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85EBF" w14:textId="40887033" w:rsidR="0027132F" w:rsidRDefault="0027132F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Times New Roman" w:hAnsi="Times New Roman"/>
          <w:b/>
          <w:color w:val="000000"/>
          <w:sz w:val="28"/>
          <w:szCs w:val="28"/>
          <w:lang w:eastAsia="es-ES_tradnl"/>
        </w:rPr>
      </w:pPr>
      <w:r w:rsidRPr="00C4070C">
        <w:rPr>
          <w:rFonts w:ascii="Times New Roman" w:hAnsi="Times New Roman"/>
          <w:b/>
          <w:color w:val="000000"/>
          <w:sz w:val="28"/>
          <w:szCs w:val="28"/>
          <w:lang w:eastAsia="es-ES_tradnl"/>
        </w:rPr>
        <w:t>A</w:t>
      </w:r>
    </w:p>
    <w:p w14:paraId="4D453E7A" w14:textId="77777777" w:rsidR="00E70C05" w:rsidRPr="0018207F" w:rsidRDefault="00E70C05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Times New Roman" w:hAnsi="Times New Roman"/>
          <w:b/>
          <w:color w:val="000000"/>
          <w:sz w:val="28"/>
          <w:szCs w:val="28"/>
          <w:lang w:eastAsia="es-ES_tradnl"/>
        </w:rPr>
      </w:pPr>
    </w:p>
    <w:p w14:paraId="4727A7D8" w14:textId="77777777" w:rsidR="0027132F" w:rsidRDefault="0027132F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</w:p>
    <w:p w14:paraId="575ED6DE" w14:textId="7061DD17" w:rsidR="00095EEE" w:rsidRPr="0027132F" w:rsidRDefault="00287111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EHCas9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MTHNAYTLGLDIGTNSIGWCILGDQRI------QDIGVRIFSDGRDPKSKMSLAVDRRAARAMRRRRDR-YVRR--RMKLLNLLVEYGLLPLDKQERKALQVENPYQIRALA-----LDE</w:t>
      </w:r>
    </w:p>
    <w:p w14:paraId="6C65F4D6" w14:textId="77777777" w:rsidR="00095EEE" w:rsidRPr="0027132F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sz w:val="16"/>
          <w:szCs w:val="16"/>
          <w:lang w:eastAsia="es-ES_tradnl"/>
        </w:rPr>
        <w:t>CdCas9       ---MKYHVGIDVGTFSVGLAAIEVDDAGMPIKTLSLVSHIHDSGLDPDEIKS-AVTRLASSGIARRTRRLYRRKRRRLQQLDKFIQRQGWPVIELEDY-SDPLYPWKVRAELAASYIADE</w:t>
      </w:r>
    </w:p>
    <w:p w14:paraId="1E6EAF0E" w14:textId="77777777" w:rsidR="00095EEE" w:rsidRPr="0027132F" w:rsidRDefault="00277354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noProof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B2A4323" wp14:editId="7F5E6B6E">
                <wp:simplePos x="0" y="0"/>
                <wp:positionH relativeFrom="column">
                  <wp:posOffset>790575</wp:posOffset>
                </wp:positionH>
                <wp:positionV relativeFrom="paragraph">
                  <wp:posOffset>41910</wp:posOffset>
                </wp:positionV>
                <wp:extent cx="3416300" cy="315595"/>
                <wp:effectExtent l="0" t="0" r="0" b="0"/>
                <wp:wrapNone/>
                <wp:docPr id="20" name="Cuadro de text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0" cy="3155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55D11B" w14:textId="77777777" w:rsidR="00624C55" w:rsidRPr="003F63C5" w:rsidRDefault="00624C55" w:rsidP="00624C55">
                            <w:pPr>
                              <w:jc w:val="center"/>
                              <w:rPr>
                                <w:rFonts w:ascii="Helvetica" w:hAnsi="Helvetica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F63C5">
                              <w:rPr>
                                <w:rFonts w:ascii="Helvetica" w:hAnsi="Helvetica"/>
                                <w:color w:val="FFFFFF" w:themeColor="background1"/>
                                <w:sz w:val="20"/>
                                <w:szCs w:val="20"/>
                              </w:rPr>
                              <w:t>RuvCI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2A4323" id="_x0000_t202" coordsize="21600,21600" o:spt="202" path="m,l,21600r21600,l21600,xe">
                <v:stroke joinstyle="miter"/>
                <v:path gradientshapeok="t" o:connecttype="rect"/>
              </v:shapetype>
              <v:shape id="Cuadro de texto 20" o:spid="_x0000_s1026" type="#_x0000_t202" style="position:absolute;margin-left:62.25pt;margin-top:3.3pt;width:269pt;height:24.8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" filled="f" stroked="f" strokeweight=".5pt">
                <v:textbox>
                  <w:txbxContent>
                    <w:p w14:paraId="6355D11B" w14:textId="77777777" w:rsidR="00624C55" w:rsidRPr="003F63C5" w:rsidRDefault="00624C55" w:rsidP="00624C55">
                      <w:pPr>
                        <w:jc w:val="center"/>
                        <w:rPr>
                          <w:rFonts w:ascii="Helvetica" w:hAnsi="Helvetica"/>
                          <w:color w:val="FFFFFF" w:themeColor="background1"/>
                          <w:sz w:val="20"/>
                          <w:szCs w:val="20"/>
                        </w:rPr>
                      </w:pPr>
                      <w:proofErr w:type="spellStart"/>
                      <w:r w:rsidRPr="003F63C5">
                        <w:rPr>
                          <w:rFonts w:ascii="Helvetica" w:hAnsi="Helvetica"/>
                          <w:color w:val="FFFFFF" w:themeColor="background1"/>
                          <w:sz w:val="20"/>
                          <w:szCs w:val="20"/>
                        </w:rPr>
                        <w:t>RuvCI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DA4EE8" w:rsidRPr="0027132F">
        <w:rPr>
          <w:rFonts w:ascii="Courier" w:hAnsi="Courier" w:cs="Courier New"/>
          <w:noProof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4C535E" wp14:editId="5F273974">
                <wp:simplePos x="0" y="0"/>
                <wp:positionH relativeFrom="column">
                  <wp:posOffset>4217670</wp:posOffset>
                </wp:positionH>
                <wp:positionV relativeFrom="paragraph">
                  <wp:posOffset>58420</wp:posOffset>
                </wp:positionV>
                <wp:extent cx="2051685" cy="315595"/>
                <wp:effectExtent l="0" t="0" r="0" b="0"/>
                <wp:wrapNone/>
                <wp:docPr id="21" name="Cuadro de text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1685" cy="3155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CC6A707" w14:textId="77777777" w:rsidR="00DA4EE8" w:rsidRPr="003F63C5" w:rsidRDefault="0027132F" w:rsidP="00DA4EE8">
                            <w:pPr>
                              <w:jc w:val="center"/>
                              <w:rPr>
                                <w:rFonts w:ascii="Helvetica" w:hAnsi="Helvetica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/>
                                <w:color w:val="FFFFFF" w:themeColor="background1"/>
                                <w:sz w:val="20"/>
                                <w:szCs w:val="20"/>
                              </w:rPr>
                              <w:t>B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4C535E" id="Cuadro de texto 21" o:spid="_x0000_s1027" type="#_x0000_t202" style="position:absolute;margin-left:332.1pt;margin-top:4.6pt;width:161.55pt;height:24.8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" filled="f" stroked="f" strokeweight=".5pt">
                <v:textbox>
                  <w:txbxContent>
                    <w:p w14:paraId="3CC6A707" w14:textId="77777777" w:rsidR="00DA4EE8" w:rsidRPr="003F63C5" w:rsidRDefault="0027132F" w:rsidP="00DA4EE8">
                      <w:pPr>
                        <w:jc w:val="center"/>
                        <w:rPr>
                          <w:rFonts w:ascii="Helvetica" w:hAnsi="Helvetica"/>
                          <w:color w:val="FFFFFF" w:themeColor="background1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/>
                          <w:color w:val="FFFFFF" w:themeColor="background1"/>
                          <w:sz w:val="20"/>
                          <w:szCs w:val="20"/>
                        </w:rPr>
                        <w:t>BH</w:t>
                      </w:r>
                    </w:p>
                  </w:txbxContent>
                </v:textbox>
              </v:shape>
            </w:pict>
          </mc:Fallback>
        </mc:AlternateContent>
      </w:r>
      <w:r w:rsidR="007072AE" w:rsidRPr="0027132F">
        <w:rPr>
          <w:rFonts w:ascii="Courier" w:hAnsi="Courier" w:cs="Courier New"/>
          <w:noProof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D3FE17" wp14:editId="25C7A83A">
                <wp:simplePos x="0" y="0"/>
                <wp:positionH relativeFrom="column">
                  <wp:posOffset>6271895</wp:posOffset>
                </wp:positionH>
                <wp:positionV relativeFrom="paragraph">
                  <wp:posOffset>115570</wp:posOffset>
                </wp:positionV>
                <wp:extent cx="1836000" cy="131445"/>
                <wp:effectExtent l="0" t="0" r="18415" b="8255"/>
                <wp:wrapNone/>
                <wp:docPr id="3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6000" cy="1314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>
                          <a:solidFill>
                            <a:schemeClr val="accent5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2EC9B0" w14:textId="77777777" w:rsidR="007072AE" w:rsidRPr="007072AE" w:rsidRDefault="007072AE" w:rsidP="007072AE">
                            <w:pPr>
                              <w:spacing w:line="240" w:lineRule="auto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D3FE17" id="Rectángulo 3" o:spid="_x0000_s1028" style="position:absolute;margin-left:493.85pt;margin-top:9.1pt;width:144.55pt;height:10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" fillcolor="#2f5496 [2404]" strokecolor="#1f4d78 [1608]" strokeweight="1pt">
                <v:textbox>
                  <w:txbxContent>
                    <w:p w14:paraId="772EC9B0" w14:textId="77777777" w:rsidR="007072AE" w:rsidRPr="007072AE" w:rsidRDefault="007072AE" w:rsidP="007072AE">
                      <w:pPr>
                        <w:spacing w:line="240" w:lineRule="auto"/>
                        <w:jc w:val="center"/>
                        <w:rPr>
                          <w:rFonts w:ascii="Helvetica" w:hAnsi="Helvetica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            * </w:t>
      </w:r>
      <w:r w:rsidR="00382ACA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</w:t>
      </w:r>
      <w:r w:rsidR="00382ACA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</w:t>
      </w:r>
      <w:r w:rsidR="00382ACA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* *</w:t>
      </w:r>
      <w:r w:rsidR="00382ACA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* </w:t>
      </w:r>
      <w:r w:rsidR="00382ACA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382ACA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382ACA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   </w:t>
      </w:r>
      <w:r w:rsidR="00382ACA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382ACA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</w:t>
      </w:r>
      <w:r w:rsidR="00382ACA" w:rsidRPr="0027132F">
        <w:rPr>
          <w:rFonts w:ascii="Courier" w:hAnsi="Courier" w:cs="Courier New"/>
          <w:sz w:val="16"/>
          <w:szCs w:val="16"/>
          <w:lang w:eastAsia="es-ES_tradnl"/>
        </w:rPr>
        <w:t xml:space="preserve">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 **</w:t>
      </w:r>
      <w:r w:rsidR="00382ACA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* ** * *</w:t>
      </w:r>
      <w:r w:rsidR="00382ACA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382ACA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*  * * *</w:t>
      </w:r>
      <w:r w:rsidR="00382ACA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*</w:t>
      </w:r>
      <w:r w:rsidR="00382ACA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*</w:t>
      </w:r>
      <w:r w:rsidR="00382ACA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382ACA" w:rsidRPr="0027132F">
        <w:rPr>
          <w:rFonts w:ascii="Courier" w:hAnsi="Courier" w:cs="Courier New"/>
          <w:sz w:val="16"/>
          <w:szCs w:val="16"/>
          <w:lang w:eastAsia="es-ES_tradnl"/>
        </w:rPr>
        <w:t xml:space="preserve">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*</w:t>
      </w:r>
      <w:r w:rsidR="00382ACA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382ACA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*    </w:t>
      </w:r>
      <w:r w:rsidR="00382ACA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*</w:t>
      </w:r>
      <w:r w:rsidR="00382ACA" w:rsidRPr="0027132F">
        <w:rPr>
          <w:rFonts w:ascii="Courier" w:hAnsi="Courier" w:cs="Courier New"/>
          <w:sz w:val="16"/>
          <w:szCs w:val="16"/>
          <w:lang w:eastAsia="es-ES_tradnl"/>
        </w:rPr>
        <w:t xml:space="preserve">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*        **</w:t>
      </w:r>
    </w:p>
    <w:p w14:paraId="173E6290" w14:textId="77777777" w:rsidR="007072AE" w:rsidRPr="0027132F" w:rsidRDefault="00624C55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noProof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78D73E3" wp14:editId="08A3BBDC">
                <wp:simplePos x="0" y="0"/>
                <wp:positionH relativeFrom="column">
                  <wp:posOffset>4217035</wp:posOffset>
                </wp:positionH>
                <wp:positionV relativeFrom="paragraph">
                  <wp:posOffset>3175</wp:posOffset>
                </wp:positionV>
                <wp:extent cx="2051685" cy="131445"/>
                <wp:effectExtent l="0" t="0" r="18415" b="8255"/>
                <wp:wrapNone/>
                <wp:docPr id="4" name="Rectá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1685" cy="131445"/>
                        </a:xfrm>
                        <a:prstGeom prst="rect">
                          <a:avLst/>
                        </a:prstGeom>
                        <a:solidFill>
                          <a:srgbClr val="7030A0"/>
                        </a:solidFill>
                        <a:ln>
                          <a:solidFill>
                            <a:srgbClr val="7030A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62379A" w14:textId="77777777" w:rsidR="007072AE" w:rsidRPr="007072AE" w:rsidRDefault="007072AE" w:rsidP="007072AE">
                            <w:pPr>
                              <w:spacing w:line="240" w:lineRule="auto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8D73E3" id="Rectángulo 4" o:spid="_x0000_s1029" style="position:absolute;margin-left:332.05pt;margin-top:.25pt;width:161.55pt;height:10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" fillcolor="#7030a0" strokecolor="#7030a0" strokeweight="1pt">
                <v:textbox>
                  <w:txbxContent>
                    <w:p w14:paraId="6462379A" w14:textId="77777777" w:rsidR="007072AE" w:rsidRPr="007072AE" w:rsidRDefault="007072AE" w:rsidP="007072AE">
                      <w:pPr>
                        <w:spacing w:line="240" w:lineRule="auto"/>
                        <w:jc w:val="center"/>
                        <w:rPr>
                          <w:rFonts w:ascii="Helvetica" w:hAnsi="Helvetica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27132F">
        <w:rPr>
          <w:rFonts w:ascii="Courier" w:hAnsi="Courier" w:cs="Courier New"/>
          <w:noProof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6AAC16" wp14:editId="73586E34">
                <wp:simplePos x="0" y="0"/>
                <wp:positionH relativeFrom="column">
                  <wp:posOffset>789305</wp:posOffset>
                </wp:positionH>
                <wp:positionV relativeFrom="paragraph">
                  <wp:posOffset>3175</wp:posOffset>
                </wp:positionV>
                <wp:extent cx="3416935" cy="131445"/>
                <wp:effectExtent l="0" t="0" r="12065" b="8255"/>
                <wp:wrapNone/>
                <wp:docPr id="1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16935" cy="131445"/>
                        </a:xfrm>
                        <a:prstGeom prst="rect">
                          <a:avLst/>
                        </a:prstGeom>
                        <a:solidFill>
                          <a:srgbClr val="5192FF"/>
                        </a:solidFill>
                        <a:ln>
                          <a:solidFill>
                            <a:srgbClr val="5192FF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B38675" w14:textId="77777777" w:rsidR="007072AE" w:rsidRPr="007072AE" w:rsidRDefault="007072AE" w:rsidP="007072AE">
                            <w:pPr>
                              <w:spacing w:line="240" w:lineRule="auto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6AAC16" id="Rectángulo 1" o:spid="_x0000_s1030" style="position:absolute;margin-left:62.15pt;margin-top:.25pt;width:269.05pt;height:10.3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" fillcolor="#5192ff" strokecolor="#5192ff" strokeweight="1pt">
                <v:textbox>
                  <w:txbxContent>
                    <w:p w14:paraId="2AB38675" w14:textId="77777777" w:rsidR="007072AE" w:rsidRPr="007072AE" w:rsidRDefault="007072AE" w:rsidP="007072AE">
                      <w:pPr>
                        <w:spacing w:line="240" w:lineRule="auto"/>
                        <w:jc w:val="center"/>
                        <w:rPr>
                          <w:rFonts w:ascii="Helvetica" w:hAnsi="Helvetica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7072AE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       </w:t>
      </w:r>
    </w:p>
    <w:p w14:paraId="4F57E3D0" w14:textId="77777777" w:rsidR="00095EEE" w:rsidRPr="0027132F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</w:p>
    <w:p w14:paraId="79CB708F" w14:textId="77777777" w:rsidR="00095EEE" w:rsidRPr="0027132F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sz w:val="16"/>
          <w:szCs w:val="16"/>
          <w:lang w:eastAsia="es-ES_tradnl"/>
        </w:rPr>
        <w:t xml:space="preserve">             </w:t>
      </w:r>
    </w:p>
    <w:p w14:paraId="0CAA2187" w14:textId="77777777" w:rsidR="00095EEE" w:rsidRPr="0027132F" w:rsidRDefault="00287111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sz w:val="16"/>
          <w:szCs w:val="16"/>
          <w:lang w:eastAsia="es-ES_tradnl"/>
        </w:rPr>
        <w:t xml:space="preserve">EHCas9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ALPAFQIGRALFHLNQRRGFKSNRKTDKGDPESGKISSAVVKLD-TLMREAG-----SRTFGEFLWKRLQAGLPVRIRMRDGEGPEKKDGSRSDGYAFYPDRASLEAEFEAIWTAQAAHH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ab/>
      </w:r>
    </w:p>
    <w:p w14:paraId="75D4EA04" w14:textId="77777777" w:rsidR="007072AE" w:rsidRPr="0027132F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sz w:val="16"/>
          <w:szCs w:val="16"/>
          <w:lang w:eastAsia="es-ES_tradnl"/>
        </w:rPr>
        <w:t>CdCas9       KERGEKLSVALRHIARHRGWRNPYAKVSSLYLPDGPSDAFKAIREEIKRASGQPVPETATVGQMVTLCELG----TLKL-RGEGGVLSARLQQSDYA---------REIQEICRMQE---</w:t>
      </w:r>
    </w:p>
    <w:p w14:paraId="0422A194" w14:textId="77777777" w:rsidR="00095EEE" w:rsidRPr="0027132F" w:rsidRDefault="00DA4EE8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noProof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288B329" wp14:editId="714DDF84">
                <wp:simplePos x="0" y="0"/>
                <wp:positionH relativeFrom="column">
                  <wp:posOffset>810260</wp:posOffset>
                </wp:positionH>
                <wp:positionV relativeFrom="paragraph">
                  <wp:posOffset>35153</wp:posOffset>
                </wp:positionV>
                <wp:extent cx="7307580" cy="315595"/>
                <wp:effectExtent l="0" t="0" r="0" b="0"/>
                <wp:wrapNone/>
                <wp:docPr id="22" name="Cuadro de text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7580" cy="3155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A8FC1F" w14:textId="77777777" w:rsidR="00DA4EE8" w:rsidRPr="003F63C5" w:rsidRDefault="00DA4EE8" w:rsidP="00DA4EE8">
                            <w:pPr>
                              <w:jc w:val="center"/>
                              <w:rPr>
                                <w:rFonts w:ascii="Helvetica" w:hAnsi="Helvetica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8B329" id="Cuadro de texto 22" o:spid="_x0000_s1031" type="#_x0000_t202" style="position:absolute;margin-left:63.8pt;margin-top:2.75pt;width:575.4pt;height:24.8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" filled="f" stroked="f" strokeweight=".5pt">
                <v:textbox>
                  <w:txbxContent>
                    <w:p w14:paraId="01A8FC1F" w14:textId="77777777" w:rsidR="00DA4EE8" w:rsidRPr="003F63C5" w:rsidRDefault="00DA4EE8" w:rsidP="00DA4EE8">
                      <w:pPr>
                        <w:jc w:val="center"/>
                        <w:rPr>
                          <w:rFonts w:ascii="Helvetica" w:hAnsi="Helvetica"/>
                          <w:color w:val="FFFFFF" w:themeColor="background1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072AE" w:rsidRPr="0027132F">
        <w:rPr>
          <w:rFonts w:ascii="Courier" w:hAnsi="Courier" w:cs="Courier New"/>
          <w:noProof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84D0ED" wp14:editId="294FE53F">
                <wp:simplePos x="0" y="0"/>
                <wp:positionH relativeFrom="column">
                  <wp:posOffset>803275</wp:posOffset>
                </wp:positionH>
                <wp:positionV relativeFrom="paragraph">
                  <wp:posOffset>100330</wp:posOffset>
                </wp:positionV>
                <wp:extent cx="7308000" cy="131445"/>
                <wp:effectExtent l="0" t="0" r="7620" b="8255"/>
                <wp:wrapNone/>
                <wp:docPr id="2" name="Rectá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00" cy="1314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>
                          <a:solidFill>
                            <a:schemeClr val="accent5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76ECE6" w14:textId="77777777" w:rsidR="007072AE" w:rsidRPr="007072AE" w:rsidRDefault="007072AE" w:rsidP="007072AE">
                            <w:pPr>
                              <w:spacing w:line="240" w:lineRule="auto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84D0ED" id="Rectángulo 2" o:spid="_x0000_s1032" style="position:absolute;margin-left:63.25pt;margin-top:7.9pt;width:575.45pt;height:10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" fillcolor="#2f5496 [2404]" strokecolor="#1f4d78 [1608]" strokeweight="1pt">
                <v:textbox>
                  <w:txbxContent>
                    <w:p w14:paraId="1576ECE6" w14:textId="77777777" w:rsidR="007072AE" w:rsidRPr="007072AE" w:rsidRDefault="007072AE" w:rsidP="007072AE">
                      <w:pPr>
                        <w:spacing w:line="240" w:lineRule="auto"/>
                        <w:jc w:val="center"/>
                        <w:rPr>
                          <w:rFonts w:ascii="Helvetica" w:hAnsi="Helvetica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         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 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** *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*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*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*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*   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*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 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***     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 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*          *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*   *    </w:t>
      </w:r>
    </w:p>
    <w:p w14:paraId="3F9D63A3" w14:textId="77777777" w:rsidR="00095EEE" w:rsidRPr="0027132F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</w:p>
    <w:p w14:paraId="140438E3" w14:textId="77777777" w:rsidR="00095EEE" w:rsidRPr="0027132F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sz w:val="16"/>
          <w:szCs w:val="16"/>
          <w:lang w:eastAsia="es-ES_tradnl"/>
        </w:rPr>
        <w:t xml:space="preserve">             </w:t>
      </w:r>
    </w:p>
    <w:p w14:paraId="010719AF" w14:textId="77777777" w:rsidR="007072AE" w:rsidRPr="0027132F" w:rsidRDefault="007072A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</w:p>
    <w:p w14:paraId="0871116A" w14:textId="77777777" w:rsidR="00095EEE" w:rsidRPr="0027132F" w:rsidRDefault="00287111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sz w:val="16"/>
          <w:szCs w:val="16"/>
          <w:lang w:eastAsia="es-ES_tradnl"/>
        </w:rPr>
        <w:t xml:space="preserve">EHCas9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TEIMTAARKAHLFDVIFYQRPLKQP---DVGLCAFLGGETGERRLAKSDPLFQKRRLLEELNALTIERGPGMTPERLTPDQRDRLLM------------LLRGKKSVSFSSMRKTLKLGD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ab/>
      </w:r>
    </w:p>
    <w:p w14:paraId="74B5C3E2" w14:textId="77777777" w:rsidR="00095EEE" w:rsidRPr="0027132F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sz w:val="16"/>
          <w:szCs w:val="16"/>
          <w:lang w:eastAsia="es-ES_tradnl"/>
        </w:rPr>
        <w:t>CdCas9       ---IGQELYRKIIDVVFAAESPKGSASSRVGKDPL---QPGKNRALKASDAFQRYRIAALIGNLRVR-----------VDGEKRILSVEEKNLVFDHLVNLTPKKEPEWVTIAEILG---</w:t>
      </w:r>
    </w:p>
    <w:p w14:paraId="7C28992A" w14:textId="77777777" w:rsidR="00095EEE" w:rsidRPr="0027132F" w:rsidRDefault="00DA4EE8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noProof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91A70DC" wp14:editId="06689300">
                <wp:simplePos x="0" y="0"/>
                <wp:positionH relativeFrom="column">
                  <wp:posOffset>800100</wp:posOffset>
                </wp:positionH>
                <wp:positionV relativeFrom="paragraph">
                  <wp:posOffset>45280</wp:posOffset>
                </wp:positionV>
                <wp:extent cx="7307580" cy="315595"/>
                <wp:effectExtent l="0" t="0" r="0" b="0"/>
                <wp:wrapNone/>
                <wp:docPr id="23" name="Cuadro de text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7580" cy="3155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4A5744" w14:textId="77777777" w:rsidR="00DA4EE8" w:rsidRPr="003F63C5" w:rsidRDefault="00DA4EE8" w:rsidP="00DA4EE8">
                            <w:pPr>
                              <w:jc w:val="center"/>
                              <w:rPr>
                                <w:rFonts w:ascii="Helvetica" w:hAnsi="Helvetica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3F63C5">
                              <w:rPr>
                                <w:rFonts w:ascii="Helvetica" w:hAnsi="Helvetica"/>
                                <w:color w:val="FFFFFF" w:themeColor="background1"/>
                                <w:sz w:val="20"/>
                                <w:szCs w:val="20"/>
                              </w:rPr>
                              <w:t>RE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1A70DC" id="Cuadro de texto 23" o:spid="_x0000_s1033" type="#_x0000_t202" style="position:absolute;margin-left:63pt;margin-top:3.55pt;width:575.4pt;height:24.8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" filled="f" stroked="f" strokeweight=".5pt">
                <v:textbox>
                  <w:txbxContent>
                    <w:p w14:paraId="384A5744" w14:textId="77777777" w:rsidR="00DA4EE8" w:rsidRPr="003F63C5" w:rsidRDefault="00DA4EE8" w:rsidP="00DA4EE8">
                      <w:pPr>
                        <w:jc w:val="center"/>
                        <w:rPr>
                          <w:rFonts w:ascii="Helvetica" w:hAnsi="Helvetica"/>
                          <w:color w:val="FFFFFF" w:themeColor="background1"/>
                          <w:sz w:val="20"/>
                          <w:szCs w:val="20"/>
                        </w:rPr>
                      </w:pPr>
                      <w:r w:rsidRPr="003F63C5">
                        <w:rPr>
                          <w:rFonts w:ascii="Helvetica" w:hAnsi="Helvetica"/>
                          <w:color w:val="FFFFFF" w:themeColor="background1"/>
                          <w:sz w:val="20"/>
                          <w:szCs w:val="20"/>
                        </w:rPr>
                        <w:t>REC</w:t>
                      </w:r>
                    </w:p>
                  </w:txbxContent>
                </v:textbox>
              </v:shape>
            </w:pict>
          </mc:Fallback>
        </mc:AlternateContent>
      </w:r>
      <w:r w:rsidR="007072AE" w:rsidRPr="0027132F">
        <w:rPr>
          <w:rFonts w:ascii="Courier" w:hAnsi="Courier" w:cs="Courier New"/>
          <w:noProof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4DC09D7" wp14:editId="387268B4">
                <wp:simplePos x="0" y="0"/>
                <wp:positionH relativeFrom="column">
                  <wp:posOffset>805815</wp:posOffset>
                </wp:positionH>
                <wp:positionV relativeFrom="paragraph">
                  <wp:posOffset>108404</wp:posOffset>
                </wp:positionV>
                <wp:extent cx="7307580" cy="131445"/>
                <wp:effectExtent l="0" t="0" r="7620" b="8255"/>
                <wp:wrapNone/>
                <wp:docPr id="5" name="Rectángu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7580" cy="1314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>
                          <a:solidFill>
                            <a:schemeClr val="accent5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64E4E0" w14:textId="77777777" w:rsidR="007072AE" w:rsidRPr="007072AE" w:rsidRDefault="007072AE" w:rsidP="007072AE">
                            <w:pPr>
                              <w:spacing w:line="240" w:lineRule="auto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DC09D7" id="Rectángulo 5" o:spid="_x0000_s1034" style="position:absolute;margin-left:63.45pt;margin-top:8.55pt;width:575.4pt;height:10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" fillcolor="#2f5496 [2404]" strokecolor="#1f4d78 [1608]" strokeweight="1pt">
                <v:textbox>
                  <w:txbxContent>
                    <w:p w14:paraId="5A64E4E0" w14:textId="77777777" w:rsidR="007072AE" w:rsidRPr="007072AE" w:rsidRDefault="007072AE" w:rsidP="007072AE">
                      <w:pPr>
                        <w:spacing w:line="240" w:lineRule="auto"/>
                        <w:jc w:val="center"/>
                        <w:rPr>
                          <w:rFonts w:ascii="Helvetica" w:hAnsi="Helvetica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         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*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* 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*      **  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*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  *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**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*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*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    </w:t>
      </w:r>
      <w:r w:rsidR="00C459B7" w:rsidRPr="0027132F">
        <w:rPr>
          <w:rFonts w:ascii="Courier" w:hAnsi="Courier" w:cs="Courier New"/>
          <w:sz w:val="16"/>
          <w:szCs w:val="16"/>
          <w:lang w:eastAsia="es-ES_tradnl"/>
        </w:rPr>
        <w:t xml:space="preserve">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*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*             </w:t>
      </w:r>
      <w:r w:rsidR="00C459B7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*  **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29089B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C459B7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*    </w:t>
      </w:r>
    </w:p>
    <w:p w14:paraId="3C88E39C" w14:textId="77777777" w:rsidR="00095EEE" w:rsidRPr="0027132F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</w:p>
    <w:p w14:paraId="6A909B2E" w14:textId="77777777" w:rsidR="00095EEE" w:rsidRPr="0027132F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sz w:val="16"/>
          <w:szCs w:val="16"/>
          <w:lang w:eastAsia="es-ES_tradnl"/>
        </w:rPr>
        <w:t xml:space="preserve">             </w:t>
      </w:r>
    </w:p>
    <w:p w14:paraId="489E26CD" w14:textId="77777777" w:rsidR="007072AE" w:rsidRPr="0027132F" w:rsidRDefault="007072A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</w:p>
    <w:p w14:paraId="7643604F" w14:textId="77777777" w:rsidR="00095EEE" w:rsidRPr="0027132F" w:rsidRDefault="00287111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sz w:val="16"/>
          <w:szCs w:val="16"/>
          <w:lang w:eastAsia="es-ES_tradnl"/>
        </w:rPr>
        <w:t xml:space="preserve">EHCas9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AVFNKERAGRDKLLGDEVFAELSNKTRFGPAWGEVPIDDQRRIVARLRDEQDGAKLVDWLMTECSLGEGRARAVAGARLPEHFGRTGETATRAIIRELSTH--------TISGKVCVYSE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ab/>
      </w:r>
    </w:p>
    <w:p w14:paraId="11D2AEBD" w14:textId="77777777" w:rsidR="00095EEE" w:rsidRPr="00095EEE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sz w:val="16"/>
          <w:szCs w:val="16"/>
          <w:lang w:eastAsia="es-ES_tradnl"/>
        </w:rPr>
        <w:t>CdCas9       -------IDRGQLIGTATMTDDGERAGA</w:t>
      </w:r>
      <w:r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>-----RPPTHDTNRSI----VNSRIAPLVDWWKTASALEQHAMVKALSNAEVDDFDSPEGAKVQAFFADLDDDVHAKLDSLHLPVGRAAYSE</w:t>
      </w:r>
    </w:p>
    <w:p w14:paraId="5A863BD6" w14:textId="77777777" w:rsidR="00095EEE" w:rsidRPr="00095EEE" w:rsidRDefault="007072A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>
        <w:rPr>
          <w:rFonts w:ascii="Courier" w:hAnsi="Courier" w:cs="Courier New"/>
          <w:noProof/>
          <w:color w:val="000000"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82794F0" wp14:editId="418982F8">
                <wp:simplePos x="0" y="0"/>
                <wp:positionH relativeFrom="column">
                  <wp:posOffset>803275</wp:posOffset>
                </wp:positionH>
                <wp:positionV relativeFrom="paragraph">
                  <wp:posOffset>107496</wp:posOffset>
                </wp:positionV>
                <wp:extent cx="7307580" cy="131445"/>
                <wp:effectExtent l="0" t="0" r="7620" b="8255"/>
                <wp:wrapNone/>
                <wp:docPr id="6" name="Rectángu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7580" cy="1314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>
                          <a:solidFill>
                            <a:schemeClr val="accent5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86D9D2" w14:textId="77777777" w:rsidR="007072AE" w:rsidRPr="007072AE" w:rsidRDefault="007072AE" w:rsidP="007072AE">
                            <w:pPr>
                              <w:spacing w:line="240" w:lineRule="auto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2794F0" id="Rectángulo 6" o:spid="_x0000_s1035" style="position:absolute;margin-left:63.25pt;margin-top:8.45pt;width:575.4pt;height:10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" fillcolor="#2f5496 [2404]" strokecolor="#1f4d78 [1608]" strokeweight="1pt">
                <v:textbox>
                  <w:txbxContent>
                    <w:p w14:paraId="7286D9D2" w14:textId="77777777" w:rsidR="007072AE" w:rsidRPr="007072AE" w:rsidRDefault="007072AE" w:rsidP="007072AE">
                      <w:pPr>
                        <w:spacing w:line="240" w:lineRule="auto"/>
                        <w:jc w:val="center"/>
                        <w:rPr>
                          <w:rFonts w:ascii="Helvetica" w:hAnsi="Helvetica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               </w:t>
      </w:r>
      <w:r w:rsidR="007E565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>*</w:t>
      </w:r>
      <w:r w:rsidR="007E565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>*</w:t>
      </w:r>
      <w:r w:rsidR="007E565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*  </w:t>
      </w:r>
      <w:r w:rsidR="007E565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 </w:t>
      </w:r>
      <w:r w:rsidR="00C459B7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* </w:t>
      </w:r>
      <w:r w:rsidR="007E565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*    </w:t>
      </w:r>
      <w:r w:rsidR="007E565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* ****</w:t>
      </w:r>
      <w:r w:rsidR="00C459B7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* </w:t>
      </w:r>
      <w:r w:rsidR="007E565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* </w:t>
      </w:r>
      <w:r w:rsidR="007E565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</w:t>
      </w:r>
      <w:r w:rsidR="007E565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</w:t>
      </w:r>
      <w:r w:rsidR="007E565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>*</w:t>
      </w:r>
      <w:r w:rsidR="007E565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</w:t>
      </w:r>
      <w:r w:rsidR="007E565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7E565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>*</w:t>
      </w:r>
      <w:r w:rsidR="007E565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7E565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>*</w:t>
      </w:r>
      <w:r w:rsidR="007E565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    </w:t>
      </w:r>
      <w:r w:rsidR="007E565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</w:t>
      </w:r>
      <w:r w:rsidR="007E565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>***</w:t>
      </w:r>
    </w:p>
    <w:p w14:paraId="6AB25CE7" w14:textId="77777777" w:rsidR="00095EEE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</w:p>
    <w:p w14:paraId="57A2F3CA" w14:textId="77777777" w:rsidR="007072AE" w:rsidRDefault="007072A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</w:p>
    <w:p w14:paraId="216F7F7A" w14:textId="77777777" w:rsidR="007072AE" w:rsidRPr="00095EEE" w:rsidRDefault="007072A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</w:p>
    <w:p w14:paraId="4D7A1ECC" w14:textId="77777777" w:rsidR="00095EEE" w:rsidRPr="0027132F" w:rsidRDefault="00287111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EHCas9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AVANAPELKHHSDFRTGEIMDTLPYYGEVLD-RHIMPGTGDPGDPIEVRIG-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KLTNPTVHIGLNQLRRLINQILKVHGHPKQVIVEIARDLKSSEDQKKDIQRRQKQDQQEAERRGRALL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ab/>
      </w:r>
    </w:p>
    <w:p w14:paraId="60FC49C8" w14:textId="77777777" w:rsidR="00095EEE" w:rsidRPr="0027132F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sz w:val="16"/>
          <w:szCs w:val="16"/>
          <w:lang w:eastAsia="es-ES_tradnl"/>
        </w:rPr>
        <w:t>CdCas9       DTLV--------RLTRRMLSDGVDLYTARLQEFGIEPSWTPP----TPRIGEPVGNPAVDRVLKTVSRWLESATKTWGAPERVIIEHVREGFVTEKRAREMDGDMRR---RAARNAKLFQ</w:t>
      </w:r>
      <w:r w:rsidR="000B25B3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</w:p>
    <w:p w14:paraId="49A7570C" w14:textId="77777777" w:rsidR="00095EEE" w:rsidRPr="0027132F" w:rsidRDefault="00DA4EE8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noProof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3723E62" wp14:editId="60D00AB8">
                <wp:simplePos x="0" y="0"/>
                <wp:positionH relativeFrom="column">
                  <wp:posOffset>2928844</wp:posOffset>
                </wp:positionH>
                <wp:positionV relativeFrom="paragraph">
                  <wp:posOffset>42458</wp:posOffset>
                </wp:positionV>
                <wp:extent cx="3239770" cy="315764"/>
                <wp:effectExtent l="0" t="0" r="0" b="0"/>
                <wp:wrapNone/>
                <wp:docPr id="25" name="Cuadro de text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9770" cy="315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89566B" w14:textId="77777777" w:rsidR="00DA4EE8" w:rsidRPr="003F63C5" w:rsidRDefault="00DA4EE8" w:rsidP="00DA4EE8">
                            <w:pPr>
                              <w:jc w:val="center"/>
                              <w:rPr>
                                <w:rFonts w:ascii="Helvetica" w:hAnsi="Helvetica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F63C5">
                              <w:rPr>
                                <w:rFonts w:ascii="Helvetica" w:hAnsi="Helvetica"/>
                                <w:color w:val="FFFFFF" w:themeColor="background1"/>
                                <w:sz w:val="20"/>
                                <w:szCs w:val="20"/>
                              </w:rPr>
                              <w:t>RuvCII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723E62" id="Cuadro de texto 25" o:spid="_x0000_s1036" type="#_x0000_t202" style="position:absolute;margin-left:230.6pt;margin-top:3.35pt;width:255.1pt;height:24.8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" filled="f" stroked="f" strokeweight=".5pt">
                <v:textbox>
                  <w:txbxContent>
                    <w:p w14:paraId="7189566B" w14:textId="77777777" w:rsidR="00DA4EE8" w:rsidRPr="003F63C5" w:rsidRDefault="00DA4EE8" w:rsidP="00DA4EE8">
                      <w:pPr>
                        <w:jc w:val="center"/>
                        <w:rPr>
                          <w:rFonts w:ascii="Helvetica" w:hAnsi="Helvetica"/>
                          <w:color w:val="FFFFFF" w:themeColor="background1"/>
                          <w:sz w:val="20"/>
                          <w:szCs w:val="20"/>
                        </w:rPr>
                      </w:pPr>
                      <w:proofErr w:type="spellStart"/>
                      <w:r w:rsidRPr="003F63C5">
                        <w:rPr>
                          <w:rFonts w:ascii="Helvetica" w:hAnsi="Helvetica"/>
                          <w:color w:val="FFFFFF" w:themeColor="background1"/>
                          <w:sz w:val="20"/>
                          <w:szCs w:val="20"/>
                        </w:rPr>
                        <w:t>RuvCII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3672C4" w:rsidRPr="0027132F">
        <w:rPr>
          <w:rFonts w:ascii="Courier" w:hAnsi="Courier" w:cs="Courier New"/>
          <w:noProof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8381BDF" wp14:editId="0B920A7D">
                <wp:simplePos x="0" y="0"/>
                <wp:positionH relativeFrom="column">
                  <wp:posOffset>6169025</wp:posOffset>
                </wp:positionH>
                <wp:positionV relativeFrom="paragraph">
                  <wp:posOffset>106680</wp:posOffset>
                </wp:positionV>
                <wp:extent cx="1944000" cy="131445"/>
                <wp:effectExtent l="0" t="0" r="12065" b="8255"/>
                <wp:wrapNone/>
                <wp:docPr id="9" name="Rectángul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0" cy="131445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1F1767" w14:textId="77777777" w:rsidR="003672C4" w:rsidRPr="007072AE" w:rsidRDefault="003672C4" w:rsidP="003672C4">
                            <w:pPr>
                              <w:spacing w:line="240" w:lineRule="auto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381BDF" id="Rectángulo 9" o:spid="_x0000_s1037" style="position:absolute;margin-left:485.75pt;margin-top:8.4pt;width:153.05pt;height:10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" fillcolor="#00b050" strokecolor="#00b050" strokeweight="1pt">
                <v:textbox>
                  <w:txbxContent>
                    <w:p w14:paraId="771F1767" w14:textId="77777777" w:rsidR="003672C4" w:rsidRPr="007072AE" w:rsidRDefault="003672C4" w:rsidP="003672C4">
                      <w:pPr>
                        <w:spacing w:line="240" w:lineRule="auto"/>
                        <w:jc w:val="center"/>
                        <w:rPr>
                          <w:rFonts w:ascii="Helvetica" w:hAnsi="Helvetica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7072AE" w:rsidRPr="0027132F">
        <w:rPr>
          <w:rFonts w:ascii="Courier" w:hAnsi="Courier" w:cs="Courier New"/>
          <w:noProof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CA91408" wp14:editId="7D7260B4">
                <wp:simplePos x="0" y="0"/>
                <wp:positionH relativeFrom="column">
                  <wp:posOffset>2929890</wp:posOffset>
                </wp:positionH>
                <wp:positionV relativeFrom="paragraph">
                  <wp:posOffset>106680</wp:posOffset>
                </wp:positionV>
                <wp:extent cx="3240000" cy="131445"/>
                <wp:effectExtent l="0" t="0" r="11430" b="8255"/>
                <wp:wrapNone/>
                <wp:docPr id="8" name="Rectángu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0" cy="131445"/>
                        </a:xfrm>
                        <a:prstGeom prst="rect">
                          <a:avLst/>
                        </a:prstGeom>
                        <a:solidFill>
                          <a:srgbClr val="5192FF"/>
                        </a:solidFill>
                        <a:ln>
                          <a:solidFill>
                            <a:srgbClr val="5192FF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E43844" w14:textId="77777777" w:rsidR="007072AE" w:rsidRPr="007072AE" w:rsidRDefault="007072AE" w:rsidP="007072AE">
                            <w:pPr>
                              <w:spacing w:line="240" w:lineRule="auto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A91408" id="Rectángulo 8" o:spid="_x0000_s1038" style="position:absolute;margin-left:230.7pt;margin-top:8.4pt;width:255.1pt;height:10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" fillcolor="#5192ff" strokecolor="#5192ff" strokeweight="1pt">
                <v:textbox>
                  <w:txbxContent>
                    <w:p w14:paraId="4FE43844" w14:textId="77777777" w:rsidR="007072AE" w:rsidRPr="007072AE" w:rsidRDefault="007072AE" w:rsidP="007072AE">
                      <w:pPr>
                        <w:spacing w:line="240" w:lineRule="auto"/>
                        <w:jc w:val="center"/>
                        <w:rPr>
                          <w:rFonts w:ascii="Helvetica" w:hAnsi="Helvetica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7072AE" w:rsidRPr="0027132F">
        <w:rPr>
          <w:rFonts w:ascii="Courier" w:hAnsi="Courier" w:cs="Courier New"/>
          <w:noProof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7F4C584" wp14:editId="744A109F">
                <wp:simplePos x="0" y="0"/>
                <wp:positionH relativeFrom="column">
                  <wp:posOffset>806450</wp:posOffset>
                </wp:positionH>
                <wp:positionV relativeFrom="paragraph">
                  <wp:posOffset>106680</wp:posOffset>
                </wp:positionV>
                <wp:extent cx="2124000" cy="131445"/>
                <wp:effectExtent l="0" t="0" r="10160" b="8255"/>
                <wp:wrapNone/>
                <wp:docPr id="7" name="Rectángu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4000" cy="1314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>
                          <a:solidFill>
                            <a:schemeClr val="accent5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BAB233" w14:textId="77777777" w:rsidR="007072AE" w:rsidRPr="007072AE" w:rsidRDefault="007072AE" w:rsidP="007072AE">
                            <w:pPr>
                              <w:spacing w:line="240" w:lineRule="auto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F4C584" id="Rectángulo 7" o:spid="_x0000_s1039" style="position:absolute;margin-left:63.5pt;margin-top:8.4pt;width:167.25pt;height:10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" fillcolor="#2f5496 [2404]" strokecolor="#1f4d78 [1608]" strokeweight="1pt">
                <v:textbox>
                  <w:txbxContent>
                    <w:p w14:paraId="5EBAB233" w14:textId="77777777" w:rsidR="007072AE" w:rsidRPr="007072AE" w:rsidRDefault="007072AE" w:rsidP="007072AE">
                      <w:pPr>
                        <w:spacing w:line="240" w:lineRule="auto"/>
                        <w:jc w:val="center"/>
                        <w:rPr>
                          <w:rFonts w:ascii="Helvetica" w:hAnsi="Helvetica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       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    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*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*   *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* *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*      *** 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**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*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*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* *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*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*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* * </w:t>
      </w:r>
    </w:p>
    <w:p w14:paraId="33C33596" w14:textId="77777777" w:rsidR="00095EEE" w:rsidRPr="0027132F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sz w:val="16"/>
          <w:szCs w:val="16"/>
          <w:lang w:eastAsia="es-ES_tradnl"/>
        </w:rPr>
        <w:t xml:space="preserve">               </w:t>
      </w:r>
    </w:p>
    <w:p w14:paraId="62EB873E" w14:textId="77777777" w:rsidR="007072AE" w:rsidRPr="0027132F" w:rsidRDefault="007072A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</w:p>
    <w:p w14:paraId="00B047DE" w14:textId="77777777" w:rsidR="007072AE" w:rsidRPr="0027132F" w:rsidRDefault="007072A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</w:p>
    <w:p w14:paraId="05C1CA2C" w14:textId="77777777" w:rsidR="00095EEE" w:rsidRPr="0027132F" w:rsidRDefault="00287111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sz w:val="16"/>
          <w:szCs w:val="16"/>
          <w:lang w:eastAsia="es-ES_tradnl"/>
        </w:rPr>
        <w:t xml:space="preserve">EHCas9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ELGQ-PNTGANRALLKLWEELNPGNPLDRRCIYTGQMISPRMLFSGAVDVDHILPWSRTLDDSSANKLVCMSDANRQKRNQTPFEAWGGTADWDGILARASALPA-----------SKAM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ab/>
      </w:r>
    </w:p>
    <w:p w14:paraId="7675A823" w14:textId="77777777" w:rsidR="00095EEE" w:rsidRPr="0027132F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sz w:val="16"/>
          <w:szCs w:val="16"/>
          <w:lang w:eastAsia="es-ES_tradnl"/>
        </w:rPr>
        <w:t>CdCas9       EMQEKLNVQGKPSRADLWRYQS-VQRQNCQCAYCGSPIT-----FSNSEMDHIVPRAGQGSTNTRENLVAVCHRCNQSKGNTPFAIWAKNTSIEGVSVKEAVERTRHWVTDTGMRSTDFK</w:t>
      </w:r>
      <w:r w:rsidR="000B25B3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</w:p>
    <w:p w14:paraId="1AC04E38" w14:textId="77777777" w:rsidR="00095EEE" w:rsidRPr="0027132F" w:rsidRDefault="00DA4EE8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noProof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86CA264" wp14:editId="5A9EAF44">
                <wp:simplePos x="0" y="0"/>
                <wp:positionH relativeFrom="column">
                  <wp:posOffset>850265</wp:posOffset>
                </wp:positionH>
                <wp:positionV relativeFrom="paragraph">
                  <wp:posOffset>41470</wp:posOffset>
                </wp:positionV>
                <wp:extent cx="7307580" cy="315595"/>
                <wp:effectExtent l="0" t="0" r="0" b="0"/>
                <wp:wrapNone/>
                <wp:docPr id="26" name="Cuadro de text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7580" cy="3155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79A1AF" w14:textId="77777777" w:rsidR="00DA4EE8" w:rsidRPr="003F63C5" w:rsidRDefault="00DA4EE8" w:rsidP="00DA4EE8">
                            <w:pPr>
                              <w:jc w:val="center"/>
                              <w:rPr>
                                <w:rFonts w:ascii="Helvetica" w:hAnsi="Helvetica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3F63C5">
                              <w:rPr>
                                <w:rFonts w:ascii="Helvetica" w:hAnsi="Helvetica"/>
                                <w:color w:val="FFFFFF" w:themeColor="background1"/>
                                <w:sz w:val="20"/>
                                <w:szCs w:val="20"/>
                              </w:rPr>
                              <w:t>HN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6CA264" id="Cuadro de texto 26" o:spid="_x0000_s1040" type="#_x0000_t202" style="position:absolute;margin-left:66.95pt;margin-top:3.25pt;width:575.4pt;height:24.8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" filled="f" stroked="f" strokeweight=".5pt">
                <v:textbox>
                  <w:txbxContent>
                    <w:p w14:paraId="0279A1AF" w14:textId="77777777" w:rsidR="00DA4EE8" w:rsidRPr="003F63C5" w:rsidRDefault="00DA4EE8" w:rsidP="00DA4EE8">
                      <w:pPr>
                        <w:jc w:val="center"/>
                        <w:rPr>
                          <w:rFonts w:ascii="Helvetica" w:hAnsi="Helvetica"/>
                          <w:color w:val="FFFFFF" w:themeColor="background1"/>
                          <w:sz w:val="20"/>
                          <w:szCs w:val="20"/>
                        </w:rPr>
                      </w:pPr>
                      <w:r w:rsidRPr="003F63C5">
                        <w:rPr>
                          <w:rFonts w:ascii="Helvetica" w:hAnsi="Helvetica"/>
                          <w:color w:val="FFFFFF" w:themeColor="background1"/>
                          <w:sz w:val="20"/>
                          <w:szCs w:val="20"/>
                        </w:rPr>
                        <w:t>HNH</w:t>
                      </w:r>
                    </w:p>
                  </w:txbxContent>
                </v:textbox>
              </v:shape>
            </w:pict>
          </mc:Fallback>
        </mc:AlternateContent>
      </w:r>
      <w:r w:rsidR="003672C4" w:rsidRPr="0027132F">
        <w:rPr>
          <w:rFonts w:ascii="Courier" w:hAnsi="Courier" w:cs="Courier New"/>
          <w:noProof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4B6B4D9" wp14:editId="4044A6F3">
                <wp:simplePos x="0" y="0"/>
                <wp:positionH relativeFrom="column">
                  <wp:posOffset>808990</wp:posOffset>
                </wp:positionH>
                <wp:positionV relativeFrom="paragraph">
                  <wp:posOffset>102689</wp:posOffset>
                </wp:positionV>
                <wp:extent cx="7307580" cy="131445"/>
                <wp:effectExtent l="0" t="0" r="7620" b="8255"/>
                <wp:wrapNone/>
                <wp:docPr id="10" name="Rectángul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7580" cy="131445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EBC6DC" w14:textId="77777777" w:rsidR="003672C4" w:rsidRPr="007072AE" w:rsidRDefault="003672C4" w:rsidP="003672C4">
                            <w:pPr>
                              <w:spacing w:line="240" w:lineRule="auto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B6B4D9" id="Rectángulo 10" o:spid="_x0000_s1041" style="position:absolute;margin-left:63.7pt;margin-top:8.1pt;width:575.4pt;height:10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" fillcolor="#00b050" strokecolor="#00b050" strokeweight="1pt">
                <v:textbox>
                  <w:txbxContent>
                    <w:p w14:paraId="18EBC6DC" w14:textId="77777777" w:rsidR="003672C4" w:rsidRPr="007072AE" w:rsidRDefault="003672C4" w:rsidP="003672C4">
                      <w:pPr>
                        <w:spacing w:line="240" w:lineRule="auto"/>
                        <w:jc w:val="center"/>
                        <w:rPr>
                          <w:rFonts w:ascii="Helvetica" w:hAnsi="Helvetica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       *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*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 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C459B7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** 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 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 * *</w:t>
      </w:r>
      <w:r w:rsidR="00C459B7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</w:t>
      </w:r>
      <w:r w:rsidR="0028711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 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**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*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*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**  *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7E565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       </w:t>
      </w:r>
    </w:p>
    <w:p w14:paraId="5E858C8A" w14:textId="77777777" w:rsidR="00095EEE" w:rsidRPr="0027132F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</w:p>
    <w:p w14:paraId="446D6DF0" w14:textId="77777777" w:rsidR="00095EEE" w:rsidRPr="0027132F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sz w:val="16"/>
          <w:szCs w:val="16"/>
          <w:lang w:eastAsia="es-ES_tradnl"/>
        </w:rPr>
        <w:t xml:space="preserve">             </w:t>
      </w:r>
    </w:p>
    <w:p w14:paraId="351F67EE" w14:textId="77777777" w:rsidR="003672C4" w:rsidRPr="0027132F" w:rsidRDefault="003672C4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</w:p>
    <w:p w14:paraId="10E2E3D7" w14:textId="77777777" w:rsidR="00095EEE" w:rsidRPr="0027132F" w:rsidRDefault="00287111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sz w:val="16"/>
          <w:szCs w:val="16"/>
          <w:lang w:eastAsia="es-ES_tradnl"/>
        </w:rPr>
        <w:t xml:space="preserve">EHCas9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RFNPDAMNRFDNE---GGFLARHLV-----DTQYLSRLAKTYLEAIAPDRVYVSTGHLTAMLRRHWGLNSLLPDHNFSKTVHEKNRLDHRHHAIDAAVVGVLTLGLIQRVSKAAGQRELA</w:t>
      </w:r>
    </w:p>
    <w:p w14:paraId="6B4B626E" w14:textId="77777777" w:rsidR="00095EEE" w:rsidRPr="0027132F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sz w:val="16"/>
          <w:szCs w:val="16"/>
          <w:lang w:eastAsia="es-ES_tradnl"/>
        </w:rPr>
        <w:t>CdCas9       KFTKAVVERFQRATMDEEIDARSMESVAWMANELRSRVAQHFASHGT--TVRVYRGSLTAEARRASGISGKLK---FF-DGVGKSRLDRRHHAIDAAVIAFTSDYVAETLAVRS----NL</w:t>
      </w:r>
    </w:p>
    <w:p w14:paraId="460C000F" w14:textId="77777777" w:rsidR="00095EEE" w:rsidRPr="0027132F" w:rsidRDefault="00DA4EE8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  <w:r w:rsidRPr="0027132F">
        <w:rPr>
          <w:rFonts w:ascii="Courier" w:hAnsi="Courier" w:cs="Courier New"/>
          <w:noProof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4C58202" wp14:editId="48195660">
                <wp:simplePos x="0" y="0"/>
                <wp:positionH relativeFrom="column">
                  <wp:posOffset>2001286</wp:posOffset>
                </wp:positionH>
                <wp:positionV relativeFrom="paragraph">
                  <wp:posOffset>32312</wp:posOffset>
                </wp:positionV>
                <wp:extent cx="6119495" cy="315764"/>
                <wp:effectExtent l="0" t="0" r="0" b="0"/>
                <wp:wrapNone/>
                <wp:docPr id="27" name="Cuadro de texto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9495" cy="315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8C4B42" w14:textId="77777777" w:rsidR="00DA4EE8" w:rsidRPr="003F63C5" w:rsidRDefault="00DA4EE8" w:rsidP="00DA4EE8">
                            <w:pPr>
                              <w:jc w:val="center"/>
                              <w:rPr>
                                <w:rFonts w:ascii="Helvetica" w:hAnsi="Helvetica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F63C5">
                              <w:rPr>
                                <w:rFonts w:ascii="Helvetica" w:hAnsi="Helvetica"/>
                                <w:color w:val="FFFFFF" w:themeColor="background1"/>
                                <w:sz w:val="20"/>
                                <w:szCs w:val="20"/>
                              </w:rPr>
                              <w:t>RuvCIII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C58202" id="Cuadro de texto 27" o:spid="_x0000_s1042" type="#_x0000_t202" style="position:absolute;margin-left:157.6pt;margin-top:2.55pt;width:481.85pt;height:24.8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" filled="f" stroked="f" strokeweight=".5pt">
                <v:textbox>
                  <w:txbxContent>
                    <w:p w14:paraId="218C4B42" w14:textId="77777777" w:rsidR="00DA4EE8" w:rsidRPr="003F63C5" w:rsidRDefault="00DA4EE8" w:rsidP="00DA4EE8">
                      <w:pPr>
                        <w:jc w:val="center"/>
                        <w:rPr>
                          <w:rFonts w:ascii="Helvetica" w:hAnsi="Helvetica"/>
                          <w:color w:val="FFFFFF" w:themeColor="background1"/>
                          <w:sz w:val="20"/>
                          <w:szCs w:val="20"/>
                        </w:rPr>
                      </w:pPr>
                      <w:proofErr w:type="spellStart"/>
                      <w:r w:rsidRPr="003F63C5">
                        <w:rPr>
                          <w:rFonts w:ascii="Helvetica" w:hAnsi="Helvetica"/>
                          <w:color w:val="FFFFFF" w:themeColor="background1"/>
                          <w:sz w:val="20"/>
                          <w:szCs w:val="20"/>
                        </w:rPr>
                        <w:t>RuvCIII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3672C4" w:rsidRPr="0027132F">
        <w:rPr>
          <w:rFonts w:ascii="Courier" w:hAnsi="Courier" w:cs="Courier New"/>
          <w:noProof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F137DF0" wp14:editId="79D32A97">
                <wp:simplePos x="0" y="0"/>
                <wp:positionH relativeFrom="column">
                  <wp:posOffset>2000250</wp:posOffset>
                </wp:positionH>
                <wp:positionV relativeFrom="paragraph">
                  <wp:posOffset>96220</wp:posOffset>
                </wp:positionV>
                <wp:extent cx="6120000" cy="131445"/>
                <wp:effectExtent l="0" t="0" r="14605" b="8255"/>
                <wp:wrapNone/>
                <wp:docPr id="12" name="Rectángul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0000" cy="131445"/>
                        </a:xfrm>
                        <a:prstGeom prst="rect">
                          <a:avLst/>
                        </a:prstGeom>
                        <a:solidFill>
                          <a:srgbClr val="5192FF"/>
                        </a:solidFill>
                        <a:ln>
                          <a:solidFill>
                            <a:srgbClr val="5192FF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4243C6" w14:textId="77777777" w:rsidR="003672C4" w:rsidRPr="007072AE" w:rsidRDefault="003672C4" w:rsidP="003672C4">
                            <w:pPr>
                              <w:spacing w:line="240" w:lineRule="auto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137DF0" id="Rectángulo 12" o:spid="_x0000_s1043" style="position:absolute;margin-left:157.5pt;margin-top:7.6pt;width:481.9pt;height:10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" fillcolor="#5192ff" strokecolor="#5192ff" strokeweight="1pt">
                <v:textbox>
                  <w:txbxContent>
                    <w:p w14:paraId="304243C6" w14:textId="77777777" w:rsidR="003672C4" w:rsidRPr="007072AE" w:rsidRDefault="003672C4" w:rsidP="003672C4">
                      <w:pPr>
                        <w:spacing w:line="240" w:lineRule="auto"/>
                        <w:jc w:val="center"/>
                        <w:rPr>
                          <w:rFonts w:ascii="Helvetica" w:hAnsi="Helvetica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672C4" w:rsidRPr="0027132F">
        <w:rPr>
          <w:rFonts w:ascii="Courier" w:hAnsi="Courier" w:cs="Courier New"/>
          <w:noProof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515CADB" wp14:editId="201411E5">
                <wp:simplePos x="0" y="0"/>
                <wp:positionH relativeFrom="column">
                  <wp:posOffset>812800</wp:posOffset>
                </wp:positionH>
                <wp:positionV relativeFrom="paragraph">
                  <wp:posOffset>94615</wp:posOffset>
                </wp:positionV>
                <wp:extent cx="1188000" cy="131445"/>
                <wp:effectExtent l="0" t="0" r="19050" b="8255"/>
                <wp:wrapNone/>
                <wp:docPr id="11" name="Rectángul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0" cy="131445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62940E" w14:textId="77777777" w:rsidR="003672C4" w:rsidRPr="007072AE" w:rsidRDefault="003672C4" w:rsidP="003672C4">
                            <w:pPr>
                              <w:spacing w:line="240" w:lineRule="auto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15CADB" id="Rectángulo 11" o:spid="_x0000_s1044" style="position:absolute;margin-left:64pt;margin-top:7.45pt;width:93.55pt;height:10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" fillcolor="#00b050" strokecolor="#00b050" strokeweight="1pt">
                <v:textbox>
                  <w:txbxContent>
                    <w:p w14:paraId="1462940E" w14:textId="77777777" w:rsidR="003672C4" w:rsidRPr="007072AE" w:rsidRDefault="003672C4" w:rsidP="003672C4">
                      <w:pPr>
                        <w:spacing w:line="240" w:lineRule="auto"/>
                        <w:jc w:val="center"/>
                        <w:rPr>
                          <w:rFonts w:ascii="Helvetica" w:hAnsi="Helvetica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       </w:t>
      </w:r>
      <w:r w:rsidR="0028711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</w:t>
      </w:r>
      <w:r w:rsidR="0028711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287111" w:rsidRPr="0027132F">
        <w:rPr>
          <w:rFonts w:ascii="Courier" w:hAnsi="Courier" w:cs="Courier New"/>
          <w:sz w:val="16"/>
          <w:szCs w:val="16"/>
          <w:lang w:eastAsia="es-ES_tradnl"/>
        </w:rPr>
        <w:t xml:space="preserve">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*</w:t>
      </w:r>
      <w:r w:rsidR="0028711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</w:t>
      </w:r>
      <w:r w:rsidR="00287111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** </w:t>
      </w:r>
      <w:r w:rsidR="0028711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    </w:t>
      </w:r>
      <w:r w:rsidR="00287111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**</w:t>
      </w:r>
      <w:r w:rsidR="0028711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</w:t>
      </w:r>
      <w:r w:rsidR="0028711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28711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28711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</w:t>
      </w:r>
      <w:r w:rsidR="0028711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  * *  * *** **  *</w:t>
      </w:r>
      <w:r w:rsidR="00287111" w:rsidRPr="0027132F">
        <w:rPr>
          <w:rFonts w:ascii="Courier" w:hAnsi="Courier" w:cs="Courier New"/>
          <w:sz w:val="16"/>
          <w:szCs w:val="16"/>
          <w:lang w:eastAsia="es-ES_tradnl"/>
        </w:rPr>
        <w:t xml:space="preserve">   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 *    *      *</w:t>
      </w:r>
      <w:r w:rsidR="0028711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>***</w:t>
      </w:r>
      <w:r w:rsidR="00287111" w:rsidRPr="0027132F">
        <w:rPr>
          <w:rFonts w:ascii="Courier" w:hAnsi="Courier" w:cs="Courier New"/>
          <w:sz w:val="16"/>
          <w:szCs w:val="16"/>
          <w:lang w:eastAsia="es-ES_tradnl"/>
        </w:rPr>
        <w:t xml:space="preserve"> </w:t>
      </w:r>
      <w:r w:rsidR="00095EEE" w:rsidRPr="0027132F">
        <w:rPr>
          <w:rFonts w:ascii="Courier" w:hAnsi="Courier" w:cs="Courier New"/>
          <w:sz w:val="16"/>
          <w:szCs w:val="16"/>
          <w:lang w:eastAsia="es-ES_tradnl"/>
        </w:rPr>
        <w:t xml:space="preserve">********* </w:t>
      </w:r>
    </w:p>
    <w:p w14:paraId="556B2114" w14:textId="77777777" w:rsidR="00095EEE" w:rsidRPr="0027132F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sz w:val="16"/>
          <w:szCs w:val="16"/>
          <w:lang w:eastAsia="es-ES_tradnl"/>
        </w:rPr>
      </w:pPr>
    </w:p>
    <w:p w14:paraId="15680E9B" w14:textId="77777777" w:rsidR="00095EEE" w:rsidRPr="00095EEE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        </w:t>
      </w:r>
    </w:p>
    <w:p w14:paraId="54051F22" w14:textId="77777777" w:rsidR="0027132F" w:rsidRDefault="0027132F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</w:p>
    <w:p w14:paraId="6388387C" w14:textId="77777777" w:rsidR="00095EEE" w:rsidRPr="00095EEE" w:rsidRDefault="00287111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EHCas9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GVQDVVDSIAPPWESFRDDLGR--------------VLAGLIVSHRPDHGTIGG-A-----RSKAFDQTAGRLHNDTAYGLTGETDTRANGLVVHRVSLAALKPSHLEPEGARIRDEEIR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ab/>
      </w:r>
    </w:p>
    <w:p w14:paraId="7BEBE4C7" w14:textId="77777777" w:rsidR="00095EEE" w:rsidRPr="00095EEE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>CdCas9       KQSQAHRQEAPQWREFTGKDAEHRAAWRVWCQKMEKLSALLTEDLRDDRVVVMSNVRLRLGNGSAHKETIGKLSKVKL---S------------SQLSVSDID-----------------</w:t>
      </w:r>
      <w:r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ab/>
      </w:r>
    </w:p>
    <w:p w14:paraId="23B4B08A" w14:textId="77777777" w:rsidR="00095EEE" w:rsidRPr="00095EEE" w:rsidRDefault="0027132F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>
        <w:rPr>
          <w:rFonts w:ascii="Courier" w:hAnsi="Courier" w:cs="Courier New"/>
          <w:noProof/>
          <w:color w:val="000000"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CFF4BF8" wp14:editId="29123167">
                <wp:simplePos x="0" y="0"/>
                <wp:positionH relativeFrom="column">
                  <wp:posOffset>4159385</wp:posOffset>
                </wp:positionH>
                <wp:positionV relativeFrom="paragraph">
                  <wp:posOffset>40765</wp:posOffset>
                </wp:positionV>
                <wp:extent cx="869430" cy="315595"/>
                <wp:effectExtent l="0" t="0" r="0" b="0"/>
                <wp:wrapNone/>
                <wp:docPr id="28" name="Cuadro de texto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9430" cy="3155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2FB916" w14:textId="77777777" w:rsidR="00DA4EE8" w:rsidRPr="003F63C5" w:rsidRDefault="00DA4EE8" w:rsidP="00DA4EE8">
                            <w:pPr>
                              <w:jc w:val="center"/>
                              <w:rPr>
                                <w:rFonts w:ascii="Helvetica" w:hAnsi="Helvetica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3F63C5">
                              <w:rPr>
                                <w:rFonts w:ascii="Helvetica" w:hAnsi="Helvetica"/>
                                <w:color w:val="FFFFFF" w:themeColor="background1"/>
                                <w:sz w:val="20"/>
                                <w:szCs w:val="20"/>
                              </w:rPr>
                              <w:t>P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FF4BF8" id="Cuadro de texto 28" o:spid="_x0000_s1045" type="#_x0000_t202" style="position:absolute;margin-left:327.5pt;margin-top:3.2pt;width:68.45pt;height:24.8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" filled="f" stroked="f" strokeweight=".5pt">
                <v:textbox>
                  <w:txbxContent>
                    <w:p w14:paraId="562FB916" w14:textId="77777777" w:rsidR="00DA4EE8" w:rsidRPr="003F63C5" w:rsidRDefault="00DA4EE8" w:rsidP="00DA4EE8">
                      <w:pPr>
                        <w:jc w:val="center"/>
                        <w:rPr>
                          <w:rFonts w:ascii="Helvetica" w:hAnsi="Helvetica"/>
                          <w:color w:val="FFFFFF" w:themeColor="background1"/>
                          <w:sz w:val="20"/>
                          <w:szCs w:val="20"/>
                        </w:rPr>
                      </w:pPr>
                      <w:r w:rsidRPr="003F63C5">
                        <w:rPr>
                          <w:rFonts w:ascii="Helvetica" w:hAnsi="Helvetica"/>
                          <w:color w:val="FFFFFF" w:themeColor="background1"/>
                          <w:sz w:val="20"/>
                          <w:szCs w:val="20"/>
                        </w:rPr>
                        <w:t>PL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ourier" w:hAnsi="Courier" w:cs="Courier New"/>
          <w:noProof/>
          <w:color w:val="000000"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9FDFAC2" wp14:editId="5F89C31C">
                <wp:simplePos x="0" y="0"/>
                <wp:positionH relativeFrom="column">
                  <wp:posOffset>4197985</wp:posOffset>
                </wp:positionH>
                <wp:positionV relativeFrom="paragraph">
                  <wp:posOffset>101600</wp:posOffset>
                </wp:positionV>
                <wp:extent cx="864000" cy="131445"/>
                <wp:effectExtent l="0" t="0" r="12700" b="8255"/>
                <wp:wrapNone/>
                <wp:docPr id="14" name="Rectángul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0" cy="131445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D7098C" w14:textId="77777777" w:rsidR="003672C4" w:rsidRPr="007072AE" w:rsidRDefault="003672C4" w:rsidP="003672C4">
                            <w:pPr>
                              <w:spacing w:line="240" w:lineRule="auto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FDFAC2" id="Rectángulo 14" o:spid="_x0000_s1046" style="position:absolute;margin-left:330.55pt;margin-top:8pt;width:68.05pt;height:10.3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" fillcolor="#ffc000" strokecolor="#ffc000" strokeweight="1pt">
                <v:textbox>
                  <w:txbxContent>
                    <w:p w14:paraId="46D7098C" w14:textId="77777777" w:rsidR="003672C4" w:rsidRPr="007072AE" w:rsidRDefault="003672C4" w:rsidP="003672C4">
                      <w:pPr>
                        <w:spacing w:line="240" w:lineRule="auto"/>
                        <w:jc w:val="center"/>
                        <w:rPr>
                          <w:rFonts w:ascii="Helvetica" w:hAnsi="Helvetica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643579">
        <w:rPr>
          <w:rFonts w:ascii="Courier" w:hAnsi="Courier" w:cs="Courier New"/>
          <w:noProof/>
          <w:color w:val="000000"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30EF2D2" wp14:editId="2F86407A">
                <wp:simplePos x="0" y="0"/>
                <wp:positionH relativeFrom="column">
                  <wp:posOffset>806450</wp:posOffset>
                </wp:positionH>
                <wp:positionV relativeFrom="paragraph">
                  <wp:posOffset>102870</wp:posOffset>
                </wp:positionV>
                <wp:extent cx="3383915" cy="131445"/>
                <wp:effectExtent l="0" t="0" r="6985" b="8255"/>
                <wp:wrapNone/>
                <wp:docPr id="13" name="Rectángul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3915" cy="131445"/>
                        </a:xfrm>
                        <a:prstGeom prst="rect">
                          <a:avLst/>
                        </a:prstGeom>
                        <a:solidFill>
                          <a:srgbClr val="5192FF"/>
                        </a:solidFill>
                        <a:ln>
                          <a:solidFill>
                            <a:srgbClr val="5192FF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734491" w14:textId="77777777" w:rsidR="003672C4" w:rsidRPr="007072AE" w:rsidRDefault="003672C4" w:rsidP="003672C4">
                            <w:pPr>
                              <w:spacing w:line="240" w:lineRule="auto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0EF2D2" id="Rectángulo 13" o:spid="_x0000_s1047" style="position:absolute;margin-left:63.5pt;margin-top:8.1pt;width:266.45pt;height:10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" fillcolor="#5192ff" strokecolor="#5192ff" strokeweight="1pt">
                <v:textbox>
                  <w:txbxContent>
                    <w:p w14:paraId="12734491" w14:textId="77777777" w:rsidR="003672C4" w:rsidRPr="007072AE" w:rsidRDefault="003672C4" w:rsidP="003672C4">
                      <w:pPr>
                        <w:spacing w:line="240" w:lineRule="auto"/>
                        <w:jc w:val="center"/>
                        <w:rPr>
                          <w:rFonts w:ascii="Helvetica" w:hAnsi="Helvetica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C459B7">
        <w:rPr>
          <w:rFonts w:ascii="Courier" w:hAnsi="Courier" w:cs="Courier New"/>
          <w:noProof/>
          <w:color w:val="000000"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C644829" wp14:editId="3E311D71">
                <wp:simplePos x="0" y="0"/>
                <wp:positionH relativeFrom="column">
                  <wp:posOffset>5028565</wp:posOffset>
                </wp:positionH>
                <wp:positionV relativeFrom="paragraph">
                  <wp:posOffset>101600</wp:posOffset>
                </wp:positionV>
                <wp:extent cx="3059430" cy="131445"/>
                <wp:effectExtent l="0" t="0" r="13970" b="8255"/>
                <wp:wrapNone/>
                <wp:docPr id="15" name="Rectángul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59430" cy="131445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AE4310" w14:textId="77777777" w:rsidR="003672C4" w:rsidRPr="007072AE" w:rsidRDefault="003672C4" w:rsidP="003672C4">
                            <w:pPr>
                              <w:spacing w:line="240" w:lineRule="auto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644829" id="Rectángulo 15" o:spid="_x0000_s1048" style="position:absolute;margin-left:395.95pt;margin-top:8pt;width:240.9pt;height:10.3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" fillcolor="#92d050" strokecolor="#92d050" strokeweight="1pt">
                <v:textbox>
                  <w:txbxContent>
                    <w:p w14:paraId="64AE4310" w14:textId="77777777" w:rsidR="003672C4" w:rsidRPr="007072AE" w:rsidRDefault="003672C4" w:rsidP="003672C4">
                      <w:pPr>
                        <w:spacing w:line="240" w:lineRule="auto"/>
                        <w:jc w:val="center"/>
                        <w:rPr>
                          <w:rFonts w:ascii="Helvetica" w:hAnsi="Helvetica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        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>** *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*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       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* * 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* *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>*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>* *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*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      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*                 </w:t>
      </w:r>
    </w:p>
    <w:p w14:paraId="65E5568D" w14:textId="77777777" w:rsidR="00095EEE" w:rsidRPr="00095EEE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</w:p>
    <w:p w14:paraId="2A3656CF" w14:textId="77777777" w:rsidR="00095EEE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       </w:t>
      </w:r>
    </w:p>
    <w:p w14:paraId="01AD1925" w14:textId="77777777" w:rsidR="003672C4" w:rsidRPr="00095EEE" w:rsidRDefault="003672C4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</w:p>
    <w:p w14:paraId="68AA6107" w14:textId="77777777" w:rsidR="00095EEE" w:rsidRPr="00095EEE" w:rsidRDefault="00287111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EHCas9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LALRKHTQGLDGKAFTDAVLDFARKDPKFKGMRA---------------VRVIEPLAVIPIKNGDGQAYKGYKGDAN--YRYDVWERPDGSWAA-DVISMFDAHSGDYESPIKRAYPTAR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ab/>
      </w:r>
    </w:p>
    <w:p w14:paraId="6B593969" w14:textId="77777777" w:rsidR="00095EEE" w:rsidRPr="00095EEE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>CdCas9       ------------KASSEALWCALTREPGFDPKEGLPANPERHIRVNGTHVYAGDNIGLFPVSAGSIALRGGYAELGSSFHHARVYKITSGKKPAFAMLRVYTIDLLPYRNQD--LFS---</w:t>
      </w:r>
      <w:r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ab/>
      </w:r>
    </w:p>
    <w:p w14:paraId="58FC6941" w14:textId="77777777" w:rsidR="00095EEE" w:rsidRPr="00095EEE" w:rsidRDefault="00DA4EE8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>
        <w:rPr>
          <w:rFonts w:ascii="Courier" w:hAnsi="Courier" w:cs="Courier New"/>
          <w:noProof/>
          <w:color w:val="000000"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D435C00" wp14:editId="1C2D780B">
                <wp:simplePos x="0" y="0"/>
                <wp:positionH relativeFrom="column">
                  <wp:posOffset>790858</wp:posOffset>
                </wp:positionH>
                <wp:positionV relativeFrom="paragraph">
                  <wp:posOffset>44286</wp:posOffset>
                </wp:positionV>
                <wp:extent cx="4686529" cy="315764"/>
                <wp:effectExtent l="0" t="0" r="0" b="0"/>
                <wp:wrapNone/>
                <wp:docPr id="29" name="Cuadro de texto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529" cy="315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4D3F94" w14:textId="77777777" w:rsidR="00DA4EE8" w:rsidRPr="003F63C5" w:rsidRDefault="00DA4EE8" w:rsidP="00DA4EE8">
                            <w:pPr>
                              <w:jc w:val="center"/>
                              <w:rPr>
                                <w:rFonts w:ascii="Helvetica" w:hAnsi="Helvetica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3F63C5">
                              <w:rPr>
                                <w:rFonts w:ascii="Helvetica" w:hAnsi="Helvetica"/>
                                <w:color w:val="FFFFFF" w:themeColor="background1"/>
                                <w:sz w:val="20"/>
                                <w:szCs w:val="20"/>
                              </w:rPr>
                              <w:t>W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435C00" id="Cuadro de texto 29" o:spid="_x0000_s1049" type="#_x0000_t202" style="position:absolute;margin-left:62.25pt;margin-top:3.5pt;width:369pt;height:24.8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" filled="f" stroked="f" strokeweight=".5pt">
                <v:textbox>
                  <w:txbxContent>
                    <w:p w14:paraId="664D3F94" w14:textId="77777777" w:rsidR="00DA4EE8" w:rsidRPr="003F63C5" w:rsidRDefault="00DA4EE8" w:rsidP="00DA4EE8">
                      <w:pPr>
                        <w:jc w:val="center"/>
                        <w:rPr>
                          <w:rFonts w:ascii="Helvetica" w:hAnsi="Helvetica"/>
                          <w:color w:val="FFFFFF" w:themeColor="background1"/>
                          <w:sz w:val="20"/>
                          <w:szCs w:val="20"/>
                        </w:rPr>
                      </w:pPr>
                      <w:r w:rsidRPr="003F63C5">
                        <w:rPr>
                          <w:rFonts w:ascii="Helvetica" w:hAnsi="Helvetica"/>
                          <w:color w:val="FFFFFF" w:themeColor="background1"/>
                          <w:sz w:val="20"/>
                          <w:szCs w:val="20"/>
                        </w:rPr>
                        <w:t>WED</w:t>
                      </w:r>
                    </w:p>
                  </w:txbxContent>
                </v:textbox>
              </v:shape>
            </w:pict>
          </mc:Fallback>
        </mc:AlternateConten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                   **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>*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>* *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         *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*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*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**  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*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>*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* 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*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   </w:t>
      </w:r>
    </w:p>
    <w:p w14:paraId="665EC30B" w14:textId="77777777" w:rsidR="00095EEE" w:rsidRDefault="003672C4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>
        <w:rPr>
          <w:rFonts w:ascii="Courier" w:hAnsi="Courier" w:cs="Courier New"/>
          <w:noProof/>
          <w:color w:val="000000"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7630435" wp14:editId="4CA5204C">
                <wp:simplePos x="0" y="0"/>
                <wp:positionH relativeFrom="column">
                  <wp:posOffset>5479415</wp:posOffset>
                </wp:positionH>
                <wp:positionV relativeFrom="paragraph">
                  <wp:posOffset>1270</wp:posOffset>
                </wp:positionV>
                <wp:extent cx="2628000" cy="131445"/>
                <wp:effectExtent l="0" t="0" r="13970" b="8255"/>
                <wp:wrapNone/>
                <wp:docPr id="17" name="Rectángu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000" cy="1314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50000"/>
                          </a:schemeClr>
                        </a:solidFill>
                        <a:ln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89C88D" w14:textId="77777777" w:rsidR="003672C4" w:rsidRPr="007072AE" w:rsidRDefault="003672C4" w:rsidP="003672C4">
                            <w:pPr>
                              <w:spacing w:line="240" w:lineRule="auto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630435" id="Rectángulo 17" o:spid="_x0000_s1050" style="position:absolute;margin-left:431.45pt;margin-top:.1pt;width:206.95pt;height:10.3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" fillcolor="#1f3763 [1604]" strokecolor="#1f3763 [1604]" strokeweight="1pt">
                <v:textbox>
                  <w:txbxContent>
                    <w:p w14:paraId="0589C88D" w14:textId="77777777" w:rsidR="003672C4" w:rsidRPr="007072AE" w:rsidRDefault="003672C4" w:rsidP="003672C4">
                      <w:pPr>
                        <w:spacing w:line="240" w:lineRule="auto"/>
                        <w:jc w:val="center"/>
                        <w:rPr>
                          <w:rFonts w:ascii="Helvetica" w:hAnsi="Helvetica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Courier" w:hAnsi="Courier" w:cs="Courier New"/>
          <w:noProof/>
          <w:color w:val="000000"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5D4E28A" wp14:editId="0303CDA9">
                <wp:simplePos x="0" y="0"/>
                <wp:positionH relativeFrom="column">
                  <wp:posOffset>799465</wp:posOffset>
                </wp:positionH>
                <wp:positionV relativeFrom="paragraph">
                  <wp:posOffset>1270</wp:posOffset>
                </wp:positionV>
                <wp:extent cx="4680000" cy="131445"/>
                <wp:effectExtent l="0" t="0" r="19050" b="8255"/>
                <wp:wrapNone/>
                <wp:docPr id="16" name="Rectángul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80000" cy="131445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7D1125" w14:textId="77777777" w:rsidR="003672C4" w:rsidRPr="007072AE" w:rsidRDefault="003672C4" w:rsidP="003672C4">
                            <w:pPr>
                              <w:spacing w:line="240" w:lineRule="auto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D4E28A" id="Rectángulo 16" o:spid="_x0000_s1051" style="position:absolute;margin-left:62.95pt;margin-top:.1pt;width:368.5pt;height:10.3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" fillcolor="#92d050" strokecolor="#92d050" strokeweight="1pt">
                <v:textbox>
                  <w:txbxContent>
                    <w:p w14:paraId="487D1125" w14:textId="77777777" w:rsidR="003672C4" w:rsidRPr="007072AE" w:rsidRDefault="003672C4" w:rsidP="003672C4">
                      <w:pPr>
                        <w:spacing w:line="240" w:lineRule="auto"/>
                        <w:jc w:val="center"/>
                        <w:rPr>
                          <w:rFonts w:ascii="Helvetica" w:hAnsi="Helvetica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C6D746E" w14:textId="77777777" w:rsidR="00095EEE" w:rsidRPr="00095EEE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</w:p>
    <w:p w14:paraId="6E188E54" w14:textId="77777777" w:rsidR="00095EEE" w:rsidRPr="00095EEE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       </w:t>
      </w:r>
    </w:p>
    <w:p w14:paraId="3F191BB6" w14:textId="77777777" w:rsidR="00095EEE" w:rsidRPr="00095EEE" w:rsidRDefault="00287111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eastAsia="es-ES_tradnl"/>
        </w:rPr>
        <w:lastRenderedPageBreak/>
        <w:t xml:space="preserve">EHCas9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KVLRLHQNDM-VRFDDEKAGDGIARVVKFGQSGSIYLAL----------------------HNESGALKA-------------------------RDSLP---QEDDPFKYLTASASRLK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ab/>
      </w:r>
    </w:p>
    <w:p w14:paraId="4148DDDF" w14:textId="77777777" w:rsidR="00095EEE" w:rsidRPr="00095EEE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>CdCas9       --VELKPQTMSMRQAEKKLRDA----LATG</w:t>
      </w:r>
      <w:r w:rsidR="00234984" w:rsidRPr="00C459B7">
        <w:rPr>
          <w:rFonts w:ascii="Courier" w:hAnsi="Courier" w:cs="Courier New"/>
          <w:color w:val="000000"/>
          <w:sz w:val="16"/>
          <w:szCs w:val="16"/>
          <w:lang w:eastAsia="es-ES_tradnl"/>
        </w:rPr>
        <w:t>--</w:t>
      </w:r>
      <w:r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>NAEYLGWLVVDDELVVDTSKIATDQVKAVEAELGTIRRWRVDGFFSPSKLRLRPLQMSKEGIKKESAPELSKIIDRPGWLPAVNKLFS</w:t>
      </w:r>
      <w:r w:rsidR="0029089B" w:rsidRPr="00C459B7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</w:p>
    <w:p w14:paraId="23749C2A" w14:textId="77777777" w:rsidR="00095EEE" w:rsidRPr="00095EEE" w:rsidRDefault="00DA4EE8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>
        <w:rPr>
          <w:rFonts w:ascii="Courier" w:hAnsi="Courier" w:cs="Courier New"/>
          <w:noProof/>
          <w:color w:val="000000"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3F573E2" wp14:editId="3A6B7461">
                <wp:simplePos x="0" y="0"/>
                <wp:positionH relativeFrom="column">
                  <wp:posOffset>796925</wp:posOffset>
                </wp:positionH>
                <wp:positionV relativeFrom="paragraph">
                  <wp:posOffset>33883</wp:posOffset>
                </wp:positionV>
                <wp:extent cx="7311463" cy="315764"/>
                <wp:effectExtent l="0" t="0" r="0" b="0"/>
                <wp:wrapNone/>
                <wp:docPr id="30" name="Cuadro de text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1463" cy="315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3BF493" w14:textId="77777777" w:rsidR="00DA4EE8" w:rsidRPr="003F63C5" w:rsidRDefault="00DA4EE8" w:rsidP="00DA4EE8">
                            <w:pPr>
                              <w:jc w:val="center"/>
                              <w:rPr>
                                <w:rFonts w:ascii="Helvetica" w:hAnsi="Helvetica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3F63C5">
                              <w:rPr>
                                <w:rFonts w:ascii="Helvetica" w:hAnsi="Helvetica"/>
                                <w:color w:val="FFFFFF" w:themeColor="background1"/>
                                <w:sz w:val="20"/>
                                <w:szCs w:val="20"/>
                              </w:rPr>
                              <w:t>P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F573E2" id="Cuadro de texto 30" o:spid="_x0000_s1052" type="#_x0000_t202" style="position:absolute;margin-left:62.75pt;margin-top:2.65pt;width:575.7pt;height:24.8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" filled="f" stroked="f" strokeweight=".5pt">
                <v:textbox>
                  <w:txbxContent>
                    <w:p w14:paraId="193BF493" w14:textId="77777777" w:rsidR="00DA4EE8" w:rsidRPr="003F63C5" w:rsidRDefault="00DA4EE8" w:rsidP="00DA4EE8">
                      <w:pPr>
                        <w:jc w:val="center"/>
                        <w:rPr>
                          <w:rFonts w:ascii="Helvetica" w:hAnsi="Helvetica"/>
                          <w:color w:val="FFFFFF" w:themeColor="background1"/>
                          <w:sz w:val="20"/>
                          <w:szCs w:val="20"/>
                        </w:rPr>
                      </w:pPr>
                      <w:r w:rsidRPr="003F63C5">
                        <w:rPr>
                          <w:rFonts w:ascii="Helvetica" w:hAnsi="Helvetica"/>
                          <w:color w:val="FFFFFF" w:themeColor="background1"/>
                          <w:sz w:val="20"/>
                          <w:szCs w:val="20"/>
                        </w:rPr>
                        <w:t>PI</w:t>
                      </w:r>
                    </w:p>
                  </w:txbxContent>
                </v:textbox>
              </v:shape>
            </w:pict>
          </mc:Fallback>
        </mc:AlternateContent>
      </w:r>
      <w:r w:rsidR="003672C4">
        <w:rPr>
          <w:rFonts w:ascii="Courier" w:hAnsi="Courier" w:cs="Courier New"/>
          <w:noProof/>
          <w:color w:val="000000"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75C7E76" wp14:editId="426C4ACF">
                <wp:simplePos x="0" y="0"/>
                <wp:positionH relativeFrom="column">
                  <wp:posOffset>799465</wp:posOffset>
                </wp:positionH>
                <wp:positionV relativeFrom="paragraph">
                  <wp:posOffset>101729</wp:posOffset>
                </wp:positionV>
                <wp:extent cx="7307580" cy="131445"/>
                <wp:effectExtent l="0" t="0" r="7620" b="8255"/>
                <wp:wrapNone/>
                <wp:docPr id="18" name="Rectángul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7580" cy="1314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50000"/>
                          </a:schemeClr>
                        </a:solidFill>
                        <a:ln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F7AB65" w14:textId="77777777" w:rsidR="003672C4" w:rsidRPr="007072AE" w:rsidRDefault="003672C4" w:rsidP="003672C4">
                            <w:pPr>
                              <w:spacing w:line="240" w:lineRule="auto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5C7E76" id="Rectángulo 18" o:spid="_x0000_s1053" style="position:absolute;margin-left:62.95pt;margin-top:8pt;width:575.4pt;height:10.3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" fillcolor="#1f3763 [1604]" strokecolor="#1f3763 [1604]" strokeweight="1pt">
                <v:textbox>
                  <w:txbxContent>
                    <w:p w14:paraId="3EF7AB65" w14:textId="77777777" w:rsidR="003672C4" w:rsidRPr="007072AE" w:rsidRDefault="003672C4" w:rsidP="003672C4">
                      <w:pPr>
                        <w:spacing w:line="240" w:lineRule="auto"/>
                        <w:jc w:val="center"/>
                        <w:rPr>
                          <w:rFonts w:ascii="Helvetica" w:hAnsi="Helvetica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        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>*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*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* 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>*  *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* 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**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               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* *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                   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* *  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*  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* * 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287111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</w:p>
    <w:p w14:paraId="4B97BD2A" w14:textId="77777777" w:rsidR="00095EEE" w:rsidRPr="00095EEE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</w:p>
    <w:p w14:paraId="1740E028" w14:textId="77777777" w:rsidR="00095EEE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        </w:t>
      </w:r>
    </w:p>
    <w:p w14:paraId="2EE42796" w14:textId="77777777" w:rsidR="00C459B7" w:rsidRPr="00095EEE" w:rsidRDefault="00C459B7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</w:p>
    <w:p w14:paraId="01CF8328" w14:textId="77777777" w:rsidR="00095EEE" w:rsidRPr="00095EEE" w:rsidRDefault="00287111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EHCas9 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NAKARQVYIDEIGRIRDPGPRTRP------</w:t>
      </w:r>
      <w:r w:rsidR="00095EEE" w:rsidRPr="00095EEE">
        <w:rPr>
          <w:rFonts w:ascii="Courier" w:hAnsi="Courier" w:cs="Courier New"/>
          <w:color w:val="000000"/>
          <w:sz w:val="16"/>
          <w:szCs w:val="16"/>
          <w:lang w:eastAsia="es-ES_tradnl"/>
        </w:rPr>
        <w:tab/>
      </w:r>
    </w:p>
    <w:p w14:paraId="10E74AF5" w14:textId="77777777" w:rsidR="00095EEE" w:rsidRPr="004A327B" w:rsidRDefault="00095EEE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CdCas9       DGNVTVVRRDSLGRVRLESTAHLPVTWKVQ</w:t>
      </w: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ab/>
      </w:r>
    </w:p>
    <w:p w14:paraId="1433600B" w14:textId="77777777" w:rsidR="00095EEE" w:rsidRPr="004A327B" w:rsidRDefault="00234984" w:rsidP="00095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>
        <w:rPr>
          <w:rFonts w:ascii="Courier" w:hAnsi="Courier" w:cs="Courier New"/>
          <w:noProof/>
          <w:color w:val="000000"/>
          <w:sz w:val="16"/>
          <w:szCs w:val="16"/>
          <w:lang w:eastAsia="es-ES_tradnl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F7ECE26" wp14:editId="4EB777AC">
                <wp:simplePos x="0" y="0"/>
                <wp:positionH relativeFrom="column">
                  <wp:posOffset>799465</wp:posOffset>
                </wp:positionH>
                <wp:positionV relativeFrom="paragraph">
                  <wp:posOffset>104204</wp:posOffset>
                </wp:positionV>
                <wp:extent cx="1836000" cy="131445"/>
                <wp:effectExtent l="0" t="0" r="18415" b="8255"/>
                <wp:wrapNone/>
                <wp:docPr id="19" name="Rectángul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6000" cy="1314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50000"/>
                          </a:schemeClr>
                        </a:solidFill>
                        <a:ln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69F494" w14:textId="77777777" w:rsidR="00234984" w:rsidRPr="007072AE" w:rsidRDefault="00234984" w:rsidP="00234984">
                            <w:pPr>
                              <w:spacing w:line="240" w:lineRule="auto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7ECE26" id="Rectángulo 19" o:spid="_x0000_s1054" style="position:absolute;margin-left:62.95pt;margin-top:8.2pt;width:144.55pt;height:10.3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" fillcolor="#1f3763 [1604]" strokecolor="#1f3763 [1604]" strokeweight="1pt">
                <v:textbox>
                  <w:txbxContent>
                    <w:p w14:paraId="7769F494" w14:textId="77777777" w:rsidR="00234984" w:rsidRPr="007072AE" w:rsidRDefault="00234984" w:rsidP="00234984">
                      <w:pPr>
                        <w:spacing w:line="240" w:lineRule="auto"/>
                        <w:jc w:val="center"/>
                        <w:rPr>
                          <w:rFonts w:ascii="Helvetica" w:hAnsi="Helvetica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95EEE"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       </w:t>
      </w:r>
      <w:r w:rsidR="00287111"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</w:t>
      </w:r>
      <w:r w:rsidR="00095EEE"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*  *</w:t>
      </w:r>
      <w:r w:rsidR="00287111"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</w:t>
      </w:r>
      <w:r w:rsidR="00095EEE"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**</w:t>
      </w:r>
      <w:r w:rsidR="00287111"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*  </w:t>
      </w:r>
      <w:r w:rsidR="00287111"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</w:t>
      </w:r>
      <w:r w:rsidR="00095EEE"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*      </w:t>
      </w:r>
    </w:p>
    <w:p w14:paraId="11F8319C" w14:textId="77777777" w:rsidR="0027132F" w:rsidRDefault="0027132F" w:rsidP="005D142F">
      <w:pPr>
        <w:rPr>
          <w:rFonts w:ascii="Courier" w:hAnsi="Courier"/>
          <w:sz w:val="16"/>
          <w:szCs w:val="16"/>
        </w:rPr>
      </w:pPr>
    </w:p>
    <w:p w14:paraId="69B3A25C" w14:textId="1AFDC513" w:rsidR="0077674F" w:rsidRDefault="0077674F" w:rsidP="005D142F">
      <w:pPr>
        <w:rPr>
          <w:rFonts w:ascii="Times New Roman" w:hAnsi="Times New Roman"/>
          <w:b/>
          <w:noProof/>
          <w:sz w:val="28"/>
          <w:szCs w:val="28"/>
        </w:rPr>
      </w:pPr>
    </w:p>
    <w:p w14:paraId="378D935C" w14:textId="77777777" w:rsidR="0027132F" w:rsidRPr="004A327B" w:rsidRDefault="0027132F" w:rsidP="005D142F">
      <w:pPr>
        <w:rPr>
          <w:rFonts w:ascii="Times New Roman" w:hAnsi="Times New Roman"/>
          <w:b/>
          <w:noProof/>
          <w:sz w:val="28"/>
          <w:szCs w:val="28"/>
        </w:rPr>
      </w:pPr>
      <w:r w:rsidRPr="004A327B">
        <w:rPr>
          <w:rFonts w:ascii="Times New Roman" w:hAnsi="Times New Roman"/>
          <w:b/>
          <w:noProof/>
          <w:sz w:val="28"/>
          <w:szCs w:val="28"/>
        </w:rPr>
        <w:t>B</w:t>
      </w:r>
    </w:p>
    <w:p w14:paraId="4D5AFDAC" w14:textId="77777777" w:rsidR="0027132F" w:rsidRPr="004A327B" w:rsidRDefault="0027132F" w:rsidP="005D142F">
      <w:pPr>
        <w:rPr>
          <w:rFonts w:ascii="Times New Roman" w:hAnsi="Times New Roman"/>
          <w:b/>
          <w:noProof/>
          <w:sz w:val="20"/>
          <w:szCs w:val="20"/>
        </w:rPr>
      </w:pPr>
    </w:p>
    <w:p w14:paraId="36C293BD" w14:textId="77777777" w:rsidR="0027132F" w:rsidRPr="004A327B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>
        <w:rPr>
          <w:rFonts w:ascii="Courier" w:hAnsi="Courier" w:cs="Courier New"/>
          <w:noProof/>
          <w:color w:val="000000"/>
          <w:sz w:val="16"/>
          <w:szCs w:val="18"/>
          <w:lang w:eastAsia="es-ES_tradnl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F76E297" wp14:editId="3EDFA448">
                <wp:simplePos x="0" y="0"/>
                <wp:positionH relativeFrom="column">
                  <wp:posOffset>1172210</wp:posOffset>
                </wp:positionH>
                <wp:positionV relativeFrom="paragraph">
                  <wp:posOffset>-304566</wp:posOffset>
                </wp:positionV>
                <wp:extent cx="1130710" cy="359508"/>
                <wp:effectExtent l="0" t="0" r="0" b="0"/>
                <wp:wrapNone/>
                <wp:docPr id="31" name="Cuadro de texto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0710" cy="35950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4CBC3E" w14:textId="77777777" w:rsidR="0027132F" w:rsidRPr="007115CD" w:rsidRDefault="0027132F" w:rsidP="0027132F">
                            <w:pPr>
                              <w:spacing w:line="240" w:lineRule="auto"/>
                              <w:rPr>
                                <w:rFonts w:ascii="Courier" w:hAnsi="Courier"/>
                                <w:b/>
                                <w:sz w:val="16"/>
                              </w:rPr>
                            </w:pPr>
                            <w:r w:rsidRPr="007115CD"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1</w:t>
                            </w:r>
                          </w:p>
                          <w:p w14:paraId="5BDE54DD" w14:textId="77777777" w:rsidR="0027132F" w:rsidRPr="007115CD" w:rsidRDefault="0027132F" w:rsidP="0027132F">
                            <w:pPr>
                              <w:spacing w:line="240" w:lineRule="auto"/>
                              <w:rPr>
                                <w:rFonts w:ascii="Courier" w:hAnsi="Courier"/>
                                <w:b/>
                                <w:sz w:val="16"/>
                              </w:rPr>
                            </w:pPr>
                            <w:r w:rsidRPr="007115CD"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|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76E297" id="Cuadro de texto 31" o:spid="_x0000_s1055" type="#_x0000_t202" style="position:absolute;margin-left:92.3pt;margin-top:-24pt;width:89.05pt;height:28.3pt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" filled="f" stroked="f" strokeweight="1pt">
                <v:textbox>
                  <w:txbxContent>
                    <w:p w14:paraId="354CBC3E" w14:textId="77777777" w:rsidR="0027132F" w:rsidRPr="007115CD" w:rsidRDefault="0027132F" w:rsidP="0027132F">
                      <w:pPr>
                        <w:spacing w:line="240" w:lineRule="auto"/>
                        <w:rPr>
                          <w:rFonts w:ascii="Courier" w:hAnsi="Courier"/>
                          <w:b/>
                          <w:sz w:val="16"/>
                        </w:rPr>
                      </w:pPr>
                      <w:r w:rsidRPr="007115CD">
                        <w:rPr>
                          <w:rFonts w:ascii="Courier" w:hAnsi="Courier"/>
                          <w:b/>
                          <w:sz w:val="16"/>
                        </w:rPr>
                        <w:t>1</w:t>
                      </w:r>
                    </w:p>
                    <w:p w14:paraId="5BDE54DD" w14:textId="77777777" w:rsidR="0027132F" w:rsidRPr="007115CD" w:rsidRDefault="0027132F" w:rsidP="0027132F">
                      <w:pPr>
                        <w:spacing w:line="240" w:lineRule="auto"/>
                        <w:rPr>
                          <w:rFonts w:ascii="Courier" w:hAnsi="Courier"/>
                          <w:b/>
                          <w:sz w:val="16"/>
                        </w:rPr>
                      </w:pPr>
                      <w:r w:rsidRPr="007115CD">
                        <w:rPr>
                          <w:rFonts w:ascii="Courier" w:hAnsi="Courier"/>
                          <w:b/>
                          <w:sz w:val="16"/>
                        </w:rPr>
                        <w:t>|</w:t>
                      </w:r>
                    </w:p>
                  </w:txbxContent>
                </v:textbox>
              </v:shape>
            </w:pict>
          </mc:Fallback>
        </mc:AlternateContent>
      </w: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EHCas9          -----MTHNAYTLGL</w:t>
      </w:r>
      <w:r w:rsidRPr="004A327B">
        <w:rPr>
          <w:rFonts w:ascii="Courier" w:hAnsi="Courier" w:cs="Courier New"/>
          <w:color w:val="FFFFFF" w:themeColor="background1"/>
          <w:sz w:val="16"/>
          <w:szCs w:val="16"/>
          <w:highlight w:val="red"/>
          <w:lang w:eastAsia="es-ES_tradnl"/>
        </w:rPr>
        <w:t>D</w:t>
      </w: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IGTNSIGWCILGDQ-------------------RIQDIGVRIFSDGRDPKSKMSL---AVDRRAARAMRRRRDRYVRRRMKLLNLLVEYGLLPLDKQ-------</w:t>
      </w:r>
    </w:p>
    <w:p w14:paraId="61AA94D9" w14:textId="77777777" w:rsidR="0027132F" w:rsidRPr="004A327B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CdCas9          --------MKYHVGI</w:t>
      </w:r>
      <w:r w:rsidRPr="004A327B">
        <w:rPr>
          <w:rFonts w:ascii="Courier" w:hAnsi="Courier" w:cs="Courier New"/>
          <w:color w:val="FFFFFF" w:themeColor="background1"/>
          <w:sz w:val="16"/>
          <w:szCs w:val="16"/>
          <w:highlight w:val="red"/>
          <w:lang w:eastAsia="es-ES_tradnl"/>
        </w:rPr>
        <w:t>D</w:t>
      </w: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VGTFSVGLAAIEVDDAGM-------------PIKTLSLVSHIHDSGLDPDEIKSAVTRLASSGIARRTRRLYRRKRRRLQQLDKFIQRQGWPVIELE-------</w:t>
      </w:r>
    </w:p>
    <w:p w14:paraId="681D24D8" w14:textId="77777777" w:rsidR="0027132F" w:rsidRPr="004A327B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CjCas9          --------MARILAF</w:t>
      </w:r>
      <w:r w:rsidRPr="004A327B">
        <w:rPr>
          <w:rFonts w:ascii="Courier" w:hAnsi="Courier" w:cs="Courier New"/>
          <w:color w:val="FFFFFF" w:themeColor="background1"/>
          <w:sz w:val="16"/>
          <w:szCs w:val="16"/>
          <w:highlight w:val="red"/>
          <w:lang w:eastAsia="es-ES_tradnl"/>
        </w:rPr>
        <w:t>D</w:t>
      </w: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IGISSIGWAFSENDE-------------------LKDCGVRIFTKVENPKTGESL---ALPRRLARSARKRLARRKARLNHLKHLIANEFKLNYEDYQ-SFDES</w:t>
      </w:r>
    </w:p>
    <w:p w14:paraId="411B4E68" w14:textId="77777777" w:rsidR="0027132F" w:rsidRPr="004A327B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Nm1Cas9         MAAFKPNSINYILGL</w:t>
      </w:r>
      <w:r w:rsidRPr="004A327B">
        <w:rPr>
          <w:rFonts w:ascii="Courier" w:hAnsi="Courier" w:cs="Courier New"/>
          <w:color w:val="FFFFFF" w:themeColor="background1"/>
          <w:sz w:val="16"/>
          <w:szCs w:val="16"/>
          <w:highlight w:val="red"/>
          <w:lang w:eastAsia="es-ES_tradnl"/>
        </w:rPr>
        <w:t>D</w:t>
      </w: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IGIASVGWAMVEIDEEEN-------------PIRLIDLGVRVFERAEVPKTGDSL---AMARRLARSVRRLTRRRAHRLLRTRRLLKREGVLQAANF----DE-</w:t>
      </w:r>
    </w:p>
    <w:p w14:paraId="4F9BC0C0" w14:textId="77777777" w:rsidR="0027132F" w:rsidRPr="004A327B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St1Cas9         -------MSDLVLGL</w:t>
      </w:r>
      <w:r w:rsidRPr="004A327B">
        <w:rPr>
          <w:rFonts w:ascii="Courier" w:hAnsi="Courier" w:cs="Courier New"/>
          <w:color w:val="FFFFFF" w:themeColor="background1"/>
          <w:sz w:val="16"/>
          <w:szCs w:val="16"/>
          <w:highlight w:val="red"/>
          <w:lang w:eastAsia="es-ES_tradnl"/>
        </w:rPr>
        <w:t>D</w:t>
      </w: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IGIGSVGVGILNKVTG-----------------EIIHKNSRIFPAAQAE-----N---NLVRRTNRQGRRLARRKKHRRVRLNRLFEESGLITDFT--------</w:t>
      </w:r>
    </w:p>
    <w:p w14:paraId="253E5ED7" w14:textId="77777777" w:rsidR="0027132F" w:rsidRPr="004A327B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SaCas9          ---GSHMKRNYILGL</w:t>
      </w:r>
      <w:r w:rsidRPr="004A327B">
        <w:rPr>
          <w:rFonts w:ascii="Courier" w:hAnsi="Courier" w:cs="Courier New"/>
          <w:color w:val="FFFFFF" w:themeColor="background1"/>
          <w:sz w:val="16"/>
          <w:szCs w:val="16"/>
          <w:highlight w:val="red"/>
          <w:lang w:eastAsia="es-ES_tradnl"/>
        </w:rPr>
        <w:t>D</w:t>
      </w: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IGITSVGYGIIDYETR-----------------DVIDAGVRLFKEANVE-----N---NEGRRSKRGARRLKRRRRHRIQRVKKLLFDYNLLTDHS--------</w:t>
      </w:r>
    </w:p>
    <w:p w14:paraId="64C936D2" w14:textId="77777777" w:rsidR="0027132F" w:rsidRPr="004A327B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SpCas9          ------MDKKYSIGL</w:t>
      </w:r>
      <w:r w:rsidRPr="004A327B">
        <w:rPr>
          <w:rFonts w:ascii="Courier" w:hAnsi="Courier" w:cs="Courier New"/>
          <w:color w:val="FFFFFF" w:themeColor="background1"/>
          <w:sz w:val="16"/>
          <w:szCs w:val="16"/>
          <w:highlight w:val="red"/>
          <w:lang w:eastAsia="es-ES_tradnl"/>
        </w:rPr>
        <w:t>D</w:t>
      </w: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IGTNSVGWAVITDEYKVPSKKFKVLGNTDRHSIKKNLIGALLFDSGET----------AEATRLKRTARRRYTRRKNRICYLQEIFSNEMAKVDDSFFHRLEES</w:t>
      </w:r>
    </w:p>
    <w:p w14:paraId="1648F287" w14:textId="77777777" w:rsidR="0027132F" w:rsidRPr="004A327B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                         * *  * *                                                          *  *    *   *                       </w:t>
      </w:r>
    </w:p>
    <w:p w14:paraId="078CEF87" w14:textId="77777777" w:rsidR="0027132F" w:rsidRPr="004A327B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</w:p>
    <w:p w14:paraId="44CDB049" w14:textId="77777777" w:rsidR="0027132F" w:rsidRPr="004A327B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</w:p>
    <w:p w14:paraId="21F0BABC" w14:textId="77777777" w:rsidR="0027132F" w:rsidRPr="004A327B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>
        <w:rPr>
          <w:rFonts w:ascii="Courier" w:hAnsi="Courier" w:cs="Courier New"/>
          <w:noProof/>
          <w:color w:val="000000"/>
          <w:sz w:val="16"/>
          <w:szCs w:val="18"/>
          <w:lang w:eastAsia="es-ES_tradnl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4AE2783" wp14:editId="482E9FC3">
                <wp:simplePos x="0" y="0"/>
                <wp:positionH relativeFrom="column">
                  <wp:posOffset>2940685</wp:posOffset>
                </wp:positionH>
                <wp:positionV relativeFrom="paragraph">
                  <wp:posOffset>-264795</wp:posOffset>
                </wp:positionV>
                <wp:extent cx="1130300" cy="359410"/>
                <wp:effectExtent l="0" t="0" r="0" b="0"/>
                <wp:wrapNone/>
                <wp:docPr id="32" name="Cuadro de texto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0300" cy="359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E0A105" w14:textId="77777777" w:rsidR="0027132F" w:rsidRPr="007115CD" w:rsidRDefault="0027132F" w:rsidP="0027132F">
                            <w:pPr>
                              <w:spacing w:line="240" w:lineRule="auto"/>
                              <w:rPr>
                                <w:rFonts w:ascii="Courier" w:hAnsi="Courier"/>
                                <w:b/>
                                <w:sz w:val="16"/>
                              </w:rPr>
                            </w:pPr>
                            <w:r w:rsidRPr="007115CD"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100</w:t>
                            </w:r>
                          </w:p>
                          <w:p w14:paraId="278E1B27" w14:textId="77777777" w:rsidR="0027132F" w:rsidRPr="007115CD" w:rsidRDefault="0027132F" w:rsidP="0027132F">
                            <w:pPr>
                              <w:spacing w:line="240" w:lineRule="auto"/>
                              <w:rPr>
                                <w:rFonts w:ascii="Courier" w:hAnsi="Courier"/>
                                <w:b/>
                                <w:sz w:val="16"/>
                              </w:rPr>
                            </w:pPr>
                            <w:r w:rsidRPr="007115CD"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|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AE2783" id="Cuadro de texto 32" o:spid="_x0000_s1056" type="#_x0000_t202" style="position:absolute;margin-left:231.55pt;margin-top:-20.85pt;width:89pt;height:28.3pt;z-index:251720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" filled="f" stroked="f" strokeweight="1pt">
                <v:textbox>
                  <w:txbxContent>
                    <w:p w14:paraId="3FE0A105" w14:textId="77777777" w:rsidR="0027132F" w:rsidRPr="007115CD" w:rsidRDefault="0027132F" w:rsidP="0027132F">
                      <w:pPr>
                        <w:spacing w:line="240" w:lineRule="auto"/>
                        <w:rPr>
                          <w:rFonts w:ascii="Courier" w:hAnsi="Courier"/>
                          <w:b/>
                          <w:sz w:val="16"/>
                        </w:rPr>
                      </w:pPr>
                      <w:r w:rsidRPr="007115CD">
                        <w:rPr>
                          <w:rFonts w:ascii="Courier" w:hAnsi="Courier"/>
                          <w:b/>
                          <w:sz w:val="16"/>
                        </w:rPr>
                        <w:t>100</w:t>
                      </w:r>
                    </w:p>
                    <w:p w14:paraId="278E1B27" w14:textId="77777777" w:rsidR="0027132F" w:rsidRPr="007115CD" w:rsidRDefault="0027132F" w:rsidP="0027132F">
                      <w:pPr>
                        <w:spacing w:line="240" w:lineRule="auto"/>
                        <w:rPr>
                          <w:rFonts w:ascii="Courier" w:hAnsi="Courier"/>
                          <w:b/>
                          <w:sz w:val="16"/>
                        </w:rPr>
                      </w:pPr>
                      <w:r w:rsidRPr="007115CD">
                        <w:rPr>
                          <w:rFonts w:ascii="Courier" w:hAnsi="Courier"/>
                          <w:b/>
                          <w:sz w:val="16"/>
                        </w:rPr>
                        <w:t>|</w:t>
                      </w:r>
                    </w:p>
                  </w:txbxContent>
                </v:textbox>
              </v:shape>
            </w:pict>
          </mc:Fallback>
        </mc:AlternateContent>
      </w: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EHCas9          --------------------ER-KALQVENPYQIRALAL-----DEALPAFQIGRALFHLNQRRGFKSNRKTDK--G-------------------D---PESGKISSAV----VKLDTL</w:t>
      </w:r>
    </w:p>
    <w:p w14:paraId="2B388C73" w14:textId="77777777" w:rsidR="0027132F" w:rsidRPr="004A327B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CdCas9          -----------------------DYSDPLYPWKVRAELAASYIADEKERGEKLSVALRHIARHRGWRNPYAKVSSLY-----------------LPDGPSDAFKAIREEI----KRASGQ</w:t>
      </w:r>
    </w:p>
    <w:p w14:paraId="3370DC90" w14:textId="77777777" w:rsidR="0027132F" w:rsidRPr="004A327B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CjCas9          L------------------AKA-YKGSLISPYELRFRAL-----NELLSKQDFARVILHIAKRRGYDDIKNS----D-------------------D---KEKGAILKAI----KQNEEK</w:t>
      </w:r>
    </w:p>
    <w:p w14:paraId="0BCA506A" w14:textId="77777777" w:rsidR="0027132F" w:rsidRPr="004A327B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Nm1Cas9         -------------------NGL-IKSLPNTPWQLRAAAL-----DRKLTPLEWSAVLLHLIKHRGYLSQRKNEGETA-------------------D---KELGALLKGV----AGNAHA</w:t>
      </w:r>
    </w:p>
    <w:p w14:paraId="6B7BACA6" w14:textId="77777777" w:rsidR="0027132F" w:rsidRPr="004A327B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St1Cas9         -----------------------KISINLNPYQLRVKGL-----TDELSNEELFIALKNMVKHRGISYLDDASDD-G-------------------N---SSVGDYAQIV----KENSKQ</w:t>
      </w:r>
    </w:p>
    <w:p w14:paraId="029B5AB6" w14:textId="77777777" w:rsidR="0027132F" w:rsidRPr="004A327B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SaCas9          -----------------------EL-SGINPYEARVKGL-----SQKLSEEEFSAALLHLAKRRGVHNVNEVEED-T-------------------G---NELSTKEQ-I----SRNSKA</w:t>
      </w:r>
    </w:p>
    <w:p w14:paraId="1CF3BC14" w14:textId="77777777" w:rsidR="0027132F" w:rsidRPr="004A327B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SpCas9          FLVEEDKKHERHPIFGNIVDEVAYHEKYPTIYHLRKKLVDS---TDKADLRLIYLALAHMIKFRGHFLIEGDLNPDNSDVDKLFIQLVQTYNQLFEENPINASGVDAKAILSARLSKSRR</w:t>
      </w:r>
    </w:p>
    <w:p w14:paraId="4D831B71" w14:textId="77777777" w:rsidR="0027132F" w:rsidRPr="004A327B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 xml:space="preserve">                                                  *                            **</w:t>
      </w:r>
    </w:p>
    <w:p w14:paraId="39C0962B" w14:textId="77777777" w:rsidR="0027132F" w:rsidRPr="006E5514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6E5514">
        <w:rPr>
          <w:rFonts w:ascii="Courier" w:hAnsi="Courier" w:cs="Courier New"/>
          <w:color w:val="000000"/>
          <w:sz w:val="16"/>
          <w:szCs w:val="16"/>
          <w:lang w:eastAsia="es-ES_tradnl"/>
        </w:rPr>
        <w:t>EHCas9          MR--------EAGSRTFGEFLWKRLQ-AGLPVRI----------RMRDGEG---------------------------------------------------------------------</w:t>
      </w:r>
    </w:p>
    <w:p w14:paraId="2C4DBA7A" w14:textId="77777777" w:rsidR="0027132F" w:rsidRPr="004A327B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CdCas9          P---------VPETATVGQMVTLCEL-G--------------------------------------------------------------------------------------------</w:t>
      </w:r>
    </w:p>
    <w:p w14:paraId="3CF79F68" w14:textId="77777777" w:rsidR="0027132F" w:rsidRPr="004A327B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eastAsia="es-ES_tradnl"/>
        </w:rPr>
      </w:pPr>
      <w:r w:rsidRPr="004A327B">
        <w:rPr>
          <w:rFonts w:ascii="Courier" w:hAnsi="Courier" w:cs="Courier New"/>
          <w:color w:val="000000"/>
          <w:sz w:val="16"/>
          <w:szCs w:val="16"/>
          <w:lang w:eastAsia="es-ES_tradnl"/>
        </w:rPr>
        <w:t>CjCas9          LA----------NYQSVGEYLYKEYF-QKFKE---------------NSKE---------------------------------------------------------------------</w:t>
      </w:r>
    </w:p>
    <w:p w14:paraId="02AB1E65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Nm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LQ--------------TGDFRTPAE--LALNK---------------FEKE---------------------------------------------------------------------</w:t>
      </w:r>
    </w:p>
    <w:p w14:paraId="79B9B259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St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LETKTPGQIQLERYQTYGQLRGDFTV-E--------------------------------------------------------------------------------------------</w:t>
      </w:r>
    </w:p>
    <w:p w14:paraId="63FC003C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aCas9          LEEKYVAELQLERLKKDGEVRG--------------------------------------------------------------------------------------------------</w:t>
      </w:r>
    </w:p>
    <w:p w14:paraId="55A1F0F6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pCas9          LEN---LIAQLPGEKKNGLFGNLIALSLGLTPNFKSNFDLAEDAKLQLSKDTYDDDLDNLLAQIGDQYADLFLAAKNLSDAILLSDILRVNTEITKAPLSASMIKRYDEHHQDLTLLKAL</w:t>
      </w:r>
    </w:p>
    <w:p w14:paraId="40A5EE2D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noProof/>
          <w:color w:val="000000"/>
          <w:sz w:val="16"/>
          <w:szCs w:val="18"/>
          <w:lang w:eastAsia="es-ES_tradnl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FB3C725" wp14:editId="6EEB9EF8">
                <wp:simplePos x="0" y="0"/>
                <wp:positionH relativeFrom="column">
                  <wp:posOffset>5257800</wp:posOffset>
                </wp:positionH>
                <wp:positionV relativeFrom="paragraph">
                  <wp:posOffset>58945</wp:posOffset>
                </wp:positionV>
                <wp:extent cx="1130300" cy="359508"/>
                <wp:effectExtent l="0" t="0" r="0" b="0"/>
                <wp:wrapNone/>
                <wp:docPr id="33" name="Cuadro de texto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0300" cy="35950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F73038" w14:textId="77777777" w:rsidR="0027132F" w:rsidRPr="007115CD" w:rsidRDefault="0027132F" w:rsidP="0027132F">
                            <w:pPr>
                              <w:spacing w:line="240" w:lineRule="auto"/>
                              <w:rPr>
                                <w:rFonts w:ascii="Courier" w:hAnsi="Courier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2</w:t>
                            </w:r>
                            <w:r w:rsidRPr="007115CD"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00</w:t>
                            </w:r>
                          </w:p>
                          <w:p w14:paraId="7001B90B" w14:textId="77777777" w:rsidR="0027132F" w:rsidRPr="007115CD" w:rsidRDefault="0027132F" w:rsidP="0027132F">
                            <w:pPr>
                              <w:spacing w:line="240" w:lineRule="auto"/>
                              <w:rPr>
                                <w:rFonts w:ascii="Courier" w:hAnsi="Courier"/>
                                <w:b/>
                                <w:sz w:val="16"/>
                              </w:rPr>
                            </w:pPr>
                            <w:r w:rsidRPr="007115CD"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|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B3C725" id="Cuadro de texto 33" o:spid="_x0000_s1057" type="#_x0000_t202" style="position:absolute;margin-left:414pt;margin-top:4.65pt;width:89pt;height:28.3pt;z-index:251721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" filled="f" stroked="f" strokeweight="1pt">
                <v:textbox>
                  <w:txbxContent>
                    <w:p w14:paraId="52F73038" w14:textId="77777777" w:rsidR="0027132F" w:rsidRPr="007115CD" w:rsidRDefault="0027132F" w:rsidP="0027132F">
                      <w:pPr>
                        <w:spacing w:line="240" w:lineRule="auto"/>
                        <w:rPr>
                          <w:rFonts w:ascii="Courier" w:hAnsi="Courier"/>
                          <w:b/>
                          <w:sz w:val="16"/>
                        </w:rPr>
                      </w:pPr>
                      <w:r>
                        <w:rPr>
                          <w:rFonts w:ascii="Courier" w:hAnsi="Courier"/>
                          <w:b/>
                          <w:sz w:val="16"/>
                        </w:rPr>
                        <w:t>2</w:t>
                      </w:r>
                      <w:r w:rsidRPr="007115CD">
                        <w:rPr>
                          <w:rFonts w:ascii="Courier" w:hAnsi="Courier"/>
                          <w:b/>
                          <w:sz w:val="16"/>
                        </w:rPr>
                        <w:t>00</w:t>
                      </w:r>
                    </w:p>
                    <w:p w14:paraId="7001B90B" w14:textId="77777777" w:rsidR="0027132F" w:rsidRPr="007115CD" w:rsidRDefault="0027132F" w:rsidP="0027132F">
                      <w:pPr>
                        <w:spacing w:line="240" w:lineRule="auto"/>
                        <w:rPr>
                          <w:rFonts w:ascii="Courier" w:hAnsi="Courier"/>
                          <w:b/>
                          <w:sz w:val="16"/>
                        </w:rPr>
                      </w:pPr>
                      <w:r w:rsidRPr="007115CD">
                        <w:rPr>
                          <w:rFonts w:ascii="Courier" w:hAnsi="Courier"/>
                          <w:b/>
                          <w:sz w:val="16"/>
                        </w:rPr>
                        <w:t>|</w:t>
                      </w:r>
                    </w:p>
                  </w:txbxContent>
                </v:textbox>
              </v:shape>
            </w:pict>
          </mc:Fallback>
        </mc:AlternateConten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                                 *                                          </w:t>
      </w:r>
    </w:p>
    <w:p w14:paraId="38AF01E6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                                                                            </w:t>
      </w:r>
    </w:p>
    <w:p w14:paraId="2CE8AE52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</w:p>
    <w:p w14:paraId="75744A7D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EHCas9          -----------------------------------------PEKKDGSRS----------------DGYAFYPDRASLEAEFEAIWTAQAAHHTEIMTAARKAHLFD----VIFYQRPL-</w:t>
      </w:r>
    </w:p>
    <w:p w14:paraId="095AA14A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CdCas9          -----------------------------------------TLKLRGEGG----------------VLSARL-QQSDYAREIQEICRMQE-IGQELYRKII----DV-----VFAAES--</w:t>
      </w:r>
    </w:p>
    <w:p w14:paraId="74EA3B5E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CjCas9          -----------------------------------------FTNVRNKKE----------------SYERCI-AQSFLKDELKLIFKKQREFGFSFSKKF-EEEVLSV----AFYK----</w:t>
      </w:r>
    </w:p>
    <w:p w14:paraId="58F47AC9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Nm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-----------------------------------------SGHIRNQRS----------------DYSHTF-SRKDLQAELILLFEKQKEFGNPHVSGGLKEGIETL----LMTQRP--</w:t>
      </w:r>
    </w:p>
    <w:p w14:paraId="361751C1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St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--------------------------------------------KDGKKH----------------RLINVF-PTSAYRSEALRILQTQQEFNPQITDEFINRYLEILTGKRKYYHGPGN</w:t>
      </w:r>
    </w:p>
    <w:p w14:paraId="37A81FB2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aCas9          -------------------------------------------------------------------SINRF-KTSDYVKEAKQLLKVQKAY-HQLDQSFIDTYIDLLETRRTYYEGPGE</w:t>
      </w:r>
    </w:p>
    <w:p w14:paraId="47D4CD8D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pCas9          VRQQLPEKYKEIFFDQSKNGYAGYIDGGASQEEFYKFIKPILEKMDGTEELLVKLNREDLLRKQRTFDNGSI-PHQIHLGELHAILRRQEDFYPFL-KDNREKIEKILTFRIPYYVGPLA</w:t>
      </w:r>
    </w:p>
    <w:p w14:paraId="49DE648D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                                                                                                *       *                                </w:t>
      </w:r>
    </w:p>
    <w:p w14:paraId="73C45641" w14:textId="77777777" w:rsid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</w:p>
    <w:p w14:paraId="4E2DDE12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                                    </w:t>
      </w:r>
    </w:p>
    <w:p w14:paraId="50AD2617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noProof/>
          <w:color w:val="000000"/>
          <w:sz w:val="16"/>
          <w:szCs w:val="18"/>
          <w:lang w:eastAsia="es-ES_tradnl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03E89B3" wp14:editId="5A3590BC">
                <wp:simplePos x="0" y="0"/>
                <wp:positionH relativeFrom="column">
                  <wp:posOffset>6842125</wp:posOffset>
                </wp:positionH>
                <wp:positionV relativeFrom="paragraph">
                  <wp:posOffset>-287655</wp:posOffset>
                </wp:positionV>
                <wp:extent cx="1130300" cy="359410"/>
                <wp:effectExtent l="0" t="0" r="0" b="0"/>
                <wp:wrapNone/>
                <wp:docPr id="34" name="Cuadro de texto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0300" cy="359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B1FCFF" w14:textId="77777777" w:rsidR="0027132F" w:rsidRPr="007115CD" w:rsidRDefault="0027132F" w:rsidP="0027132F">
                            <w:pPr>
                              <w:spacing w:line="240" w:lineRule="auto"/>
                              <w:rPr>
                                <w:rFonts w:ascii="Courier" w:hAnsi="Courier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3</w:t>
                            </w:r>
                            <w:r w:rsidRPr="007115CD"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00</w:t>
                            </w:r>
                          </w:p>
                          <w:p w14:paraId="7943A7C9" w14:textId="77777777" w:rsidR="0027132F" w:rsidRPr="007115CD" w:rsidRDefault="0027132F" w:rsidP="0027132F">
                            <w:pPr>
                              <w:spacing w:line="240" w:lineRule="auto"/>
                              <w:rPr>
                                <w:rFonts w:ascii="Courier" w:hAnsi="Courier"/>
                                <w:b/>
                                <w:sz w:val="16"/>
                              </w:rPr>
                            </w:pPr>
                            <w:r w:rsidRPr="007115CD"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|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3E89B3" id="Cuadro de texto 34" o:spid="_x0000_s1058" type="#_x0000_t202" style="position:absolute;margin-left:538.75pt;margin-top:-22.65pt;width:89pt;height:28.3pt;z-index:251722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" filled="f" stroked="f" strokeweight="1pt">
                <v:textbox>
                  <w:txbxContent>
                    <w:p w14:paraId="5AB1FCFF" w14:textId="77777777" w:rsidR="0027132F" w:rsidRPr="007115CD" w:rsidRDefault="0027132F" w:rsidP="0027132F">
                      <w:pPr>
                        <w:spacing w:line="240" w:lineRule="auto"/>
                        <w:rPr>
                          <w:rFonts w:ascii="Courier" w:hAnsi="Courier"/>
                          <w:b/>
                          <w:sz w:val="16"/>
                        </w:rPr>
                      </w:pPr>
                      <w:r>
                        <w:rPr>
                          <w:rFonts w:ascii="Courier" w:hAnsi="Courier"/>
                          <w:b/>
                          <w:sz w:val="16"/>
                        </w:rPr>
                        <w:t>3</w:t>
                      </w:r>
                      <w:r w:rsidRPr="007115CD">
                        <w:rPr>
                          <w:rFonts w:ascii="Courier" w:hAnsi="Courier"/>
                          <w:b/>
                          <w:sz w:val="16"/>
                        </w:rPr>
                        <w:t>00</w:t>
                      </w:r>
                    </w:p>
                    <w:p w14:paraId="7943A7C9" w14:textId="77777777" w:rsidR="0027132F" w:rsidRPr="007115CD" w:rsidRDefault="0027132F" w:rsidP="0027132F">
                      <w:pPr>
                        <w:spacing w:line="240" w:lineRule="auto"/>
                        <w:rPr>
                          <w:rFonts w:ascii="Courier" w:hAnsi="Courier"/>
                          <w:b/>
                          <w:sz w:val="16"/>
                        </w:rPr>
                      </w:pPr>
                      <w:r w:rsidRPr="007115CD">
                        <w:rPr>
                          <w:rFonts w:ascii="Courier" w:hAnsi="Courier"/>
                          <w:b/>
                          <w:sz w:val="16"/>
                        </w:rPr>
                        <w:t>|</w:t>
                      </w:r>
                    </w:p>
                  </w:txbxContent>
                </v:textbox>
              </v:shape>
            </w:pict>
          </mc:Fallback>
        </mc:AlternateConten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EHCas9          -----------------------------------------KQPDVGLCAFLGGETGERRLAKSDPLFQKRRLLEELNALTIERGPGMTPERLTPDQRDRLLMLLRGK----KSVSFSSM</w:t>
      </w:r>
    </w:p>
    <w:p w14:paraId="1D9B1A1F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CdCas9          -------------------------------------PKGSASSRVGKDPLQPGK---NRALKASDAFQRYRIAALIGNLRVRVDGEKR--ILSVEEKNLVFDHLVNL-TPKKEPEWVTI</w:t>
      </w:r>
    </w:p>
    <w:p w14:paraId="6245E1F7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CjCas9          ---------------R---------------------ALKDFSHLVGNCSFFTDE---KRAPKNSPLAFMFVALTRIINLLNNLKNTEGI-LYTKDDLNALLNEVLKN----GTLTYKQT</w:t>
      </w:r>
    </w:p>
    <w:p w14:paraId="2DFA9E3E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lastRenderedPageBreak/>
        <w:t xml:space="preserve">Nm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--------------AL---------------------SGDAVQKMLGHCTFEPAE---PKAAKNTYTAERFIWLTKLNNLRI-LEQGSER-PLTDTERATLMDEPYRK----SKLTYAQA</w:t>
      </w:r>
    </w:p>
    <w:p w14:paraId="02957E61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St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EKSRTDYGRYRTSGET---------------------LDNIFGILIGKCTFYPDE---FRAAKASYTAQEFNLLNDLNNLTVPTETK-KL---SKEQKNQIINYVKNEKAMGPAKLFKYI</w:t>
      </w:r>
    </w:p>
    <w:p w14:paraId="3C1DF826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aCas9          GSPF---G-----WKD---------------------IKEWYEMLMGHCTYFPEE---LRSVKYAYNADLYNALNDLNNLVITRDENEKL---EYYEKFQIIENVFKQ---KKKPTLKQI</w:t>
      </w:r>
    </w:p>
    <w:p w14:paraId="64C5AA63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pCas9          RG------NSRFAWMTRKSEETITPWNFEEVVDKGASAQSFIERMTNFDKNLPNE---KVLPKHSLLYEYFTVYNELTKVKYVTEGMRKPAFLSGEQKKAIVDLLFKT---NRKVTVKQL</w:t>
      </w:r>
    </w:p>
    <w:p w14:paraId="0E268DFB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                                                                              *</w:t>
      </w:r>
    </w:p>
    <w:p w14:paraId="78218CE1" w14:textId="77777777" w:rsid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</w:p>
    <w:p w14:paraId="3A268482" w14:textId="77777777" w:rsid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</w:p>
    <w:p w14:paraId="72B630F0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noProof/>
          <w:color w:val="000000"/>
          <w:sz w:val="16"/>
          <w:szCs w:val="18"/>
          <w:lang w:eastAsia="es-ES_tradnl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3FE6E0A" wp14:editId="62D04521">
                <wp:simplePos x="0" y="0"/>
                <wp:positionH relativeFrom="column">
                  <wp:posOffset>6180455</wp:posOffset>
                </wp:positionH>
                <wp:positionV relativeFrom="paragraph">
                  <wp:posOffset>-265540</wp:posOffset>
                </wp:positionV>
                <wp:extent cx="1130300" cy="359410"/>
                <wp:effectExtent l="0" t="0" r="0" b="0"/>
                <wp:wrapNone/>
                <wp:docPr id="35" name="Cuadro de texto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0300" cy="359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FEF03B" w14:textId="77777777" w:rsidR="0027132F" w:rsidRPr="007115CD" w:rsidRDefault="0027132F" w:rsidP="0027132F">
                            <w:pPr>
                              <w:spacing w:line="240" w:lineRule="auto"/>
                              <w:rPr>
                                <w:rFonts w:ascii="Courier" w:hAnsi="Courier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4</w:t>
                            </w:r>
                            <w:r w:rsidRPr="007115CD"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00</w:t>
                            </w:r>
                          </w:p>
                          <w:p w14:paraId="2952C879" w14:textId="77777777" w:rsidR="0027132F" w:rsidRPr="007115CD" w:rsidRDefault="0027132F" w:rsidP="0027132F">
                            <w:pPr>
                              <w:spacing w:line="240" w:lineRule="auto"/>
                              <w:rPr>
                                <w:rFonts w:ascii="Courier" w:hAnsi="Courier"/>
                                <w:b/>
                                <w:sz w:val="16"/>
                              </w:rPr>
                            </w:pPr>
                            <w:r w:rsidRPr="007115CD"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|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FE6E0A" id="Cuadro de texto 35" o:spid="_x0000_s1059" type="#_x0000_t202" style="position:absolute;margin-left:486.65pt;margin-top:-20.9pt;width:89pt;height:28.3pt;z-index:251723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" filled="f" stroked="f" strokeweight="1pt">
                <v:textbox>
                  <w:txbxContent>
                    <w:p w14:paraId="22FEF03B" w14:textId="77777777" w:rsidR="0027132F" w:rsidRPr="007115CD" w:rsidRDefault="0027132F" w:rsidP="0027132F">
                      <w:pPr>
                        <w:spacing w:line="240" w:lineRule="auto"/>
                        <w:rPr>
                          <w:rFonts w:ascii="Courier" w:hAnsi="Courier"/>
                          <w:b/>
                          <w:sz w:val="16"/>
                        </w:rPr>
                      </w:pPr>
                      <w:r>
                        <w:rPr>
                          <w:rFonts w:ascii="Courier" w:hAnsi="Courier"/>
                          <w:b/>
                          <w:sz w:val="16"/>
                        </w:rPr>
                        <w:t>4</w:t>
                      </w:r>
                      <w:r w:rsidRPr="007115CD">
                        <w:rPr>
                          <w:rFonts w:ascii="Courier" w:hAnsi="Courier"/>
                          <w:b/>
                          <w:sz w:val="16"/>
                        </w:rPr>
                        <w:t>00</w:t>
                      </w:r>
                    </w:p>
                    <w:p w14:paraId="2952C879" w14:textId="77777777" w:rsidR="0027132F" w:rsidRPr="007115CD" w:rsidRDefault="0027132F" w:rsidP="0027132F">
                      <w:pPr>
                        <w:spacing w:line="240" w:lineRule="auto"/>
                        <w:rPr>
                          <w:rFonts w:ascii="Courier" w:hAnsi="Courier"/>
                          <w:b/>
                          <w:sz w:val="16"/>
                        </w:rPr>
                      </w:pPr>
                      <w:r w:rsidRPr="007115CD">
                        <w:rPr>
                          <w:rFonts w:ascii="Courier" w:hAnsi="Courier"/>
                          <w:b/>
                          <w:sz w:val="16"/>
                        </w:rPr>
                        <w:t>|</w:t>
                      </w:r>
                    </w:p>
                  </w:txbxContent>
                </v:textbox>
              </v:shape>
            </w:pict>
          </mc:Fallback>
        </mc:AlternateConten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EHCas9          RKT----LKLGDAVF-NKERAGRDKLLGDEVFAELSNKTRFGPAWGEVPIDDQRRIVARLRDEQDGAKLVDWLMTECSLGEGRARAVAGA-RLPEHFGRTGETATRAIIRELS-------</w:t>
      </w:r>
    </w:p>
    <w:p w14:paraId="52804C7D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CdCas9          AEI----LGIDRGQLI-----------GTATMTDDGER-----AGARPPTHDTNRSIV----NSRIAPLVDWWKTASALEQHAMVKALSNAEVDDFDSPEGA-KVQAFFADLDD----DV</w:t>
      </w:r>
    </w:p>
    <w:p w14:paraId="1F03476E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CjCas9          KKL----LGLSDDYEFKGEK--------GTYFIEFKKYKEFIKALGEHNLS---------QD------DLNEIAKDITLIKDEIK--LKK-ALAKYD------LNQNQIDSLS-------</w:t>
      </w:r>
    </w:p>
    <w:p w14:paraId="5BD80FA4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Nm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RKL----LGLEDTAFFKGLRYGKDN-AEASTLMEMKAYHAISRALEKEGLKDKKSPLNLSPE------LQDEIGTAFSLFKTDED--ITG-RLKDRI------QPEILEALLK-------</w:t>
      </w:r>
    </w:p>
    <w:p w14:paraId="0ADCE7C4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St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AKL----LS-CDVADIKGYRIDKS---GKAEIHTFEAYRKMKTLET-------LDIEQMDRE------TLDKLAYVLTLNTEREG--IQE-ALEHEFA-DGS-FSQKQVDELVQFRKANS</w:t>
      </w:r>
    </w:p>
    <w:p w14:paraId="57B3EDDE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aCas9          AKE----IL-VNEEDIKGYRVTST---GKPEFTNLKVYHDIKDITA-------RKEIIENAE------LLDQIAKILTIYQSSED--IQE-ELTNLN---SE-LTQEEIEQISNL-----</w:t>
      </w:r>
    </w:p>
    <w:p w14:paraId="2CB9492C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pCas9          KEDYFKKIECFDSVEISGV--------EDRFNASLGTYHDLLKIIKDKDFLD----------NEENEDILEDIVLTLTLFEDREM--IEE-RLKTYAH----LFDDKVMKQLK-------</w:t>
      </w:r>
    </w:p>
    <w:p w14:paraId="5B38E98F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noProof/>
          <w:color w:val="000000"/>
          <w:sz w:val="16"/>
          <w:szCs w:val="18"/>
          <w:lang w:eastAsia="es-ES_tradnl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AF8F879" wp14:editId="6C6132F7">
                <wp:simplePos x="0" y="0"/>
                <wp:positionH relativeFrom="column">
                  <wp:posOffset>5876925</wp:posOffset>
                </wp:positionH>
                <wp:positionV relativeFrom="paragraph">
                  <wp:posOffset>55770</wp:posOffset>
                </wp:positionV>
                <wp:extent cx="1130300" cy="359410"/>
                <wp:effectExtent l="0" t="0" r="0" b="0"/>
                <wp:wrapNone/>
                <wp:docPr id="36" name="Cuadro de texto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0300" cy="359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673106" w14:textId="77777777" w:rsidR="0027132F" w:rsidRPr="007115CD" w:rsidRDefault="0027132F" w:rsidP="0027132F">
                            <w:pPr>
                              <w:spacing w:line="240" w:lineRule="auto"/>
                              <w:rPr>
                                <w:rFonts w:ascii="Courier" w:hAnsi="Courier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5</w:t>
                            </w:r>
                            <w:r w:rsidRPr="007115CD"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00</w:t>
                            </w:r>
                          </w:p>
                          <w:p w14:paraId="15D09EDB" w14:textId="77777777" w:rsidR="0027132F" w:rsidRPr="007115CD" w:rsidRDefault="0027132F" w:rsidP="0027132F">
                            <w:pPr>
                              <w:spacing w:line="240" w:lineRule="auto"/>
                              <w:rPr>
                                <w:rFonts w:ascii="Courier" w:hAnsi="Courier"/>
                                <w:b/>
                                <w:sz w:val="16"/>
                              </w:rPr>
                            </w:pPr>
                            <w:r w:rsidRPr="007115CD"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|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F8F879" id="Cuadro de texto 36" o:spid="_x0000_s1060" type="#_x0000_t202" style="position:absolute;margin-left:462.75pt;margin-top:4.4pt;width:89pt;height:28.3pt;z-index:251724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" filled="f" stroked="f" strokeweight="1pt">
                <v:textbox>
                  <w:txbxContent>
                    <w:p w14:paraId="54673106" w14:textId="77777777" w:rsidR="0027132F" w:rsidRPr="007115CD" w:rsidRDefault="0027132F" w:rsidP="0027132F">
                      <w:pPr>
                        <w:spacing w:line="240" w:lineRule="auto"/>
                        <w:rPr>
                          <w:rFonts w:ascii="Courier" w:hAnsi="Courier"/>
                          <w:b/>
                          <w:sz w:val="16"/>
                        </w:rPr>
                      </w:pPr>
                      <w:r>
                        <w:rPr>
                          <w:rFonts w:ascii="Courier" w:hAnsi="Courier"/>
                          <w:b/>
                          <w:sz w:val="16"/>
                        </w:rPr>
                        <w:t>5</w:t>
                      </w:r>
                      <w:r w:rsidRPr="007115CD">
                        <w:rPr>
                          <w:rFonts w:ascii="Courier" w:hAnsi="Courier"/>
                          <w:b/>
                          <w:sz w:val="16"/>
                        </w:rPr>
                        <w:t>00</w:t>
                      </w:r>
                    </w:p>
                    <w:p w14:paraId="15D09EDB" w14:textId="77777777" w:rsidR="0027132F" w:rsidRPr="007115CD" w:rsidRDefault="0027132F" w:rsidP="0027132F">
                      <w:pPr>
                        <w:spacing w:line="240" w:lineRule="auto"/>
                        <w:rPr>
                          <w:rFonts w:ascii="Courier" w:hAnsi="Courier"/>
                          <w:b/>
                          <w:sz w:val="16"/>
                        </w:rPr>
                      </w:pPr>
                      <w:r w:rsidRPr="007115CD">
                        <w:rPr>
                          <w:rFonts w:ascii="Courier" w:hAnsi="Courier"/>
                          <w:b/>
                          <w:sz w:val="16"/>
                        </w:rPr>
                        <w:t>|</w:t>
                      </w:r>
                    </w:p>
                  </w:txbxContent>
                </v:textbox>
              </v:shape>
            </w:pict>
          </mc:Fallback>
        </mc:AlternateContent>
      </w:r>
    </w:p>
    <w:p w14:paraId="31650537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</w:p>
    <w:p w14:paraId="0B85E8E6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</w:p>
    <w:p w14:paraId="2B4471D5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EHCas9          ------THTISGKVCVYSE--A--VANAP-ELKHHSDFRTGEIMD-----TLPYYGEVLDRHIM-PGTGDPGDPIEVRIGKLTNPTVHIGLNQLRRLINQILKVHG--HPKQVIV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red"/>
          <w:lang w:val="en-US" w:eastAsia="es-ES_tradnl"/>
        </w:rPr>
        <w:t>E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IARD</w:t>
      </w:r>
    </w:p>
    <w:p w14:paraId="7BCFCDA5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CdCas9          HAKLDSLH-LPVGRAAYSEDTL--VRLTRRMLSDGVDLYTA---------RLQEFG-------IE-PSWTPP--TPRIGEPVGNPAVDRVLKTVSRWLESATKTWG--APERVII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red"/>
          <w:lang w:val="en-US" w:eastAsia="es-ES_tradnl"/>
        </w:rPr>
        <w:t>E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HVRE</w:t>
      </w:r>
    </w:p>
    <w:p w14:paraId="6E1127E7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CjCas9          KLEFKDHLNISFKA-------L--KLVTP-LMLEGKKYDEA---------CNELNLKVAI--NEDKKDFLPAFNETYYKDEVTNPVVLRAIKEYRKVLNALLKKYG--KVHKINI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red"/>
          <w:lang w:val="en-US" w:eastAsia="es-ES_tradnl"/>
        </w:rPr>
        <w:t>E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LARE</w:t>
      </w:r>
    </w:p>
    <w:p w14:paraId="2334B797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Nm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HISFDKFVQISLKA-------L--RRIVP-LMEQGKRYDEA---------CAEIYGDHYGKKNTEEKIYLPP----IPADEIRNPVVLRALSQARKVINGVVRRYG--SPARIHI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red"/>
          <w:lang w:val="en-US" w:eastAsia="es-ES_tradnl"/>
        </w:rPr>
        <w:t>E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TARE</w:t>
      </w:r>
    </w:p>
    <w:p w14:paraId="3873DA46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St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IFGKGWHNFSVKL-------M--MELIP-ELYETSEEQMT---------ILTRLGKQKTTSSSNKTKY---IDEKLLTEEIYNPVVAKSVRQAIKIVNAAIKEYG--DFDNIVI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red"/>
          <w:lang w:val="en-US" w:eastAsia="es-ES_tradnl"/>
        </w:rPr>
        <w:t>E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MARE</w:t>
      </w:r>
    </w:p>
    <w:p w14:paraId="4F896EAB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aCas9          -KGYTGTHNLSLKA-------I--NLILD-ELWHTNDNQIA---------IFNRLKLVPKKVDLSQQKE---IPTTLVDDFILSPVVKRSFIQSIKVINAIIKKYG--LPNDIII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red"/>
          <w:lang w:val="en-US" w:eastAsia="es-ES_tradnl"/>
        </w:rPr>
        <w:t>E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LARE</w:t>
      </w:r>
    </w:p>
    <w:p w14:paraId="66677BA6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pCas9          RRRYTGWGRLSRKLINGIRDKQSGKTILDFLKSDG--FANRNFMQLIHDDSLTFKEDIQKAQVSGQGD----SLHEHIANLAGSPAIKKGILQTVKVVDELVKVMGRHKPENIVI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red"/>
          <w:lang w:val="en-US" w:eastAsia="es-ES_tradnl"/>
        </w:rPr>
        <w:t>E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MARE</w:t>
      </w:r>
    </w:p>
    <w:p w14:paraId="2AFF6DDE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                                                                                                    *                    *         *  *</w:t>
      </w:r>
    </w:p>
    <w:p w14:paraId="242699F8" w14:textId="77777777" w:rsidR="0027132F" w:rsidRPr="0027132F" w:rsidRDefault="00B26E3C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noProof/>
          <w:color w:val="000000"/>
          <w:sz w:val="16"/>
          <w:szCs w:val="18"/>
          <w:lang w:eastAsia="es-ES_tradnl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7ED150E" wp14:editId="0D4DA683">
                <wp:simplePos x="0" y="0"/>
                <wp:positionH relativeFrom="column">
                  <wp:posOffset>6115050</wp:posOffset>
                </wp:positionH>
                <wp:positionV relativeFrom="paragraph">
                  <wp:posOffset>-313418</wp:posOffset>
                </wp:positionV>
                <wp:extent cx="1130300" cy="359410"/>
                <wp:effectExtent l="0" t="0" r="0" b="0"/>
                <wp:wrapNone/>
                <wp:docPr id="37" name="Cuadro de texto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0300" cy="359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E168C7" w14:textId="77777777" w:rsidR="0027132F" w:rsidRPr="007115CD" w:rsidRDefault="0027132F" w:rsidP="0027132F">
                            <w:pPr>
                              <w:spacing w:line="240" w:lineRule="auto"/>
                              <w:rPr>
                                <w:rFonts w:ascii="Courier" w:hAnsi="Courier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6</w:t>
                            </w:r>
                            <w:r w:rsidRPr="007115CD"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00</w:t>
                            </w:r>
                          </w:p>
                          <w:p w14:paraId="397D7508" w14:textId="77777777" w:rsidR="0027132F" w:rsidRPr="007115CD" w:rsidRDefault="0027132F" w:rsidP="0027132F">
                            <w:pPr>
                              <w:spacing w:line="240" w:lineRule="auto"/>
                              <w:rPr>
                                <w:rFonts w:ascii="Courier" w:hAnsi="Courier"/>
                                <w:b/>
                                <w:sz w:val="16"/>
                              </w:rPr>
                            </w:pPr>
                            <w:r w:rsidRPr="007115CD"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|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ED150E" id="Cuadro de texto 37" o:spid="_x0000_s1061" type="#_x0000_t202" style="position:absolute;margin-left:481.5pt;margin-top:-24.7pt;width:89pt;height:28.3pt;z-index:251725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" filled="f" stroked="f" strokeweight="1pt">
                <v:textbox>
                  <w:txbxContent>
                    <w:p w14:paraId="43E168C7" w14:textId="77777777" w:rsidR="0027132F" w:rsidRPr="007115CD" w:rsidRDefault="0027132F" w:rsidP="0027132F">
                      <w:pPr>
                        <w:spacing w:line="240" w:lineRule="auto"/>
                        <w:rPr>
                          <w:rFonts w:ascii="Courier" w:hAnsi="Courier"/>
                          <w:b/>
                          <w:sz w:val="16"/>
                        </w:rPr>
                      </w:pPr>
                      <w:r>
                        <w:rPr>
                          <w:rFonts w:ascii="Courier" w:hAnsi="Courier"/>
                          <w:b/>
                          <w:sz w:val="16"/>
                        </w:rPr>
                        <w:t>6</w:t>
                      </w:r>
                      <w:r w:rsidRPr="007115CD">
                        <w:rPr>
                          <w:rFonts w:ascii="Courier" w:hAnsi="Courier"/>
                          <w:b/>
                          <w:sz w:val="16"/>
                        </w:rPr>
                        <w:t>00</w:t>
                      </w:r>
                    </w:p>
                    <w:p w14:paraId="397D7508" w14:textId="77777777" w:rsidR="0027132F" w:rsidRPr="007115CD" w:rsidRDefault="0027132F" w:rsidP="0027132F">
                      <w:pPr>
                        <w:spacing w:line="240" w:lineRule="auto"/>
                        <w:rPr>
                          <w:rFonts w:ascii="Courier" w:hAnsi="Courier"/>
                          <w:b/>
                          <w:sz w:val="16"/>
                        </w:rPr>
                      </w:pPr>
                      <w:r w:rsidRPr="007115CD">
                        <w:rPr>
                          <w:rFonts w:ascii="Courier" w:hAnsi="Courier"/>
                          <w:b/>
                          <w:sz w:val="16"/>
                        </w:rPr>
                        <w:t>|</w:t>
                      </w:r>
                    </w:p>
                  </w:txbxContent>
                </v:textbox>
              </v:shape>
            </w:pict>
          </mc:Fallback>
        </mc:AlternateContent>
      </w:r>
      <w:r w:rsidR="0027132F"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EHCas9          LKSSEDQKKDIQRRQKQDQQEAERRGRALL----------ELGQPNTGANRALLKLWEELNPGNPLDRRCIYTGQMISPRMLF--SGAVDV</w:t>
      </w:r>
      <w:r w:rsidR="0027132F" w:rsidRPr="0027132F">
        <w:rPr>
          <w:rFonts w:ascii="Courier" w:hAnsi="Courier" w:cs="Courier New"/>
          <w:color w:val="FFFFFF" w:themeColor="background1"/>
          <w:sz w:val="16"/>
          <w:szCs w:val="16"/>
          <w:highlight w:val="blue"/>
          <w:lang w:val="en-US" w:eastAsia="es-ES_tradnl"/>
        </w:rPr>
        <w:t>DH</w:t>
      </w:r>
      <w:r w:rsidR="0027132F"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ILPWSRTLDDSSA-NKLVCMSDA</w:t>
      </w:r>
      <w:r w:rsidR="0027132F" w:rsidRPr="0027132F">
        <w:rPr>
          <w:rFonts w:ascii="Courier" w:hAnsi="Courier" w:cs="Courier New"/>
          <w:color w:val="FFFFFF" w:themeColor="background1"/>
          <w:sz w:val="16"/>
          <w:szCs w:val="16"/>
          <w:highlight w:val="blue"/>
          <w:lang w:val="en-US" w:eastAsia="es-ES_tradnl"/>
        </w:rPr>
        <w:t>N</w:t>
      </w:r>
      <w:r w:rsidR="0027132F"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RQK</w:t>
      </w:r>
    </w:p>
    <w:p w14:paraId="77ED7B09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CdCas9          GFVTEKRAREMDGDMRRR---A-ARNAKLF---QEMQEKLNVQGKP-----SRADLWRY-QSVQRQNCQCAYCGSPITFS-------NSEM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blue"/>
          <w:lang w:val="en-US" w:eastAsia="es-ES_tradnl"/>
        </w:rPr>
        <w:t>DH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IVPRAGQGSTNTRENLVAVCHRC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blue"/>
          <w:lang w:val="en-US" w:eastAsia="es-ES_tradnl"/>
        </w:rPr>
        <w:t>N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QSK</w:t>
      </w:r>
    </w:p>
    <w:p w14:paraId="6C95EE18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CjCas9          VGKNHSQRAKIEKEQNENYKAKKDAELECE----------KLGLKINSKNILKLRLFKE------QKEFCAYSGEKIKISDLQ-DEKMLEI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blue"/>
          <w:lang w:val="en-US" w:eastAsia="es-ES_tradnl"/>
        </w:rPr>
        <w:t>DH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IYPYSRSFDDSYM-NKVLVFTKQ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blue"/>
          <w:lang w:val="en-US" w:eastAsia="es-ES_tradnl"/>
        </w:rPr>
        <w:t>N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QEK</w:t>
      </w:r>
    </w:p>
    <w:p w14:paraId="4EDC093A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Nm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VGKSFKDRKEIEKRQEENRKDREKAAAKFRE------YFPNFVGEPKSKDILKLRLYEQ------QHGKCLYSGKEINLGRLN-EKGYVEI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blue"/>
          <w:lang w:val="en-US" w:eastAsia="es-ES_tradnl"/>
        </w:rPr>
        <w:t>DH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ALPFSRTWDDSFN-NKVLVLGSE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blue"/>
          <w:lang w:val="en-US" w:eastAsia="es-ES_tradnl"/>
        </w:rPr>
        <w:t>N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QNK</w:t>
      </w:r>
    </w:p>
    <w:p w14:paraId="6A5ACF4F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St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TNEDDE-KKAIQKIQKANKDEKDAAMLKAANQYNGKAELPHSVFHGHKQLATKIRLWHQ------QGERCLYTGKTISIHDLINNSNQFEV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blue"/>
          <w:lang w:val="en-US" w:eastAsia="es-ES_tradnl"/>
        </w:rPr>
        <w:t>DH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ILPLSITFDDSLA-NKVLVYATA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blue"/>
          <w:lang w:val="en-US" w:eastAsia="es-ES_tradnl"/>
        </w:rPr>
        <w:t>N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QEK</w:t>
      </w:r>
    </w:p>
    <w:p w14:paraId="38CFF05A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aCas9          KNSKDA-QKMINEMQKRNRQTNERIE--EI--------IRTTGKENAKYLIEKIKLHDM------QEGKCLYSLEAIPLEDLLNNPFNYEV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blue"/>
          <w:lang w:val="en-US" w:eastAsia="es-ES_tradnl"/>
        </w:rPr>
        <w:t>DH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IIPRSVSFDNSFN-NKVLVKQEE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blue"/>
          <w:lang w:val="en-US" w:eastAsia="es-ES_tradnl"/>
        </w:rPr>
        <w:t>N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KK</w:t>
      </w:r>
    </w:p>
    <w:p w14:paraId="1C4480B1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pCas9          NQTTQKGQKNSRERMKRIEEGIKELGSQI---------LKEHPVENTQLQNEKLYLYYL------QNGRDMYVDQELDINRLS----DYDV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blue"/>
          <w:lang w:val="en-US" w:eastAsia="es-ES_tradnl"/>
        </w:rPr>
        <w:t>DH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IVPQSFLKDDSID-NKVLTRSDK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blue"/>
          <w:lang w:val="en-US" w:eastAsia="es-ES_tradnl"/>
        </w:rPr>
        <w:t>N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RGK</w:t>
      </w:r>
    </w:p>
    <w:p w14:paraId="0B09D188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noProof/>
          <w:color w:val="000000"/>
          <w:sz w:val="16"/>
          <w:szCs w:val="18"/>
          <w:lang w:eastAsia="es-ES_tradnl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6F99CB2" wp14:editId="60FD3FD7">
                <wp:simplePos x="0" y="0"/>
                <wp:positionH relativeFrom="column">
                  <wp:posOffset>6116955</wp:posOffset>
                </wp:positionH>
                <wp:positionV relativeFrom="paragraph">
                  <wp:posOffset>57248</wp:posOffset>
                </wp:positionV>
                <wp:extent cx="1130300" cy="359410"/>
                <wp:effectExtent l="0" t="0" r="0" b="0"/>
                <wp:wrapNone/>
                <wp:docPr id="38" name="Cuadro de texto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0300" cy="359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BCCC43" w14:textId="77777777" w:rsidR="0027132F" w:rsidRPr="007115CD" w:rsidRDefault="0027132F" w:rsidP="0027132F">
                            <w:pPr>
                              <w:spacing w:line="240" w:lineRule="auto"/>
                              <w:rPr>
                                <w:rFonts w:ascii="Courier" w:hAnsi="Courier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7</w:t>
                            </w:r>
                            <w:r w:rsidRPr="007115CD"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00</w:t>
                            </w:r>
                          </w:p>
                          <w:p w14:paraId="6FF4D2B2" w14:textId="77777777" w:rsidR="0027132F" w:rsidRPr="007115CD" w:rsidRDefault="0027132F" w:rsidP="0027132F">
                            <w:pPr>
                              <w:spacing w:line="240" w:lineRule="auto"/>
                              <w:rPr>
                                <w:rFonts w:ascii="Courier" w:hAnsi="Courier"/>
                                <w:b/>
                                <w:sz w:val="16"/>
                              </w:rPr>
                            </w:pPr>
                            <w:r w:rsidRPr="007115CD"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|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F99CB2" id="Cuadro de texto 38" o:spid="_x0000_s1062" type="#_x0000_t202" style="position:absolute;margin-left:481.65pt;margin-top:4.5pt;width:89pt;height:28.3pt;z-index:251726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" filled="f" stroked="f" strokeweight="1pt">
                <v:textbox>
                  <w:txbxContent>
                    <w:p w14:paraId="12BCCC43" w14:textId="77777777" w:rsidR="0027132F" w:rsidRPr="007115CD" w:rsidRDefault="0027132F" w:rsidP="0027132F">
                      <w:pPr>
                        <w:spacing w:line="240" w:lineRule="auto"/>
                        <w:rPr>
                          <w:rFonts w:ascii="Courier" w:hAnsi="Courier"/>
                          <w:b/>
                          <w:sz w:val="16"/>
                        </w:rPr>
                      </w:pPr>
                      <w:r>
                        <w:rPr>
                          <w:rFonts w:ascii="Courier" w:hAnsi="Courier"/>
                          <w:b/>
                          <w:sz w:val="16"/>
                        </w:rPr>
                        <w:t>7</w:t>
                      </w:r>
                      <w:r w:rsidRPr="007115CD">
                        <w:rPr>
                          <w:rFonts w:ascii="Courier" w:hAnsi="Courier"/>
                          <w:b/>
                          <w:sz w:val="16"/>
                        </w:rPr>
                        <w:t>00</w:t>
                      </w:r>
                    </w:p>
                    <w:p w14:paraId="6FF4D2B2" w14:textId="77777777" w:rsidR="0027132F" w:rsidRPr="007115CD" w:rsidRDefault="0027132F" w:rsidP="0027132F">
                      <w:pPr>
                        <w:spacing w:line="240" w:lineRule="auto"/>
                        <w:rPr>
                          <w:rFonts w:ascii="Courier" w:hAnsi="Courier"/>
                          <w:b/>
                          <w:sz w:val="16"/>
                        </w:rPr>
                      </w:pPr>
                      <w:r w:rsidRPr="007115CD">
                        <w:rPr>
                          <w:rFonts w:ascii="Courier" w:hAnsi="Courier"/>
                          <w:b/>
                          <w:sz w:val="16"/>
                        </w:rPr>
                        <w:t>|</w:t>
                      </w:r>
                    </w:p>
                  </w:txbxContent>
                </v:textbox>
              </v:shape>
            </w:pict>
          </mc:Fallback>
        </mc:AlternateConten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                                                                       *               *                   **  *           *        *  *</w:t>
      </w:r>
    </w:p>
    <w:p w14:paraId="12B80FF9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</w:p>
    <w:p w14:paraId="3A497476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</w:p>
    <w:p w14:paraId="2F05A4C4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EHCas9          RNQTPFEAWGGT---ADWDGILARA------------SALPASKAM-RFNPDAMNRF---DNEGGFLARHLVDTQYLSRLAKTYLEAI--------------------APDRVYVSTGHL</w:t>
      </w:r>
    </w:p>
    <w:p w14:paraId="068EBB23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CdCas9          G-NTPFAIWAKNTSI---EGVSVKEAVERTRHWVTDTGMRST--DFKKFTKAVVERFQRATMDEEIDARSMESVAWMANELRSRVAQHFASHG-----------------TTVRVYRGSL</w:t>
      </w:r>
    </w:p>
    <w:p w14:paraId="2CADEF94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CjCas9          LNQTPFEAFGND--SAKWQKIEV-------LA-----KNLPTKKQKRILDKN--YKD---KEQKNFKDRNLNDTRYIARLVLNYTKDYLDFLPLSDDENTKLNDTQKGSKVHVEAKSGML</w:t>
      </w:r>
    </w:p>
    <w:p w14:paraId="27CCCDA5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Nm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GNQTPYEYFNGKDNSREWQEFKARV-----ET-----SRFPRSKKQRILLQK--F------DEDGFKERNLNDTRYVNRFLCQFVADRMRLTG-------------K-GKKRVFASNGQI</w:t>
      </w:r>
    </w:p>
    <w:p w14:paraId="76F9F45A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St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GQRTPYQALDSMDDAWSFRELKAF---------VRESKTLSNKKKEYLLTEEDISKF---DVRKKFIERNLVDTRYASRVVLNALQEHFRAHK---------------IDTKVSVVRGQF</w:t>
      </w:r>
    </w:p>
    <w:p w14:paraId="6E20107C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aCas9          GNRTPFQYLSSSDSKISYETFKKHI-----LNLAKGKGRISKTKKEYLLEERDINRF---SVQKDFINRNLVDTRYATRGLMNLLRSYFRVNN---------------LDVKVKSINGGF</w:t>
      </w:r>
    </w:p>
    <w:p w14:paraId="5F25658C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pCas9          SDNVPSEEVVKKMK-NYWRQLLNAK--------------LITQRKFDNLTKAERGGL-SELDKAGFIKRQLVETRQITKHVAQILDSRMNTKY---DENDKLI-----REVKVITLKSKL</w:t>
      </w:r>
    </w:p>
    <w:p w14:paraId="38B5997B" w14:textId="77777777" w:rsidR="0027132F" w:rsidRDefault="00B26E3C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noProof/>
          <w:color w:val="000000"/>
          <w:sz w:val="16"/>
          <w:szCs w:val="18"/>
          <w:lang w:eastAsia="es-ES_tradnl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E86F996" wp14:editId="4B21F191">
                <wp:simplePos x="0" y="0"/>
                <wp:positionH relativeFrom="column">
                  <wp:posOffset>7268845</wp:posOffset>
                </wp:positionH>
                <wp:positionV relativeFrom="paragraph">
                  <wp:posOffset>62865</wp:posOffset>
                </wp:positionV>
                <wp:extent cx="1130300" cy="359410"/>
                <wp:effectExtent l="0" t="0" r="0" b="0"/>
                <wp:wrapNone/>
                <wp:docPr id="39" name="Cuadro de texto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0300" cy="359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B0936F" w14:textId="77777777" w:rsidR="0027132F" w:rsidRPr="007115CD" w:rsidRDefault="0027132F" w:rsidP="0027132F">
                            <w:pPr>
                              <w:spacing w:line="240" w:lineRule="auto"/>
                              <w:rPr>
                                <w:rFonts w:ascii="Courier" w:hAnsi="Courier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8</w:t>
                            </w:r>
                            <w:r w:rsidRPr="007115CD"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00</w:t>
                            </w:r>
                          </w:p>
                          <w:p w14:paraId="6A14E14A" w14:textId="77777777" w:rsidR="0027132F" w:rsidRPr="007115CD" w:rsidRDefault="0027132F" w:rsidP="0027132F">
                            <w:pPr>
                              <w:spacing w:line="240" w:lineRule="auto"/>
                              <w:rPr>
                                <w:rFonts w:ascii="Courier" w:hAnsi="Courier"/>
                                <w:b/>
                                <w:sz w:val="16"/>
                              </w:rPr>
                            </w:pPr>
                            <w:r w:rsidRPr="007115CD"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|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86F996" id="Cuadro de texto 39" o:spid="_x0000_s1063" type="#_x0000_t202" style="position:absolute;margin-left:572.35pt;margin-top:4.95pt;width:89pt;height:28.3pt;z-index:251727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" filled="f" stroked="f" strokeweight="1pt">
                <v:textbox>
                  <w:txbxContent>
                    <w:p w14:paraId="2DB0936F" w14:textId="77777777" w:rsidR="0027132F" w:rsidRPr="007115CD" w:rsidRDefault="0027132F" w:rsidP="0027132F">
                      <w:pPr>
                        <w:spacing w:line="240" w:lineRule="auto"/>
                        <w:rPr>
                          <w:rFonts w:ascii="Courier" w:hAnsi="Courier"/>
                          <w:b/>
                          <w:sz w:val="16"/>
                        </w:rPr>
                      </w:pPr>
                      <w:r>
                        <w:rPr>
                          <w:rFonts w:ascii="Courier" w:hAnsi="Courier"/>
                          <w:b/>
                          <w:sz w:val="16"/>
                        </w:rPr>
                        <w:t>8</w:t>
                      </w:r>
                      <w:r w:rsidRPr="007115CD">
                        <w:rPr>
                          <w:rFonts w:ascii="Courier" w:hAnsi="Courier"/>
                          <w:b/>
                          <w:sz w:val="16"/>
                        </w:rPr>
                        <w:t>00</w:t>
                      </w:r>
                    </w:p>
                    <w:p w14:paraId="6A14E14A" w14:textId="77777777" w:rsidR="0027132F" w:rsidRPr="007115CD" w:rsidRDefault="0027132F" w:rsidP="0027132F">
                      <w:pPr>
                        <w:spacing w:line="240" w:lineRule="auto"/>
                        <w:rPr>
                          <w:rFonts w:ascii="Courier" w:hAnsi="Courier"/>
                          <w:b/>
                          <w:sz w:val="16"/>
                        </w:rPr>
                      </w:pPr>
                      <w:r w:rsidRPr="007115CD">
                        <w:rPr>
                          <w:rFonts w:ascii="Courier" w:hAnsi="Courier"/>
                          <w:b/>
                          <w:sz w:val="16"/>
                        </w:rPr>
                        <w:t>|</w:t>
                      </w:r>
                    </w:p>
                  </w:txbxContent>
                </v:textbox>
              </v:shape>
            </w:pict>
          </mc:Fallback>
        </mc:AlternateContent>
      </w:r>
      <w:r w:rsidR="0027132F"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                    *                                                               *                                           *    </w:t>
      </w:r>
    </w:p>
    <w:p w14:paraId="29CDD38F" w14:textId="77777777" w:rsidR="00B26E3C" w:rsidRDefault="00B26E3C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</w:p>
    <w:p w14:paraId="5839E08D" w14:textId="77777777" w:rsidR="00B26E3C" w:rsidRPr="0027132F" w:rsidRDefault="00B26E3C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</w:p>
    <w:p w14:paraId="3F6865A0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EHCas9          TAMLRRHWGLNSLLPDHNFSKTVHEKNRLDHRH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red"/>
          <w:lang w:val="en-US" w:eastAsia="es-ES_tradnl"/>
        </w:rPr>
        <w:t>H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AI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red"/>
          <w:lang w:val="en-US" w:eastAsia="es-ES_tradnl"/>
        </w:rPr>
        <w:t>D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AAVVGVLTLGLIQRVSKAA---G--------Q------RELAGVQD--VVDSIAPPWESFRDDLGRVLA--------------</w:t>
      </w:r>
    </w:p>
    <w:p w14:paraId="230F9440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CdCas9          TAEARRASGISGKLKFF---DG-VGKSRLDRRH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red"/>
          <w:lang w:val="en-US" w:eastAsia="es-ES_tradnl"/>
        </w:rPr>
        <w:t>H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AI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red"/>
          <w:lang w:val="en-US" w:eastAsia="es-ES_tradnl"/>
        </w:rPr>
        <w:t>D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AAVIAFTSDYVAETLAVRSNLKQ---SQAHRQ-EAPQWREFTGKD-----AEHRAAWRVWCQKM-------------------</w:t>
      </w:r>
    </w:p>
    <w:p w14:paraId="27B72F06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CjCas9          TSALRHTWGFSAK-------------DRNNHLH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red"/>
          <w:lang w:val="en-US" w:eastAsia="es-ES_tradnl"/>
        </w:rPr>
        <w:t>H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AI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red"/>
          <w:lang w:val="en-US" w:eastAsia="es-ES_tradnl"/>
        </w:rPr>
        <w:t>D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AVIIAYANNSIVK---AFSDFKKEQESNSAEL--Y---AKKISELDYKNKRKFFEPFSGFRQK--------------------</w:t>
      </w:r>
    </w:p>
    <w:p w14:paraId="3993AF81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Nm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TNLLRGFWGLRKV-------------RAENDRH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red"/>
          <w:lang w:val="en-US" w:eastAsia="es-ES_tradnl"/>
        </w:rPr>
        <w:t>H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AL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red"/>
          <w:lang w:val="en-US" w:eastAsia="es-ES_tradnl"/>
        </w:rPr>
        <w:t>D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AVVVACSTVAMQQ---KITRFVRYKEMNAFDGKTI---DKETG-EVLHQKTHFPQPWEFFAQEVMIRVFGKPDGKPEFEEADT</w:t>
      </w:r>
    </w:p>
    <w:p w14:paraId="71C0B5C9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St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TSQLRRHWGIEKT-------------RD-TYHH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red"/>
          <w:lang w:val="en-US" w:eastAsia="es-ES_tradnl"/>
        </w:rPr>
        <w:t>H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AV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red"/>
          <w:lang w:val="en-US" w:eastAsia="es-ES_tradnl"/>
        </w:rPr>
        <w:t>D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ALIIAASS-QLNLWKKQKNTLVSYSEDQLLDIETG----ELISDDEY-KESVFKAPYQHFVDTLKSKEFED------------</w:t>
      </w:r>
    </w:p>
    <w:p w14:paraId="090ADCA1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aCas9          TSFLRRKWKFKKE-------------RNKGYKH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red"/>
          <w:lang w:val="en-US" w:eastAsia="es-ES_tradnl"/>
        </w:rPr>
        <w:t>H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AE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red"/>
          <w:lang w:val="en-US" w:eastAsia="es-ES_tradnl"/>
        </w:rPr>
        <w:t>D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ALIIANADFIFKEWKKLDKAKKV-MENQMFEEKQAESMPEIETEQEY-KEIFI-TPHQI----KHIKDFK-------------</w:t>
      </w:r>
    </w:p>
    <w:p w14:paraId="00BEC2AA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pCas9          VSDFRKDFQFYKV-------------REINNYH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red"/>
          <w:lang w:val="en-US" w:eastAsia="es-ES_tradnl"/>
        </w:rPr>
        <w:t>H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AH</w:t>
      </w:r>
      <w:r w:rsidRPr="0027132F">
        <w:rPr>
          <w:rFonts w:ascii="Courier" w:hAnsi="Courier" w:cs="Courier New"/>
          <w:color w:val="FFFFFF" w:themeColor="background1"/>
          <w:sz w:val="16"/>
          <w:szCs w:val="16"/>
          <w:highlight w:val="red"/>
          <w:lang w:val="en-US" w:eastAsia="es-ES_tradnl"/>
        </w:rPr>
        <w:t>D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AYLNAVVGTALIKKYPKLESEFVYGDYKVYDV------RKMIAKSEQ-EIGKATAKYFFYSNIMN--FFKT------------</w:t>
      </w:r>
    </w:p>
    <w:p w14:paraId="313EB3BF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                    *                           *** ** </w:t>
      </w:r>
    </w:p>
    <w:p w14:paraId="4D8284DF" w14:textId="77777777" w:rsid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</w:p>
    <w:p w14:paraId="2330463A" w14:textId="77777777" w:rsid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</w:p>
    <w:p w14:paraId="0E02EDC0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EHCas9          ------------------------GLIVSHRPDHGTIGGARSKAFDQTAG------------------------------------------RLHN----DTA-YGLTG--ETDTRANGL</w:t>
      </w:r>
    </w:p>
    <w:p w14:paraId="21678797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CdCas9          -EKLSALLTEDLRDDRVVVMSNVR--------LRLGNGSAHKETIGKLSKVKL-SSQLSVSD-------------------IDKASSEALWCALTREPGFDPK-EGLPANPERHIRVNGT</w:t>
      </w:r>
    </w:p>
    <w:p w14:paraId="1BC95F1C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CjCas9          ------------------VLDKIDEIFVSKPERKKPSGALHEETFRK-------------------------------------------------------------------------</w:t>
      </w:r>
    </w:p>
    <w:p w14:paraId="175271F1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Nm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LEKLRTLLAEKLSSRPEAVHEYVTPLFVSRAPNRKMSGQGHMETVKS-------------------------------------------------------------------------</w:t>
      </w:r>
    </w:p>
    <w:p w14:paraId="50E9E9F0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lastRenderedPageBreak/>
        <w:t xml:space="preserve">St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--------------------SILFSYQVDSKFNRKISDATIYAT----------------------------------------------------------------------------</w:t>
      </w:r>
    </w:p>
    <w:p w14:paraId="38C08FA7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aCas9          --------------------DYKYSHRVDKKPNRELINDTLYST----------------------------------------------------------------------------</w:t>
      </w:r>
    </w:p>
    <w:p w14:paraId="4E53CFFC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pCas9          ---EITLANGE----------------IRKRPLIETNGETGEIVWDKGRDFATVRKVLSMPQVNIVKKTEVQTGGFSKESILPKRNSDKL---IARKKDWDPKKYGGFDSPT--------</w:t>
      </w:r>
    </w:p>
    <w:p w14:paraId="005ED9FB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noProof/>
          <w:color w:val="000000"/>
          <w:sz w:val="16"/>
          <w:szCs w:val="18"/>
          <w:lang w:eastAsia="es-ES_tradnl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03D2E1A" wp14:editId="761E80E5">
                <wp:simplePos x="0" y="0"/>
                <wp:positionH relativeFrom="column">
                  <wp:posOffset>5439410</wp:posOffset>
                </wp:positionH>
                <wp:positionV relativeFrom="paragraph">
                  <wp:posOffset>58945</wp:posOffset>
                </wp:positionV>
                <wp:extent cx="1130300" cy="359410"/>
                <wp:effectExtent l="0" t="0" r="0" b="0"/>
                <wp:wrapNone/>
                <wp:docPr id="40" name="Cuadro de texto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0300" cy="359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669396" w14:textId="77777777" w:rsidR="0027132F" w:rsidRPr="007115CD" w:rsidRDefault="0027132F" w:rsidP="0027132F">
                            <w:pPr>
                              <w:spacing w:line="240" w:lineRule="auto"/>
                              <w:rPr>
                                <w:rFonts w:ascii="Courier" w:hAnsi="Courier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9</w:t>
                            </w:r>
                            <w:r w:rsidRPr="007115CD"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00</w:t>
                            </w:r>
                          </w:p>
                          <w:p w14:paraId="1B38A65B" w14:textId="77777777" w:rsidR="0027132F" w:rsidRPr="007115CD" w:rsidRDefault="0027132F" w:rsidP="0027132F">
                            <w:pPr>
                              <w:spacing w:line="240" w:lineRule="auto"/>
                              <w:rPr>
                                <w:rFonts w:ascii="Courier" w:hAnsi="Courier"/>
                                <w:b/>
                                <w:sz w:val="16"/>
                              </w:rPr>
                            </w:pPr>
                            <w:r w:rsidRPr="007115CD"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|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3D2E1A" id="Cuadro de texto 40" o:spid="_x0000_s1064" type="#_x0000_t202" style="position:absolute;margin-left:428.3pt;margin-top:4.65pt;width:89pt;height:28.3pt;z-index:2517288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" filled="f" stroked="f" strokeweight="1pt">
                <v:textbox>
                  <w:txbxContent>
                    <w:p w14:paraId="15669396" w14:textId="77777777" w:rsidR="0027132F" w:rsidRPr="007115CD" w:rsidRDefault="0027132F" w:rsidP="0027132F">
                      <w:pPr>
                        <w:spacing w:line="240" w:lineRule="auto"/>
                        <w:rPr>
                          <w:rFonts w:ascii="Courier" w:hAnsi="Courier"/>
                          <w:b/>
                          <w:sz w:val="16"/>
                        </w:rPr>
                      </w:pPr>
                      <w:r>
                        <w:rPr>
                          <w:rFonts w:ascii="Courier" w:hAnsi="Courier"/>
                          <w:b/>
                          <w:sz w:val="16"/>
                        </w:rPr>
                        <w:t>9</w:t>
                      </w:r>
                      <w:r w:rsidRPr="007115CD">
                        <w:rPr>
                          <w:rFonts w:ascii="Courier" w:hAnsi="Courier"/>
                          <w:b/>
                          <w:sz w:val="16"/>
                        </w:rPr>
                        <w:t>00</w:t>
                      </w:r>
                    </w:p>
                    <w:p w14:paraId="1B38A65B" w14:textId="77777777" w:rsidR="0027132F" w:rsidRPr="007115CD" w:rsidRDefault="0027132F" w:rsidP="0027132F">
                      <w:pPr>
                        <w:spacing w:line="240" w:lineRule="auto"/>
                        <w:rPr>
                          <w:rFonts w:ascii="Courier" w:hAnsi="Courier"/>
                          <w:b/>
                          <w:sz w:val="16"/>
                        </w:rPr>
                      </w:pPr>
                      <w:r w:rsidRPr="007115CD">
                        <w:rPr>
                          <w:rFonts w:ascii="Courier" w:hAnsi="Courier"/>
                          <w:b/>
                          <w:sz w:val="16"/>
                        </w:rPr>
                        <w:t>|</w:t>
                      </w:r>
                    </w:p>
                  </w:txbxContent>
                </v:textbox>
              </v:shape>
            </w:pict>
          </mc:Fallback>
        </mc:AlternateContent>
      </w:r>
    </w:p>
    <w:p w14:paraId="51DD2715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 </w:t>
      </w:r>
    </w:p>
    <w:p w14:paraId="2C31339D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</w:p>
    <w:p w14:paraId="7695CDDF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EHCas9          VVHRVSLAALKPSHLEPEGARIRD-EEIRLALRKHTQGLDG----KAFTDAVLDFA----------R--------KDPKFKGMRAVRVIEPLAVI-----PIKNGDGQAYKGYKGDANY-</w:t>
      </w:r>
    </w:p>
    <w:p w14:paraId="6C07DAEC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CdCas9          HVYAGDNIGLFPVS---AGSIALRGGYAELGSSFHHARVYKITSGKKPAFAMLRVYT---IDLLPYRNQDLFSVELKPQTMSMRQA------------------------------EKKL</w:t>
      </w:r>
    </w:p>
    <w:p w14:paraId="046673C5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CjCas9          ------------E---------------------------------------------------------------------------------------------EEF--YQS-YGGKE</w:t>
      </w:r>
    </w:p>
    <w:p w14:paraId="6973EC8F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Nm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------------AKRLDEGVSVLR-------------------------VPLTQLKLKDLEKMVNRE--------REPKLYEALKARLEAHKDD------PAKAFAEPFYKYDK-AGNRT</w:t>
      </w:r>
    </w:p>
    <w:p w14:paraId="1F47194C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St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-------------RQAKVGKDKAD-ETYVLGK---IKDIYT----QDGYDAFMKIYKKDKSKFLMYR--------HDPQTFEKVIEPILENYPNKQINEKGKEVPCNPFLK-YKEEHGYI</w:t>
      </w:r>
    </w:p>
    <w:p w14:paraId="05A228F1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aCas9          -------------RKDDKG------NTLIVNN---LNGLYD----KD-NDKLKKLINKSPEKLLMYH--------HDPQTYQKLKL-IMEQYGD----------EKNPLYKYYEETGNYL</w:t>
      </w:r>
    </w:p>
    <w:p w14:paraId="39095F19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pCas9          VAYSV----LV-VAKVEKGKSK------KLKS---VKELLGITIME------RSSFEKNPIDFLEAK------------GYKEVKKDLIIK---------------LPKYSLFELENGRK</w:t>
      </w:r>
    </w:p>
    <w:p w14:paraId="40EA6FFD" w14:textId="77777777" w:rsidR="00D11684" w:rsidRDefault="00D11684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</w:p>
    <w:p w14:paraId="379208BE" w14:textId="756BBACE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                                                                            </w:t>
      </w:r>
    </w:p>
    <w:p w14:paraId="78661F83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EHCas9          -------------------RYDVWERP--DG-------------------------SWAADVISMFDAHSGD-YESPIK------------------RAYP----------TARKVLRLH</w:t>
      </w:r>
    </w:p>
    <w:p w14:paraId="00D3D12A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CdCas9          RDALA---TGN-------AEYLGWLVV--DDELVVDTSKIATDQVKAVEAELGTIRRWRVDGFF----SPSKLRLRPLQMSKEGIKKESAPEL----SKIIDRPGWLPA---VN---KLF</w:t>
      </w:r>
    </w:p>
    <w:p w14:paraId="590BF360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CjCas9          GVLKA---L----ELGK------IRKV--NGKI------------------VKNGDMFRVDIFK--HKKTNKFYAVPIY--TMDFALKVLPNKAVARSKKGEIKDWILMDENYEFCFSLY</w:t>
      </w:r>
    </w:p>
    <w:p w14:paraId="3A848FC8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Nm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QQVKA---V----RVEQVQKTGVWVRN--HNGI------------------ADNATMVRVDVFE----KGDKYYLVPIY--SWQVAKGILPDRAVVQGK--DEEDWQLIDDSFNFKFSLH</w:t>
      </w:r>
    </w:p>
    <w:p w14:paraId="0A8CABCC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St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RKYSK---KGNGPEIKSLKYYDSKLGN--HIDITPKD--------SNNKVVLQSVSPWRADVYF--NKTTGKYEILGLKYADLQFEKGTG-TYKISQEKYNDIKKKEGVDSDSEFKFTLY</w:t>
      </w:r>
    </w:p>
    <w:p w14:paraId="51A7772B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aCas9          TKYSK---KDNGPVIKKIKYYGNKLNA--HLDITDDYPN------SRNKVVKLSLKPYRFDVYL--DNGVY--KFVTVK--NLDVIKKEN-YYEVNSKAYEEAKKLKKISNQAEFIASFY</w:t>
      </w:r>
    </w:p>
    <w:p w14:paraId="20938018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pCas9          RMLASAGELQKGNELALPSKYVNFLYLASHYEKLKGSPED----------------NEQKQLFV----EQHKHYLDEIIEQISEF-----------------SKRVILADANLDKVLSAY</w:t>
      </w:r>
    </w:p>
    <w:p w14:paraId="55A5D988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noProof/>
          <w:color w:val="000000"/>
          <w:sz w:val="16"/>
          <w:szCs w:val="18"/>
          <w:lang w:eastAsia="es-ES_tradnl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0B43CF4D" wp14:editId="4374650F">
                <wp:simplePos x="0" y="0"/>
                <wp:positionH relativeFrom="column">
                  <wp:posOffset>1850390</wp:posOffset>
                </wp:positionH>
                <wp:positionV relativeFrom="paragraph">
                  <wp:posOffset>64025</wp:posOffset>
                </wp:positionV>
                <wp:extent cx="1130300" cy="359410"/>
                <wp:effectExtent l="0" t="0" r="0" b="0"/>
                <wp:wrapNone/>
                <wp:docPr id="41" name="Cuadro de texto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0300" cy="359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149239" w14:textId="77777777" w:rsidR="0027132F" w:rsidRPr="007115CD" w:rsidRDefault="0027132F" w:rsidP="0027132F">
                            <w:pPr>
                              <w:spacing w:line="240" w:lineRule="auto"/>
                              <w:rPr>
                                <w:rFonts w:ascii="Courier" w:hAnsi="Courier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10</w:t>
                            </w:r>
                            <w:r w:rsidRPr="007115CD"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00</w:t>
                            </w:r>
                          </w:p>
                          <w:p w14:paraId="783A937C" w14:textId="77777777" w:rsidR="0027132F" w:rsidRPr="007115CD" w:rsidRDefault="0027132F" w:rsidP="0027132F">
                            <w:pPr>
                              <w:spacing w:line="240" w:lineRule="auto"/>
                              <w:rPr>
                                <w:rFonts w:ascii="Courier" w:hAnsi="Courier"/>
                                <w:b/>
                                <w:sz w:val="16"/>
                              </w:rPr>
                            </w:pPr>
                            <w:r w:rsidRPr="007115CD">
                              <w:rPr>
                                <w:rFonts w:ascii="Courier" w:hAnsi="Courier"/>
                                <w:b/>
                                <w:sz w:val="16"/>
                              </w:rPr>
                              <w:t>|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43CF4D" id="Cuadro de texto 41" o:spid="_x0000_s1065" type="#_x0000_t202" style="position:absolute;margin-left:145.7pt;margin-top:5.05pt;width:89pt;height:28.3pt;z-index:251729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" filled="f" stroked="f" strokeweight="1pt">
                <v:textbox>
                  <w:txbxContent>
                    <w:p w14:paraId="68149239" w14:textId="77777777" w:rsidR="0027132F" w:rsidRPr="007115CD" w:rsidRDefault="0027132F" w:rsidP="0027132F">
                      <w:pPr>
                        <w:spacing w:line="240" w:lineRule="auto"/>
                        <w:rPr>
                          <w:rFonts w:ascii="Courier" w:hAnsi="Courier"/>
                          <w:b/>
                          <w:sz w:val="16"/>
                        </w:rPr>
                      </w:pPr>
                      <w:r>
                        <w:rPr>
                          <w:rFonts w:ascii="Courier" w:hAnsi="Courier"/>
                          <w:b/>
                          <w:sz w:val="16"/>
                        </w:rPr>
                        <w:t>10</w:t>
                      </w:r>
                      <w:r w:rsidRPr="007115CD">
                        <w:rPr>
                          <w:rFonts w:ascii="Courier" w:hAnsi="Courier"/>
                          <w:b/>
                          <w:sz w:val="16"/>
                        </w:rPr>
                        <w:t>00</w:t>
                      </w:r>
                    </w:p>
                    <w:p w14:paraId="783A937C" w14:textId="77777777" w:rsidR="0027132F" w:rsidRPr="007115CD" w:rsidRDefault="0027132F" w:rsidP="0027132F">
                      <w:pPr>
                        <w:spacing w:line="240" w:lineRule="auto"/>
                        <w:rPr>
                          <w:rFonts w:ascii="Courier" w:hAnsi="Courier"/>
                          <w:b/>
                          <w:sz w:val="16"/>
                        </w:rPr>
                      </w:pPr>
                      <w:r w:rsidRPr="007115CD">
                        <w:rPr>
                          <w:rFonts w:ascii="Courier" w:hAnsi="Courier"/>
                          <w:b/>
                          <w:sz w:val="16"/>
                        </w:rPr>
                        <w:t>|</w:t>
                      </w:r>
                    </w:p>
                  </w:txbxContent>
                </v:textbox>
              </v:shape>
            </w:pict>
          </mc:Fallback>
        </mc:AlternateContent>
      </w:r>
    </w:p>
    <w:p w14:paraId="569714D1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</w:p>
    <w:p w14:paraId="7D066AAB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</w:p>
    <w:p w14:paraId="7A370CAA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EHCas9          QNDMVRFDDEKAGDGIARVVKFGQSGSIYLALHNESGALKARDSLPQEDDPFKYLTA------------------------SASRLKNA-KARQ--VYIDEIGRIRDPGPRT-RP-----</w:t>
      </w:r>
    </w:p>
    <w:p w14:paraId="2CEDE15A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CdCas9          SD-----------------------GNVTV------------------------------------------------------------------VRRDSLGRVRLESTAHLPVTWKVQ</w:t>
      </w:r>
    </w:p>
    <w:p w14:paraId="3CEAFC75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CjCas9          KDSLILIQTKDMQE-----PEFVY----YNAFTSSTVSLIVSK----HDNKFETLSKNQK-----I---LFKNANEKEVIAKSIGIQNLKVFEK--YIVSALGEVTKA-EFRQREDFKK-</w:t>
      </w:r>
    </w:p>
    <w:p w14:paraId="1DE3E847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Nm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PNDLVEVITKKAR-------MFGY----FASCHRGTGNINIRI----HDLD---------------------HKIGKNGILEGIGVKTALSFQK--YQIDELGKEIRPCRLKKRPPVR--</w:t>
      </w:r>
    </w:p>
    <w:p w14:paraId="4B52A21E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St1Cas9         </w:t>
      </w: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KNDLLLVKDTETKE-----QQLFR----FLSR-----TMPKQK----HYVELKPYDKQKF-EGGEALIKVLGNVANSGQCKKGLGKSN-ISIYK--VRTDVLGNQHIIKNEGDKPKLDF-</w:t>
      </w:r>
    </w:p>
    <w:p w14:paraId="3C2226D3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aCas9          NNDLIKINGELYRV-----IGVNN----DLLN-----RIEVNM----IDITYREYLENMNDKRPPRII-------------KTIASKT-QSIKK--YSTDILGNLYEVKSKKHPQIIKKG</w:t>
      </w:r>
    </w:p>
    <w:p w14:paraId="053842E6" w14:textId="77777777" w:rsidR="0027132F" w:rsidRPr="0027132F" w:rsidRDefault="0027132F" w:rsidP="00271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>SpCas9          NKHR----DKPIREQAENIIHLFT-----L-T-----NLG-------APAAFKYFDTTIDRKRYTS---------TKEVLDATLIHQSITGLYETRIDLSQLGGD---------------</w:t>
      </w:r>
    </w:p>
    <w:p w14:paraId="5A6B27A7" w14:textId="77777777" w:rsidR="00721B54" w:rsidRPr="00721B54" w:rsidRDefault="0027132F" w:rsidP="00721B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11487"/>
        </w:tabs>
        <w:spacing w:line="240" w:lineRule="auto"/>
        <w:jc w:val="left"/>
        <w:rPr>
          <w:rFonts w:ascii="Courier" w:hAnsi="Courier" w:cs="Courier New"/>
          <w:color w:val="000000"/>
          <w:sz w:val="16"/>
          <w:szCs w:val="16"/>
          <w:lang w:val="en-US" w:eastAsia="es-ES_tradnl"/>
        </w:rPr>
      </w:pPr>
      <w:r w:rsidRPr="0027132F"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                                                                                                                      </w:t>
      </w:r>
      <w:r>
        <w:rPr>
          <w:rFonts w:ascii="Courier" w:hAnsi="Courier" w:cs="Courier New"/>
          <w:color w:val="000000"/>
          <w:sz w:val="16"/>
          <w:szCs w:val="16"/>
          <w:lang w:val="en-US" w:eastAsia="es-ES_tradnl"/>
        </w:rPr>
        <w:t xml:space="preserve">* </w:t>
      </w:r>
    </w:p>
    <w:p w14:paraId="283A2BDB" w14:textId="77777777" w:rsidR="0027132F" w:rsidRDefault="0027132F" w:rsidP="005D142F">
      <w:pPr>
        <w:rPr>
          <w:rFonts w:ascii="Times New Roman" w:hAnsi="Times New Roman"/>
          <w:b/>
          <w:noProof/>
          <w:sz w:val="20"/>
          <w:szCs w:val="20"/>
          <w:lang w:val="en-US"/>
        </w:rPr>
      </w:pPr>
    </w:p>
    <w:p w14:paraId="5AB13425" w14:textId="2C6C79E2" w:rsidR="005D142F" w:rsidRPr="005D142F" w:rsidRDefault="00A079EC" w:rsidP="0067549F">
      <w:pPr>
        <w:spacing w:line="240" w:lineRule="auto"/>
        <w:rPr>
          <w:rFonts w:ascii="Courier" w:hAnsi="Courier"/>
          <w:sz w:val="16"/>
          <w:szCs w:val="16"/>
          <w:lang w:val="en-US"/>
        </w:rPr>
      </w:pPr>
      <w:r w:rsidRPr="009F2F47">
        <w:rPr>
          <w:bCs/>
          <w:sz w:val="24"/>
          <w:lang w:val="en-US"/>
        </w:rPr>
        <w:t xml:space="preserve">Supplementary Figure </w:t>
      </w:r>
      <w:r w:rsidRPr="000F4719">
        <w:rPr>
          <w:bCs/>
          <w:sz w:val="24"/>
          <w:lang w:val="en-US"/>
        </w:rPr>
        <w:t xml:space="preserve">S2. Amino acid sequence alignment of Cas9 proteins. (A) Pairwise sequence alignment of EHCas9 with the closest structurally characterized orthologue from Corynebacterium diphtheriae (CdCas9; protein data bank ID: 6JOO). The boundaries of </w:t>
      </w:r>
      <w:proofErr w:type="spellStart"/>
      <w:r w:rsidRPr="000F4719">
        <w:rPr>
          <w:bCs/>
          <w:sz w:val="24"/>
          <w:lang w:val="en-US"/>
        </w:rPr>
        <w:t>RuvC</w:t>
      </w:r>
      <w:proofErr w:type="spellEnd"/>
      <w:r w:rsidRPr="000F4719">
        <w:rPr>
          <w:bCs/>
          <w:sz w:val="24"/>
          <w:lang w:val="en-US"/>
        </w:rPr>
        <w:t xml:space="preserve"> (</w:t>
      </w:r>
      <w:proofErr w:type="spellStart"/>
      <w:r w:rsidRPr="000F4719">
        <w:rPr>
          <w:bCs/>
          <w:sz w:val="24"/>
          <w:lang w:val="en-US"/>
        </w:rPr>
        <w:t>RuvCI</w:t>
      </w:r>
      <w:proofErr w:type="spellEnd"/>
      <w:r w:rsidRPr="000F4719">
        <w:rPr>
          <w:bCs/>
          <w:sz w:val="24"/>
          <w:lang w:val="en-US"/>
        </w:rPr>
        <w:t xml:space="preserve">-III motifs), Bridge Helix (BH), recognition (REC), HNH, Phosphate Lock Loop (PLL), WED, and PAM-Interacting (PI) domains of CdCas9 are denoted by colored bars bellow the sequence. (B) Multiple sequence alignment of EHCas9 with structurally characterized orthologues: CjCas9, Campylobacter </w:t>
      </w:r>
      <w:proofErr w:type="spellStart"/>
      <w:r w:rsidRPr="000F4719">
        <w:rPr>
          <w:bCs/>
          <w:sz w:val="24"/>
          <w:lang w:val="en-US"/>
        </w:rPr>
        <w:t>jejuni</w:t>
      </w:r>
      <w:proofErr w:type="spellEnd"/>
      <w:r w:rsidRPr="000F4719">
        <w:rPr>
          <w:bCs/>
          <w:sz w:val="24"/>
          <w:lang w:val="en-US"/>
        </w:rPr>
        <w:t xml:space="preserve">; NmCas9, Neisseria meningitidis 8013; StCas9, Streptococcus thermophilus LMD9; SaCas9, Staphylococcus aureus; SpCas9, Streptococcus pyogenes. Some of the EHCas9 amino acid positions are listed. The </w:t>
      </w:r>
      <w:proofErr w:type="spellStart"/>
      <w:r w:rsidRPr="000F4719">
        <w:rPr>
          <w:bCs/>
          <w:sz w:val="24"/>
          <w:lang w:val="en-US"/>
        </w:rPr>
        <w:t>RuvC</w:t>
      </w:r>
      <w:proofErr w:type="spellEnd"/>
      <w:r w:rsidRPr="000F4719">
        <w:rPr>
          <w:bCs/>
          <w:sz w:val="24"/>
          <w:lang w:val="en-US"/>
        </w:rPr>
        <w:t xml:space="preserve"> and HNH catalytic sites are red and blue shaded, respectively. In both panels, conserved positions are marked with an asterisk.</w:t>
      </w:r>
      <w:r w:rsidRPr="000F4719">
        <w:rPr>
          <w:bCs/>
          <w:sz w:val="24"/>
        </w:rPr>
        <w:t xml:space="preserve"> </w:t>
      </w:r>
    </w:p>
    <w:sectPr w:rsidR="005D142F" w:rsidRPr="005D142F" w:rsidSect="00D31C5B">
      <w:pgSz w:w="14742" w:h="11901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9AE5C" w14:textId="77777777" w:rsidR="003E3E05" w:rsidRDefault="003E3E05" w:rsidP="008B22B4">
      <w:pPr>
        <w:spacing w:line="240" w:lineRule="auto"/>
      </w:pPr>
      <w:r>
        <w:separator/>
      </w:r>
    </w:p>
  </w:endnote>
  <w:endnote w:type="continuationSeparator" w:id="0">
    <w:p w14:paraId="6AAE4011" w14:textId="77777777" w:rsidR="003E3E05" w:rsidRDefault="003E3E05" w:rsidP="008B22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6D476" w14:textId="77777777" w:rsidR="003E3E05" w:rsidRDefault="003E3E05" w:rsidP="008B22B4">
      <w:pPr>
        <w:spacing w:line="240" w:lineRule="auto"/>
      </w:pPr>
      <w:r>
        <w:separator/>
      </w:r>
    </w:p>
  </w:footnote>
  <w:footnote w:type="continuationSeparator" w:id="0">
    <w:p w14:paraId="12FB2DB4" w14:textId="77777777" w:rsidR="003E3E05" w:rsidRDefault="003E3E05" w:rsidP="008B22B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3MjW1MLK0MLEwNjBS0lEKTi0uzszPAykwrAUA4nPGKCwAAAA="/>
  </w:docVars>
  <w:rsids>
    <w:rsidRoot w:val="00095EEE"/>
    <w:rsid w:val="00011EF1"/>
    <w:rsid w:val="00095EEE"/>
    <w:rsid w:val="000B25B3"/>
    <w:rsid w:val="000D370B"/>
    <w:rsid w:val="000F40E9"/>
    <w:rsid w:val="0018207F"/>
    <w:rsid w:val="00234984"/>
    <w:rsid w:val="002354AD"/>
    <w:rsid w:val="0027132F"/>
    <w:rsid w:val="00277354"/>
    <w:rsid w:val="00287111"/>
    <w:rsid w:val="0029089B"/>
    <w:rsid w:val="002F3CC6"/>
    <w:rsid w:val="003672C4"/>
    <w:rsid w:val="00382ACA"/>
    <w:rsid w:val="00386014"/>
    <w:rsid w:val="003E3E05"/>
    <w:rsid w:val="003F63C5"/>
    <w:rsid w:val="004479D1"/>
    <w:rsid w:val="004A327B"/>
    <w:rsid w:val="00502207"/>
    <w:rsid w:val="00512489"/>
    <w:rsid w:val="005359B3"/>
    <w:rsid w:val="00596895"/>
    <w:rsid w:val="005D142F"/>
    <w:rsid w:val="00624C55"/>
    <w:rsid w:val="00643579"/>
    <w:rsid w:val="0067549F"/>
    <w:rsid w:val="006E4CE0"/>
    <w:rsid w:val="006E5514"/>
    <w:rsid w:val="007072AE"/>
    <w:rsid w:val="00721B54"/>
    <w:rsid w:val="0077674F"/>
    <w:rsid w:val="007E5651"/>
    <w:rsid w:val="00803AF3"/>
    <w:rsid w:val="008B22B4"/>
    <w:rsid w:val="00A079EC"/>
    <w:rsid w:val="00A1499C"/>
    <w:rsid w:val="00B123E4"/>
    <w:rsid w:val="00B26E3C"/>
    <w:rsid w:val="00BB28B2"/>
    <w:rsid w:val="00C06DE7"/>
    <w:rsid w:val="00C4070C"/>
    <w:rsid w:val="00C459B7"/>
    <w:rsid w:val="00C977F8"/>
    <w:rsid w:val="00D0791E"/>
    <w:rsid w:val="00D11684"/>
    <w:rsid w:val="00D31C5B"/>
    <w:rsid w:val="00DA4EE8"/>
    <w:rsid w:val="00E70C05"/>
    <w:rsid w:val="00E947F7"/>
    <w:rsid w:val="00F248DB"/>
    <w:rsid w:val="00F53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AEDBF"/>
  <w15:chartTrackingRefBased/>
  <w15:docId w15:val="{73D0790C-3FD4-DD4B-970D-5E4E0EE50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895"/>
    <w:pPr>
      <w:spacing w:line="360" w:lineRule="auto"/>
      <w:jc w:val="both"/>
    </w:pPr>
    <w:rPr>
      <w:rFonts w:ascii="Arial" w:hAnsi="Arial" w:cs="Times New Roman"/>
      <w:sz w:val="22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596895"/>
    <w:pPr>
      <w:keepNext/>
      <w:keepLines/>
      <w:spacing w:before="240"/>
      <w:ind w:firstLine="284"/>
      <w:outlineLvl w:val="0"/>
    </w:pPr>
    <w:rPr>
      <w:rFonts w:eastAsiaTheme="majorEastAsia" w:cstheme="minorBidi"/>
      <w:b/>
      <w:sz w:val="28"/>
      <w:szCs w:val="29"/>
      <w:lang w:eastAsia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96895"/>
    <w:pPr>
      <w:keepNext/>
      <w:keepLines/>
      <w:spacing w:before="40"/>
      <w:ind w:firstLine="284"/>
      <w:outlineLvl w:val="1"/>
    </w:pPr>
    <w:rPr>
      <w:rFonts w:eastAsiaTheme="majorEastAsia" w:cstheme="minorBidi"/>
      <w:b/>
      <w:sz w:val="24"/>
      <w:szCs w:val="23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96895"/>
    <w:rPr>
      <w:rFonts w:ascii="Arial" w:eastAsiaTheme="majorEastAsia" w:hAnsi="Arial"/>
      <w:b/>
      <w:sz w:val="28"/>
      <w:szCs w:val="29"/>
    </w:rPr>
  </w:style>
  <w:style w:type="character" w:customStyle="1" w:styleId="Ttulo2Car">
    <w:name w:val="Título 2 Car"/>
    <w:basedOn w:val="Fuentedeprrafopredeter"/>
    <w:link w:val="Ttulo2"/>
    <w:uiPriority w:val="9"/>
    <w:rsid w:val="00596895"/>
    <w:rPr>
      <w:rFonts w:ascii="Arial" w:eastAsiaTheme="majorEastAsia" w:hAnsi="Arial"/>
      <w:b/>
      <w:szCs w:val="23"/>
    </w:rPr>
  </w:style>
  <w:style w:type="paragraph" w:styleId="Ttulo">
    <w:name w:val="Title"/>
    <w:aliases w:val="Título Tabla"/>
    <w:basedOn w:val="Normal"/>
    <w:next w:val="Normal"/>
    <w:link w:val="TtuloCar"/>
    <w:uiPriority w:val="10"/>
    <w:qFormat/>
    <w:rsid w:val="00C06DE7"/>
    <w:pPr>
      <w:contextualSpacing/>
    </w:pPr>
    <w:rPr>
      <w:rFonts w:asciiTheme="minorHAnsi" w:eastAsiaTheme="majorEastAsia" w:hAnsiTheme="minorHAnsi" w:cstheme="majorBidi"/>
      <w:b/>
      <w:color w:val="2D627F"/>
      <w:spacing w:val="-10"/>
      <w:kern w:val="28"/>
      <w:sz w:val="18"/>
      <w:szCs w:val="56"/>
    </w:rPr>
  </w:style>
  <w:style w:type="character" w:customStyle="1" w:styleId="TtuloCar">
    <w:name w:val="Título Car"/>
    <w:aliases w:val="Título Tabla Car"/>
    <w:basedOn w:val="Fuentedeprrafopredeter"/>
    <w:link w:val="Ttulo"/>
    <w:uiPriority w:val="10"/>
    <w:rsid w:val="00C06DE7"/>
    <w:rPr>
      <w:rFonts w:eastAsiaTheme="majorEastAsia" w:cstheme="majorBidi"/>
      <w:b/>
      <w:color w:val="2D627F"/>
      <w:spacing w:val="-10"/>
      <w:kern w:val="28"/>
      <w:sz w:val="18"/>
      <w:szCs w:val="56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95E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95EEE"/>
    <w:rPr>
      <w:rFonts w:ascii="Courier New" w:hAnsi="Courier New" w:cs="Courier New"/>
      <w:sz w:val="20"/>
      <w:szCs w:val="20"/>
      <w:lang w:eastAsia="es-ES_tradnl"/>
    </w:rPr>
  </w:style>
  <w:style w:type="paragraph" w:styleId="Prrafodelista">
    <w:name w:val="List Paragraph"/>
    <w:basedOn w:val="Normal"/>
    <w:uiPriority w:val="34"/>
    <w:qFormat/>
    <w:rsid w:val="007E5651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5D142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D142F"/>
    <w:pPr>
      <w:spacing w:after="160" w:line="240" w:lineRule="auto"/>
      <w:jc w:val="left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D142F"/>
    <w:rPr>
      <w:rFonts w:eastAsiaTheme="minorHAnsi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D142F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142F"/>
    <w:rPr>
      <w:rFonts w:ascii="Times New Roman" w:hAnsi="Times New Roman" w:cs="Times New Roman"/>
      <w:sz w:val="18"/>
      <w:szCs w:val="18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8B22B4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B22B4"/>
    <w:rPr>
      <w:rFonts w:ascii="Arial" w:hAnsi="Arial" w:cs="Times New Roman"/>
      <w:sz w:val="22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8B22B4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B22B4"/>
    <w:rPr>
      <w:rFonts w:ascii="Arial" w:hAnsi="Arial" w:cs="Times New Roman"/>
      <w:sz w:val="22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9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934</Words>
  <Characters>15995</Characters>
  <Application>Microsoft Office Word</Application>
  <DocSecurity>0</DocSecurity>
  <Lines>212</Lines>
  <Paragraphs>1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7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FRANCISCO JUAN MARTINEZ MOJICA</cp:lastModifiedBy>
  <cp:revision>24</cp:revision>
  <cp:lastPrinted>2022-05-30T08:51:00Z</cp:lastPrinted>
  <dcterms:created xsi:type="dcterms:W3CDTF">2022-07-11T11:49:00Z</dcterms:created>
  <dcterms:modified xsi:type="dcterms:W3CDTF">2023-04-03T12:45:00Z</dcterms:modified>
  <cp:category/>
</cp:coreProperties>
</file>